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76456" w14:textId="77777777" w:rsidR="00461AAE" w:rsidRPr="00FE5758" w:rsidRDefault="00461AAE" w:rsidP="00461AA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E5758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043AA3D8" w14:textId="77777777" w:rsidR="00461AAE" w:rsidRPr="00FE5758" w:rsidRDefault="00461AAE" w:rsidP="00335F3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0D6BF115" w14:textId="77777777" w:rsidR="00AC7065" w:rsidRPr="00FE5758" w:rsidRDefault="00AC7065" w:rsidP="00AC706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r w:rsidRPr="00FE5758">
        <w:rPr>
          <w:rFonts w:ascii="Times New Roman" w:hAnsi="Times New Roman" w:cs="Times New Roman"/>
          <w:b/>
          <w:sz w:val="28"/>
          <w:szCs w:val="28"/>
        </w:rPr>
        <w:t>Magnetic</w:t>
      </w:r>
      <w:proofErr w:type="spellEnd"/>
      <w:r w:rsidRPr="00FE5758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FE5758">
        <w:rPr>
          <w:rFonts w:ascii="Times New Roman" w:hAnsi="Times New Roman" w:cs="Times New Roman"/>
          <w:b/>
          <w:sz w:val="28"/>
          <w:szCs w:val="28"/>
        </w:rPr>
        <w:t>nanocomposites</w:t>
      </w:r>
      <w:proofErr w:type="spellEnd"/>
      <w:r w:rsidRPr="00FE575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decorated on </w:t>
      </w:r>
      <w:proofErr w:type="spellStart"/>
      <w:r w:rsidRPr="00FE5758">
        <w:rPr>
          <w:rFonts w:ascii="Times New Roman" w:hAnsi="Times New Roman" w:cs="Times New Roman"/>
          <w:b/>
          <w:sz w:val="28"/>
          <w:szCs w:val="28"/>
          <w:lang w:val="en-US"/>
        </w:rPr>
        <w:t>multiwalled</w:t>
      </w:r>
      <w:proofErr w:type="spellEnd"/>
      <w:r w:rsidRPr="00FE575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carbon nanotube for removal of </w:t>
      </w:r>
      <w:proofErr w:type="spellStart"/>
      <w:r w:rsidRPr="00FE5758">
        <w:rPr>
          <w:rFonts w:ascii="Times New Roman" w:hAnsi="Times New Roman" w:cs="Times New Roman"/>
          <w:b/>
          <w:sz w:val="28"/>
          <w:szCs w:val="28"/>
          <w:lang w:val="en-US"/>
        </w:rPr>
        <w:t>Maxilon</w:t>
      </w:r>
      <w:proofErr w:type="spellEnd"/>
      <w:r w:rsidRPr="00FE575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Blue 5G using the </w:t>
      </w:r>
      <w:proofErr w:type="spellStart"/>
      <w:r w:rsidRPr="00FE5758">
        <w:rPr>
          <w:rFonts w:ascii="Times New Roman" w:hAnsi="Times New Roman" w:cs="Times New Roman"/>
          <w:b/>
          <w:sz w:val="28"/>
          <w:szCs w:val="28"/>
          <w:lang w:val="en-US"/>
        </w:rPr>
        <w:t>sono</w:t>
      </w:r>
      <w:proofErr w:type="spellEnd"/>
      <w:r w:rsidRPr="00FE5758">
        <w:rPr>
          <w:rFonts w:ascii="Times New Roman" w:hAnsi="Times New Roman" w:cs="Times New Roman"/>
          <w:b/>
          <w:sz w:val="28"/>
          <w:szCs w:val="28"/>
          <w:lang w:val="en-US"/>
        </w:rPr>
        <w:t>-Fenton method</w:t>
      </w:r>
    </w:p>
    <w:p w14:paraId="34F77049" w14:textId="77777777" w:rsidR="002833CC" w:rsidRPr="00FE5758" w:rsidRDefault="002833CC" w:rsidP="00335F3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</w:pPr>
    </w:p>
    <w:p w14:paraId="0B37443A" w14:textId="77777777" w:rsidR="00840D1F" w:rsidRPr="00FE5758" w:rsidRDefault="00840D1F" w:rsidP="00335F3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</w:p>
    <w:p w14:paraId="62411300" w14:textId="635F691B" w:rsidR="0098069E" w:rsidRPr="00FE5758" w:rsidRDefault="0098069E" w:rsidP="0098069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ehmet </w:t>
      </w: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lih</w:t>
      </w:r>
      <w:proofErr w:type="spellEnd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as</w:t>
      </w:r>
      <w:r w:rsidR="005C7CE2" w:rsidRPr="00FE57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*</w:t>
      </w:r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sra</w:t>
      </w:r>
      <w:proofErr w:type="spellEnd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uyuldar</w:t>
      </w:r>
      <w:r w:rsidRPr="00FE57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b</w:t>
      </w:r>
      <w:proofErr w:type="spellEnd"/>
      <w:r w:rsidR="00EF5473"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="00EF5473" w:rsidRPr="00FE5758">
        <w:rPr>
          <w:rFonts w:ascii="Times New Roman" w:hAnsi="Times New Roman" w:cs="Times New Roman"/>
          <w:sz w:val="24"/>
          <w:szCs w:val="24"/>
          <w:lang w:val="en-US"/>
        </w:rPr>
        <w:t>Buse</w:t>
      </w:r>
      <w:proofErr w:type="spellEnd"/>
      <w:r w:rsidR="00EF5473" w:rsidRPr="00FE57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F5473" w:rsidRPr="00FE5758">
        <w:rPr>
          <w:rFonts w:ascii="Times New Roman" w:hAnsi="Times New Roman" w:cs="Times New Roman"/>
          <w:sz w:val="24"/>
          <w:szCs w:val="24"/>
          <w:lang w:val="en-US"/>
        </w:rPr>
        <w:t>Demirkan</w:t>
      </w:r>
      <w:r w:rsidR="00EF5473" w:rsidRPr="00FE57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="00EF5473" w:rsidRPr="00FE575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hmet </w:t>
      </w: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rbi</w:t>
      </w:r>
      <w:proofErr w:type="spellEnd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limli</w:t>
      </w:r>
      <w:r w:rsidRPr="00FE57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c</w:t>
      </w:r>
      <w:proofErr w:type="spellEnd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zkan</w:t>
      </w:r>
      <w:proofErr w:type="spellEnd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mirbaş</w:t>
      </w:r>
      <w:r w:rsidRPr="00FE57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</w:t>
      </w:r>
      <w:proofErr w:type="spellEnd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atih</w:t>
      </w:r>
      <w:proofErr w:type="spellEnd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n</w:t>
      </w:r>
      <w:r w:rsidRPr="00FE57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b</w:t>
      </w:r>
      <w:proofErr w:type="spellEnd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*</w:t>
      </w:r>
    </w:p>
    <w:p w14:paraId="7582CE19" w14:textId="77777777" w:rsidR="0098069E" w:rsidRPr="00FE5758" w:rsidRDefault="0098069E" w:rsidP="0098069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362992E3" w14:textId="77777777" w:rsidR="0098069E" w:rsidRPr="00FE5758" w:rsidRDefault="0098069E" w:rsidP="0098069E">
      <w:pPr>
        <w:spacing w:after="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proofErr w:type="spellStart"/>
      <w:r w:rsidRPr="00FE5758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a</w:t>
      </w:r>
      <w:r w:rsidRPr="00FE575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Department</w:t>
      </w:r>
      <w:proofErr w:type="spellEnd"/>
      <w:r w:rsidRPr="00FE575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of Chemistry, Faculty of Science and Literature, University of </w:t>
      </w:r>
      <w:proofErr w:type="spellStart"/>
      <w:r w:rsidRPr="00FE575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Balikesir</w:t>
      </w:r>
      <w:proofErr w:type="spellEnd"/>
      <w:r w:rsidRPr="00FE575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FE575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Balikesir</w:t>
      </w:r>
      <w:proofErr w:type="spellEnd"/>
      <w:r w:rsidRPr="00FE575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, Turkey</w:t>
      </w:r>
    </w:p>
    <w:p w14:paraId="73F4E767" w14:textId="77777777" w:rsidR="0098069E" w:rsidRPr="00FE5758" w:rsidRDefault="0098069E" w:rsidP="0098069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b</w:t>
      </w:r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n</w:t>
      </w:r>
      <w:proofErr w:type="spellEnd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earch Group, Department of Biochemistry, Faculty of Arts and Science, </w:t>
      </w: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umlupınar</w:t>
      </w:r>
      <w:proofErr w:type="spellEnd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155E4B90" w14:textId="77777777" w:rsidR="0098069E" w:rsidRPr="00FE5758" w:rsidRDefault="0098069E" w:rsidP="0098069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niversity, </w:t>
      </w: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vliya</w:t>
      </w:r>
      <w:proofErr w:type="spellEnd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Çelebi</w:t>
      </w:r>
      <w:proofErr w:type="spellEnd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mpus, 43100 </w:t>
      </w: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ütahya</w:t>
      </w:r>
      <w:proofErr w:type="spellEnd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Turkey</w:t>
      </w:r>
    </w:p>
    <w:p w14:paraId="5D859194" w14:textId="77777777" w:rsidR="0098069E" w:rsidRPr="00FE5758" w:rsidRDefault="0098069E" w:rsidP="0098069E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FE5758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c</w:t>
      </w:r>
      <w:r w:rsidRPr="00FE575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Tuzluca</w:t>
      </w:r>
      <w:proofErr w:type="spellEnd"/>
      <w:r w:rsidRPr="00FE575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Vocational High School, </w:t>
      </w:r>
      <w:proofErr w:type="spellStart"/>
      <w:r w:rsidRPr="00FE575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Igdir</w:t>
      </w:r>
      <w:proofErr w:type="spellEnd"/>
      <w:r w:rsidRPr="00FE575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University, </w:t>
      </w:r>
      <w:proofErr w:type="spellStart"/>
      <w:r w:rsidRPr="00FE575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Igdir</w:t>
      </w:r>
      <w:proofErr w:type="spellEnd"/>
      <w:r w:rsidRPr="00FE575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, Turkey</w:t>
      </w:r>
    </w:p>
    <w:p w14:paraId="682EB26E" w14:textId="77777777" w:rsidR="0098069E" w:rsidRPr="00FE5758" w:rsidRDefault="0098069E" w:rsidP="0098069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d</w:t>
      </w:r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</w:t>
      </w:r>
      <w:proofErr w:type="spellEnd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Environmental, Faculty of Engineering, University of </w:t>
      </w: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gdir</w:t>
      </w:r>
      <w:proofErr w:type="spellEnd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gdir</w:t>
      </w:r>
      <w:proofErr w:type="spellEnd"/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Turkey </w:t>
      </w:r>
    </w:p>
    <w:p w14:paraId="628013BB" w14:textId="77777777" w:rsidR="0098069E" w:rsidRPr="00FE5758" w:rsidRDefault="0098069E" w:rsidP="0098069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681CABE" w14:textId="77777777" w:rsidR="0098069E" w:rsidRPr="00FE5758" w:rsidRDefault="0098069E" w:rsidP="0098069E">
      <w:pPr>
        <w:spacing w:after="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FE57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*</w:t>
      </w:r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responding author: </w:t>
      </w:r>
      <w:r w:rsidRPr="00FE575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fatih.sen@dpu.edu.tr</w:t>
      </w:r>
      <w:r w:rsidRPr="00FE5758">
        <w:rPr>
          <w:rStyle w:val="Kpr"/>
          <w:rFonts w:ascii="Times New Roman" w:hAnsi="Times New Roman" w:cs="Times New Roman"/>
          <w:iCs/>
          <w:color w:val="000000" w:themeColor="text1"/>
          <w:sz w:val="24"/>
          <w:szCs w:val="24"/>
          <w:u w:val="none"/>
          <w:lang w:val="en-US"/>
        </w:rPr>
        <w:t>, mehmet.salih.nas@igdir.edu.tr</w:t>
      </w:r>
    </w:p>
    <w:p w14:paraId="1C4BC4C0" w14:textId="77777777" w:rsidR="0098069E" w:rsidRPr="00FE5758" w:rsidRDefault="0098069E" w:rsidP="0098069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E57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l:90 274 265 20 31 -37 02 Fax:90 274 265 20 56</w:t>
      </w:r>
    </w:p>
    <w:p w14:paraId="63B58A56" w14:textId="77777777" w:rsidR="00461AAE" w:rsidRPr="00FE5758" w:rsidRDefault="00461AAE" w:rsidP="00335F3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688F2CA" w14:textId="77777777" w:rsidR="00461AAE" w:rsidRPr="00FE5758" w:rsidRDefault="00461AAE" w:rsidP="00335F3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ED6F84B" w14:textId="0D8230E5" w:rsidR="00461AAE" w:rsidRPr="00FE5758" w:rsidRDefault="00471FEE" w:rsidP="00335F3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</w:pPr>
      <w:r w:rsidRPr="00FE5758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 xml:space="preserve">Synthesis of </w:t>
      </w:r>
      <w:r w:rsidRPr="00FE5758">
        <w:rPr>
          <w:rFonts w:ascii="Times New Roman" w:hAnsi="Times New Roman" w:cs="Times New Roman"/>
          <w:b/>
          <w:sz w:val="24"/>
          <w:szCs w:val="24"/>
          <w:lang w:val="en-US"/>
        </w:rPr>
        <w:t>Fe</w:t>
      </w:r>
      <w:r w:rsidRPr="00FE5758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3</w:t>
      </w:r>
      <w:r w:rsidRPr="00FE5758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Pr="00FE5758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4</w:t>
      </w:r>
      <w:r w:rsidRPr="00FE57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@MWCNT </w:t>
      </w:r>
      <w:proofErr w:type="spellStart"/>
      <w:r w:rsidRPr="00FE5758">
        <w:rPr>
          <w:rFonts w:ascii="Times New Roman" w:hAnsi="Times New Roman" w:cs="Times New Roman"/>
          <w:b/>
          <w:sz w:val="24"/>
          <w:szCs w:val="24"/>
          <w:lang w:val="en-US"/>
        </w:rPr>
        <w:t>nano</w:t>
      </w:r>
      <w:proofErr w:type="spellEnd"/>
      <w:r w:rsidRPr="00FE5758">
        <w:rPr>
          <w:rFonts w:ascii="Times New Roman" w:hAnsi="Times New Roman" w:cs="Times New Roman"/>
          <w:b/>
          <w:sz w:val="24"/>
          <w:szCs w:val="24"/>
          <w:lang w:val="en-US"/>
        </w:rPr>
        <w:t>-adsorbents</w:t>
      </w:r>
    </w:p>
    <w:p w14:paraId="21C7B88B" w14:textId="0F5FA7D0" w:rsidR="00F70A57" w:rsidRPr="00FE5758" w:rsidRDefault="00461AAE" w:rsidP="00335F3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pically, 0.02 g of FeCl</w:t>
      </w:r>
      <w:r w:rsidRPr="00FE575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2</w:t>
      </w:r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.4H</w:t>
      </w:r>
      <w:r w:rsidRPr="00FE575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2</w:t>
      </w:r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O and 0.06 g of FeCl</w:t>
      </w:r>
      <w:r w:rsidRPr="00FE575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3</w:t>
      </w:r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.6H</w:t>
      </w:r>
      <w:r w:rsidRPr="00FE575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2</w:t>
      </w:r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O were dissolved in 200 mL N</w:t>
      </w:r>
      <w:r w:rsidRPr="00FE575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2</w:t>
      </w:r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-purged distilled water. Then 100 mL of an aqueous solution of 1 M NaOH was slowly dropped into the mix solution under vigorous stirring. The mixture was continuously stirred for 2-3 h. The black colloidal suspension of Fe</w:t>
      </w:r>
      <w:r w:rsidRPr="00FE575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3</w:t>
      </w:r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O</w:t>
      </w:r>
      <w:r w:rsidRPr="00FE575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4</w:t>
      </w:r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proofErr w:type="spellStart"/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ano</w:t>
      </w:r>
      <w:proofErr w:type="spellEnd"/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-adsorbents was obtained. Fe</w:t>
      </w:r>
      <w:r w:rsidRPr="00FE575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3</w:t>
      </w:r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O</w:t>
      </w:r>
      <w:r w:rsidRPr="00FE575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4</w:t>
      </w:r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/MWCNT composites were prepared from, 22.0 mL of the black colloidal of Fe</w:t>
      </w:r>
      <w:r w:rsidRPr="00FE575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3</w:t>
      </w:r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O</w:t>
      </w:r>
      <w:r w:rsidRPr="00FE575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4</w:t>
      </w:r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was slowly dropped in 0.0125 g of MWCNT dispersed in 50 mL of with N</w:t>
      </w:r>
      <w:r w:rsidRPr="00FE575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2</w:t>
      </w:r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purged distilled water under </w:t>
      </w:r>
      <w:proofErr w:type="spellStart"/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ultrasonication</w:t>
      </w:r>
      <w:proofErr w:type="spellEnd"/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. The mixture was stirred for 2 days at room temperature. The particles were separated by a permanent magnet, allowing the particles to be washed with N</w:t>
      </w:r>
      <w:r w:rsidRPr="00FE575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2</w:t>
      </w:r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-purged distilled water. The washing procedure was repeated for 3 times and dried under N</w:t>
      </w:r>
      <w:r w:rsidRPr="00FE575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2</w:t>
      </w:r>
      <w:r w:rsidRPr="00FE57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atmosphere.</w:t>
      </w:r>
    </w:p>
    <w:p w14:paraId="0638E2D1" w14:textId="63DF30BF" w:rsidR="006059D9" w:rsidRDefault="00D146C3" w:rsidP="00D146C3">
      <w:pPr>
        <w:spacing w:line="360" w:lineRule="auto"/>
        <w:jc w:val="center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val="en-US" w:eastAsia="en-US"/>
        </w:rPr>
        <w:lastRenderedPageBreak/>
        <w:drawing>
          <wp:inline distT="0" distB="0" distL="0" distR="0" wp14:anchorId="6C3E5229" wp14:editId="04344246">
            <wp:extent cx="4267200" cy="3360420"/>
            <wp:effectExtent l="0" t="0" r="0" b="0"/>
            <wp:docPr id="8" name="Resim 8" descr="C:\Users\FATİH\Desktop\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ATİH\Desktop\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22DF0" w14:textId="77777777" w:rsidR="006059D9" w:rsidRPr="0094377B" w:rsidRDefault="006059D9" w:rsidP="006059D9">
      <w:pPr>
        <w:spacing w:line="360" w:lineRule="auto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 S1</w:t>
      </w:r>
      <w:r w:rsidRPr="0094377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 </w:t>
      </w:r>
      <w:r w:rsidRPr="00BB6C8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B6C8E">
        <w:rPr>
          <w:rFonts w:ascii="Times New Roman" w:hAnsi="Times New Roman" w:cs="Times New Roman"/>
          <w:sz w:val="24"/>
          <w:szCs w:val="24"/>
          <w:lang w:val="en-GB"/>
        </w:rPr>
        <w:t>TEM image of Fe</w:t>
      </w:r>
      <w:r w:rsidRPr="00BB6C8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BB6C8E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BB6C8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BB6C8E">
        <w:rPr>
          <w:rFonts w:ascii="Times New Roman" w:hAnsi="Times New Roman" w:cs="Times New Roman"/>
          <w:sz w:val="24"/>
          <w:szCs w:val="24"/>
          <w:lang w:val="en-GB"/>
        </w:rPr>
        <w:t xml:space="preserve"> nanoparticles</w:t>
      </w:r>
    </w:p>
    <w:p w14:paraId="04892B01" w14:textId="77777777" w:rsidR="006059D9" w:rsidRDefault="006059D9" w:rsidP="006059D9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>
        <w:rPr>
          <w:b/>
          <w:noProof/>
          <w:color w:val="FF0000"/>
          <w:lang w:val="en-US"/>
        </w:rPr>
        <w:drawing>
          <wp:inline distT="0" distB="0" distL="0" distR="0" wp14:anchorId="0AC26447" wp14:editId="5E8DB1C9">
            <wp:extent cx="5760720" cy="4653915"/>
            <wp:effectExtent l="0" t="0" r="0" b="0"/>
            <wp:docPr id="1" name="Resim 1" descr="C:\Users\FATH~1\AppData\Local\Temp\raman fe3_o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TH~1\AppData\Local\Temp\raman fe3_o4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5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37E89" w14:textId="77777777" w:rsidR="006059D9" w:rsidRPr="0094377B" w:rsidRDefault="006059D9" w:rsidP="006059D9">
      <w:pPr>
        <w:spacing w:line="360" w:lineRule="auto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lastRenderedPageBreak/>
        <w:t>Fig.</w:t>
      </w:r>
      <w:proofErr w:type="gramEnd"/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 S2</w:t>
      </w:r>
      <w:r w:rsidRPr="0094377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. </w:t>
      </w:r>
      <w:r w:rsidRPr="00BB6C8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B6C8E">
        <w:rPr>
          <w:rFonts w:ascii="Times New Roman" w:hAnsi="Times New Roman" w:cs="Times New Roman"/>
          <w:sz w:val="24"/>
          <w:szCs w:val="24"/>
          <w:lang w:val="en-GB"/>
        </w:rPr>
        <w:t>Raman spectrum of Fe</w:t>
      </w:r>
      <w:r w:rsidRPr="00BB6C8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BB6C8E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BB6C8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BB6C8E">
        <w:rPr>
          <w:rFonts w:ascii="Times New Roman" w:hAnsi="Times New Roman" w:cs="Times New Roman"/>
          <w:sz w:val="24"/>
          <w:szCs w:val="24"/>
          <w:lang w:val="en-GB"/>
        </w:rPr>
        <w:t xml:space="preserve"> nanoparticles</w:t>
      </w:r>
    </w:p>
    <w:p w14:paraId="415A17F3" w14:textId="77777777" w:rsidR="006059D9" w:rsidRDefault="006059D9" w:rsidP="006059D9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D1151B">
        <w:rPr>
          <w:b/>
          <w:noProof/>
          <w:color w:val="FF0000"/>
          <w:lang w:val="en-US"/>
        </w:rPr>
        <w:drawing>
          <wp:inline distT="0" distB="0" distL="0" distR="0" wp14:anchorId="7CEA5C7C" wp14:editId="45EAF38A">
            <wp:extent cx="5112553" cy="4407535"/>
            <wp:effectExtent l="0" t="0" r="0" b="0"/>
            <wp:docPr id="3" name="Resim 3" descr="C:\Users\FATİH\AppData\Local\Temp\bet_mwcnt_fe3o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ATİH\AppData\Local\Temp\bet_mwcnt_fe3o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44"/>
                    <a:stretch/>
                  </pic:blipFill>
                  <pic:spPr bwMode="auto">
                    <a:xfrm>
                      <a:off x="0" y="0"/>
                      <a:ext cx="5112967" cy="4407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559860" w14:textId="77777777" w:rsidR="006059D9" w:rsidRPr="00CD6CF4" w:rsidRDefault="006059D9" w:rsidP="006059D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4377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Fig.</w:t>
      </w:r>
      <w:proofErr w:type="gramEnd"/>
      <w:r w:rsidRPr="0094377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 S3.</w:t>
      </w:r>
      <w:r w:rsidRPr="00CD6CF4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 </w:t>
      </w:r>
      <w:bookmarkStart w:id="0" w:name="_GoBack"/>
      <w:r w:rsidRPr="00BB6C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The </w:t>
      </w:r>
      <w:r w:rsidRPr="00BB6C8E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nitrogen adsorption and desorption isotherms of </w:t>
      </w:r>
      <w:r w:rsidRPr="00BB6C8E">
        <w:rPr>
          <w:rFonts w:ascii="Times New Roman" w:hAnsi="Times New Roman" w:cs="Times New Roman"/>
          <w:sz w:val="24"/>
          <w:szCs w:val="24"/>
          <w:lang w:val="en-US"/>
        </w:rPr>
        <w:t>Fe</w:t>
      </w:r>
      <w:r w:rsidRPr="00BB6C8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BB6C8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B6C8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BB6C8E">
        <w:rPr>
          <w:rFonts w:ascii="Times New Roman" w:hAnsi="Times New Roman" w:cs="Times New Roman"/>
          <w:sz w:val="24"/>
          <w:szCs w:val="24"/>
          <w:lang w:val="en-US"/>
        </w:rPr>
        <w:t xml:space="preserve">@MWCNT </w:t>
      </w:r>
      <w:proofErr w:type="spellStart"/>
      <w:r w:rsidRPr="00BB6C8E">
        <w:rPr>
          <w:rFonts w:ascii="Times New Roman" w:hAnsi="Times New Roman" w:cs="Times New Roman"/>
          <w:sz w:val="24"/>
          <w:szCs w:val="24"/>
          <w:lang w:val="en-US"/>
        </w:rPr>
        <w:t>nano</w:t>
      </w:r>
      <w:proofErr w:type="spellEnd"/>
      <w:r w:rsidRPr="00BB6C8E">
        <w:rPr>
          <w:rFonts w:ascii="Times New Roman" w:hAnsi="Times New Roman" w:cs="Times New Roman"/>
          <w:sz w:val="24"/>
          <w:szCs w:val="24"/>
          <w:lang w:val="en-US"/>
        </w:rPr>
        <w:t>-adsorbents</w:t>
      </w:r>
    </w:p>
    <w:bookmarkEnd w:id="0"/>
    <w:p w14:paraId="46C35F36" w14:textId="25945225" w:rsidR="006059D9" w:rsidRDefault="00B15659" w:rsidP="00B15659">
      <w:pPr>
        <w:spacing w:line="360" w:lineRule="auto"/>
        <w:jc w:val="center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D0D0D" w:themeColor="text1" w:themeTint="F2"/>
          <w:sz w:val="24"/>
          <w:szCs w:val="24"/>
          <w:lang w:val="en-US" w:eastAsia="en-US"/>
        </w:rPr>
        <w:drawing>
          <wp:inline distT="0" distB="0" distL="0" distR="0" wp14:anchorId="12F8B330" wp14:editId="69CE2CA9">
            <wp:extent cx="3756660" cy="2453640"/>
            <wp:effectExtent l="0" t="0" r="0" b="3810"/>
            <wp:docPr id="6" name="Resim 6" descr="C:\Users\FATİH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TİH\Desktop\1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6660" cy="245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86745" w14:textId="77777777" w:rsidR="006059D9" w:rsidRPr="0094377B" w:rsidRDefault="006059D9" w:rsidP="006059D9">
      <w:pPr>
        <w:spacing w:line="360" w:lineRule="auto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</w:pPr>
      <w:proofErr w:type="gramStart"/>
      <w:r w:rsidRPr="0094377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Fig.</w:t>
      </w:r>
      <w:proofErr w:type="gramEnd"/>
      <w:r w:rsidRPr="0094377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 S4.</w:t>
      </w: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 </w:t>
      </w:r>
      <w:r w:rsidRPr="00BB6C8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B6C8E">
        <w:rPr>
          <w:rFonts w:ascii="Times New Roman" w:hAnsi="Times New Roman" w:cs="Times New Roman"/>
          <w:sz w:val="24"/>
          <w:szCs w:val="24"/>
          <w:lang w:val="en-GB"/>
        </w:rPr>
        <w:t>TEM image of Fe</w:t>
      </w:r>
      <w:r w:rsidRPr="00BB6C8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BB6C8E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BB6C8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BB6C8E">
        <w:rPr>
          <w:rFonts w:ascii="Times New Roman" w:hAnsi="Times New Roman" w:cs="Times New Roman"/>
          <w:sz w:val="24"/>
          <w:szCs w:val="24"/>
          <w:lang w:val="en-GB"/>
        </w:rPr>
        <w:t xml:space="preserve">@MWCNT nanoparticles aft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ir </w:t>
      </w:r>
      <w:r w:rsidRPr="00BB6C8E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BB6C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usability performance</w:t>
      </w:r>
    </w:p>
    <w:p w14:paraId="390E94F0" w14:textId="77777777" w:rsidR="006059D9" w:rsidRDefault="006059D9" w:rsidP="006059D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98F926E" w14:textId="069E8C8F" w:rsidR="00744EE1" w:rsidRPr="00FE5758" w:rsidRDefault="00744EE1" w:rsidP="00744EE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E5758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1.</w:t>
      </w:r>
      <w:r w:rsidRPr="00FE5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Kinetic data of </w:t>
      </w:r>
      <w:r w:rsidRPr="00FE5758">
        <w:rPr>
          <w:rFonts w:ascii="Times New Roman" w:hAnsi="Times New Roman" w:cs="Times New Roman"/>
          <w:sz w:val="24"/>
          <w:szCs w:val="24"/>
          <w:lang w:val="en-US"/>
        </w:rPr>
        <w:t>magnetic Fe</w:t>
      </w:r>
      <w:r w:rsidRPr="00FE57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FE5758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FE57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E5758">
        <w:rPr>
          <w:rFonts w:ascii="Times New Roman" w:hAnsi="Times New Roman" w:cs="Times New Roman"/>
          <w:sz w:val="24"/>
          <w:szCs w:val="24"/>
          <w:lang w:val="en-US"/>
        </w:rPr>
        <w:t xml:space="preserve">@MWCNT </w:t>
      </w:r>
      <w:proofErr w:type="spellStart"/>
      <w:r w:rsidRPr="00FE5758">
        <w:rPr>
          <w:rFonts w:ascii="Times New Roman" w:hAnsi="Times New Roman" w:cs="Times New Roman"/>
          <w:sz w:val="24"/>
          <w:szCs w:val="24"/>
          <w:lang w:val="en-US"/>
        </w:rPr>
        <w:t>nano</w:t>
      </w:r>
      <w:proofErr w:type="spellEnd"/>
      <w:r w:rsidRPr="00FE5758">
        <w:rPr>
          <w:rFonts w:ascii="Times New Roman" w:hAnsi="Times New Roman" w:cs="Times New Roman"/>
          <w:sz w:val="24"/>
          <w:szCs w:val="24"/>
          <w:lang w:val="en-US"/>
        </w:rPr>
        <w:t xml:space="preserve">-adsorbent for </w:t>
      </w:r>
      <w:r w:rsidRPr="00FE575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adsorption of </w:t>
      </w:r>
      <w:proofErr w:type="spellStart"/>
      <w:r w:rsidRPr="00FE5758">
        <w:rPr>
          <w:rFonts w:ascii="Times New Roman" w:hAnsi="Times New Roman" w:cs="Times New Roman"/>
          <w:bCs/>
          <w:sz w:val="24"/>
          <w:szCs w:val="24"/>
          <w:lang w:val="en-US"/>
        </w:rPr>
        <w:t>Maxilon</w:t>
      </w:r>
      <w:proofErr w:type="spellEnd"/>
      <w:r w:rsidRPr="00FE575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lue 5G</w:t>
      </w:r>
      <w:r w:rsidRPr="00FE57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ListeTablo6Renkli-Vurgu41"/>
        <w:tblW w:w="9265" w:type="dxa"/>
        <w:tblLook w:val="04A0" w:firstRow="1" w:lastRow="0" w:firstColumn="1" w:lastColumn="0" w:noHBand="0" w:noVBand="1"/>
      </w:tblPr>
      <w:tblGrid>
        <w:gridCol w:w="512"/>
        <w:gridCol w:w="1407"/>
        <w:gridCol w:w="449"/>
        <w:gridCol w:w="667"/>
        <w:gridCol w:w="660"/>
        <w:gridCol w:w="703"/>
        <w:gridCol w:w="774"/>
        <w:gridCol w:w="731"/>
        <w:gridCol w:w="731"/>
        <w:gridCol w:w="759"/>
        <w:gridCol w:w="496"/>
        <w:gridCol w:w="738"/>
        <w:gridCol w:w="638"/>
      </w:tblGrid>
      <w:tr w:rsidR="00744EE1" w:rsidRPr="00FE5758" w14:paraId="671B179D" w14:textId="77777777" w:rsidTr="009F5A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73F16797" w14:textId="77777777" w:rsidR="00744EE1" w:rsidRPr="00FE5758" w:rsidRDefault="00744EE1" w:rsidP="009F5AC6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T/K</w:t>
            </w:r>
          </w:p>
        </w:tc>
        <w:tc>
          <w:tcPr>
            <w:tcW w:w="1171" w:type="dxa"/>
            <w:shd w:val="clear" w:color="auto" w:fill="B2A1C7" w:themeFill="accent4" w:themeFillTint="99"/>
          </w:tcPr>
          <w:p w14:paraId="0F1FFFB3" w14:textId="77777777" w:rsidR="00744EE1" w:rsidRPr="00FE5758" w:rsidRDefault="00744EE1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Fe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  <w:lang w:val="en-US"/>
              </w:rPr>
              <w:t>3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O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  <w:lang w:val="en-US"/>
              </w:rPr>
              <w:t>4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@MWCNT dosage (g.L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-1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453" w:type="dxa"/>
            <w:shd w:val="clear" w:color="auto" w:fill="B2A1C7" w:themeFill="accent4" w:themeFillTint="99"/>
          </w:tcPr>
          <w:p w14:paraId="59A1229C" w14:textId="77777777" w:rsidR="00744EE1" w:rsidRPr="00FE5758" w:rsidRDefault="00744EE1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PH</w:t>
            </w:r>
          </w:p>
        </w:tc>
        <w:tc>
          <w:tcPr>
            <w:tcW w:w="677" w:type="dxa"/>
            <w:shd w:val="clear" w:color="auto" w:fill="B2A1C7" w:themeFill="accent4" w:themeFillTint="99"/>
          </w:tcPr>
          <w:p w14:paraId="15B99770" w14:textId="77777777" w:rsidR="00744EE1" w:rsidRPr="00FE5758" w:rsidRDefault="00744EE1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US power (W)</w:t>
            </w:r>
          </w:p>
        </w:tc>
        <w:tc>
          <w:tcPr>
            <w:tcW w:w="695" w:type="dxa"/>
            <w:shd w:val="clear" w:color="auto" w:fill="B2A1C7" w:themeFill="accent4" w:themeFillTint="99"/>
          </w:tcPr>
          <w:p w14:paraId="0BF35239" w14:textId="77777777" w:rsidR="00744EE1" w:rsidRPr="00FE5758" w:rsidRDefault="00744EE1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B 5G</w:t>
            </w:r>
          </w:p>
          <w:p w14:paraId="10A60078" w14:textId="77777777" w:rsidR="00744EE1" w:rsidRPr="00FE5758" w:rsidRDefault="00744EE1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.L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716" w:type="dxa"/>
            <w:shd w:val="clear" w:color="auto" w:fill="B2A1C7" w:themeFill="accent4" w:themeFillTint="99"/>
          </w:tcPr>
          <w:p w14:paraId="4B6CB211" w14:textId="77777777" w:rsidR="00744EE1" w:rsidRPr="00FE5758" w:rsidRDefault="00744EE1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[H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  <w:lang w:val="en-US"/>
              </w:rPr>
              <w:t>2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O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  <w:lang w:val="en-US"/>
              </w:rPr>
              <w:t>2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]</w:t>
            </w:r>
          </w:p>
          <w:p w14:paraId="23F8120A" w14:textId="77777777" w:rsidR="00744EE1" w:rsidRPr="00FE5758" w:rsidRDefault="00744EE1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(mM)</w:t>
            </w:r>
          </w:p>
        </w:tc>
        <w:tc>
          <w:tcPr>
            <w:tcW w:w="791" w:type="dxa"/>
            <w:shd w:val="clear" w:color="auto" w:fill="B2A1C7" w:themeFill="accent4" w:themeFillTint="99"/>
          </w:tcPr>
          <w:p w14:paraId="7ED8D7A1" w14:textId="77777777" w:rsidR="00744EE1" w:rsidRPr="00FE5758" w:rsidRDefault="00744EE1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Pseudo second-order R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63" w:type="dxa"/>
            <w:shd w:val="clear" w:color="auto" w:fill="B2A1C7" w:themeFill="accent4" w:themeFillTint="99"/>
          </w:tcPr>
          <w:p w14:paraId="5FD53F10" w14:textId="77777777" w:rsidR="00744EE1" w:rsidRPr="00FE5758" w:rsidRDefault="00744EE1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q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  <w:lang w:val="en-US"/>
              </w:rPr>
              <w:t>e</w:t>
            </w:r>
            <w:proofErr w:type="spellEnd"/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(cal.) (mg.g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-1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762" w:type="dxa"/>
            <w:shd w:val="clear" w:color="auto" w:fill="B2A1C7" w:themeFill="accent4" w:themeFillTint="99"/>
          </w:tcPr>
          <w:p w14:paraId="12E12128" w14:textId="77777777" w:rsidR="00744EE1" w:rsidRPr="00FE5758" w:rsidRDefault="00744EE1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q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  <w:lang w:val="en-US"/>
              </w:rPr>
              <w:t>e</w:t>
            </w:r>
            <w:proofErr w:type="spellEnd"/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(exp.) (mg.g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-1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802" w:type="dxa"/>
            <w:shd w:val="clear" w:color="auto" w:fill="B2A1C7" w:themeFill="accent4" w:themeFillTint="99"/>
          </w:tcPr>
          <w:p w14:paraId="61C1B4ED" w14:textId="77777777" w:rsidR="00744EE1" w:rsidRPr="00FE5758" w:rsidRDefault="00744EE1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k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(g.mg</w:t>
            </w:r>
          </w:p>
          <w:p w14:paraId="5F46C72E" w14:textId="77777777" w:rsidR="00744EE1" w:rsidRPr="00FE5758" w:rsidRDefault="00744EE1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in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-1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482" w:type="dxa"/>
            <w:shd w:val="clear" w:color="auto" w:fill="B2A1C7" w:themeFill="accent4" w:themeFillTint="99"/>
          </w:tcPr>
          <w:p w14:paraId="39541CCF" w14:textId="77777777" w:rsidR="00744EE1" w:rsidRPr="00FE5758" w:rsidRDefault="00744EE1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R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73" w:type="dxa"/>
            <w:shd w:val="clear" w:color="auto" w:fill="B2A1C7" w:themeFill="accent4" w:themeFillTint="99"/>
          </w:tcPr>
          <w:p w14:paraId="6AE1F6A8" w14:textId="77777777" w:rsidR="00744EE1" w:rsidRPr="00FE5758" w:rsidRDefault="00744EE1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h(</w:t>
            </w:r>
            <w:proofErr w:type="spellStart"/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ol</w:t>
            </w:r>
            <w:proofErr w:type="spellEnd"/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min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-1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g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-1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658" w:type="dxa"/>
            <w:shd w:val="clear" w:color="auto" w:fill="B2A1C7" w:themeFill="accent4" w:themeFillTint="99"/>
          </w:tcPr>
          <w:p w14:paraId="79C0737A" w14:textId="77777777" w:rsidR="00744EE1" w:rsidRPr="00FE5758" w:rsidRDefault="00744EE1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t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vertAlign w:val="subscript"/>
                <w:lang w:val="en-US"/>
              </w:rPr>
              <w:t>1/2</w:t>
            </w: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(min)</w:t>
            </w:r>
          </w:p>
        </w:tc>
      </w:tr>
      <w:tr w:rsidR="00744EE1" w:rsidRPr="00FE5758" w14:paraId="28DE4FA5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1565CB76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96</w:t>
            </w:r>
          </w:p>
        </w:tc>
        <w:tc>
          <w:tcPr>
            <w:tcW w:w="1171" w:type="dxa"/>
            <w:shd w:val="clear" w:color="auto" w:fill="FFFFFF" w:themeFill="background1"/>
          </w:tcPr>
          <w:p w14:paraId="7D3B3725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63BF7901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4392113A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55ABAD32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362029D0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0AF0D174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56</w:t>
            </w:r>
          </w:p>
        </w:tc>
        <w:tc>
          <w:tcPr>
            <w:tcW w:w="763" w:type="dxa"/>
            <w:shd w:val="clear" w:color="auto" w:fill="FFFFFF" w:themeFill="background1"/>
          </w:tcPr>
          <w:p w14:paraId="53A00E28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762" w:type="dxa"/>
            <w:shd w:val="clear" w:color="auto" w:fill="FFFFFF" w:themeFill="background1"/>
          </w:tcPr>
          <w:p w14:paraId="3E4BE528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802" w:type="dxa"/>
            <w:shd w:val="clear" w:color="auto" w:fill="FFFFFF" w:themeFill="background1"/>
          </w:tcPr>
          <w:p w14:paraId="00A2F418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482" w:type="dxa"/>
            <w:shd w:val="clear" w:color="auto" w:fill="FFFFFF" w:themeFill="background1"/>
          </w:tcPr>
          <w:p w14:paraId="067AF7EA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5</w:t>
            </w:r>
          </w:p>
        </w:tc>
        <w:tc>
          <w:tcPr>
            <w:tcW w:w="773" w:type="dxa"/>
            <w:shd w:val="clear" w:color="auto" w:fill="FFFFFF" w:themeFill="background1"/>
          </w:tcPr>
          <w:p w14:paraId="36859284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08</w:t>
            </w:r>
          </w:p>
        </w:tc>
        <w:tc>
          <w:tcPr>
            <w:tcW w:w="658" w:type="dxa"/>
            <w:shd w:val="clear" w:color="auto" w:fill="FFFFFF" w:themeFill="background1"/>
          </w:tcPr>
          <w:p w14:paraId="3D52B45E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,250</w:t>
            </w:r>
          </w:p>
        </w:tc>
      </w:tr>
      <w:tr w:rsidR="00744EE1" w:rsidRPr="00FE5758" w14:paraId="6DB7401B" w14:textId="77777777" w:rsidTr="009F5AC6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73A22A14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2F3549DC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2A5F5BDC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2753BFB8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52EEC38B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2CD09333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58ABCDFD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65</w:t>
            </w:r>
          </w:p>
        </w:tc>
        <w:tc>
          <w:tcPr>
            <w:tcW w:w="763" w:type="dxa"/>
            <w:shd w:val="clear" w:color="auto" w:fill="FFFFFF" w:themeFill="background1"/>
          </w:tcPr>
          <w:p w14:paraId="520A412B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741</w:t>
            </w:r>
          </w:p>
        </w:tc>
        <w:tc>
          <w:tcPr>
            <w:tcW w:w="762" w:type="dxa"/>
            <w:shd w:val="clear" w:color="auto" w:fill="FFFFFF" w:themeFill="background1"/>
          </w:tcPr>
          <w:p w14:paraId="6E72FBCA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742</w:t>
            </w:r>
          </w:p>
        </w:tc>
        <w:tc>
          <w:tcPr>
            <w:tcW w:w="802" w:type="dxa"/>
            <w:shd w:val="clear" w:color="auto" w:fill="FFFFFF" w:themeFill="background1"/>
          </w:tcPr>
          <w:p w14:paraId="4C32672C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482" w:type="dxa"/>
            <w:shd w:val="clear" w:color="auto" w:fill="FFFFFF" w:themeFill="background1"/>
          </w:tcPr>
          <w:p w14:paraId="44ACE750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8</w:t>
            </w:r>
          </w:p>
        </w:tc>
        <w:tc>
          <w:tcPr>
            <w:tcW w:w="773" w:type="dxa"/>
            <w:shd w:val="clear" w:color="auto" w:fill="FFFFFF" w:themeFill="background1"/>
          </w:tcPr>
          <w:p w14:paraId="3832CA38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658" w:type="dxa"/>
            <w:shd w:val="clear" w:color="auto" w:fill="FFFFFF" w:themeFill="background1"/>
          </w:tcPr>
          <w:p w14:paraId="0F849E3D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714</w:t>
            </w:r>
          </w:p>
        </w:tc>
      </w:tr>
      <w:tr w:rsidR="00744EE1" w:rsidRPr="00FE5758" w14:paraId="3DEBAEAC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2A23439F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10</w:t>
            </w:r>
          </w:p>
        </w:tc>
        <w:tc>
          <w:tcPr>
            <w:tcW w:w="1171" w:type="dxa"/>
            <w:shd w:val="clear" w:color="auto" w:fill="FFFFFF" w:themeFill="background1"/>
          </w:tcPr>
          <w:p w14:paraId="25E5EF53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011AFE5A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039C62D8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2188A907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12C92521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49A2244A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76</w:t>
            </w:r>
          </w:p>
        </w:tc>
        <w:tc>
          <w:tcPr>
            <w:tcW w:w="763" w:type="dxa"/>
            <w:shd w:val="clear" w:color="auto" w:fill="FFFFFF" w:themeFill="background1"/>
          </w:tcPr>
          <w:p w14:paraId="6C56FD0A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762" w:type="dxa"/>
            <w:shd w:val="clear" w:color="auto" w:fill="FFFFFF" w:themeFill="background1"/>
          </w:tcPr>
          <w:p w14:paraId="60365C2C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802" w:type="dxa"/>
            <w:shd w:val="clear" w:color="auto" w:fill="FFFFFF" w:themeFill="background1"/>
          </w:tcPr>
          <w:p w14:paraId="207AE16C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482" w:type="dxa"/>
            <w:shd w:val="clear" w:color="auto" w:fill="FFFFFF" w:themeFill="background1"/>
          </w:tcPr>
          <w:p w14:paraId="2526B31E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773" w:type="dxa"/>
            <w:shd w:val="clear" w:color="auto" w:fill="FFFFFF" w:themeFill="background1"/>
          </w:tcPr>
          <w:p w14:paraId="58B2594B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22</w:t>
            </w:r>
          </w:p>
        </w:tc>
        <w:tc>
          <w:tcPr>
            <w:tcW w:w="658" w:type="dxa"/>
            <w:shd w:val="clear" w:color="auto" w:fill="FFFFFF" w:themeFill="background1"/>
          </w:tcPr>
          <w:p w14:paraId="4D187274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54</w:t>
            </w:r>
          </w:p>
        </w:tc>
      </w:tr>
      <w:tr w:rsidR="00744EE1" w:rsidRPr="00FE5758" w14:paraId="664DB0D6" w14:textId="77777777" w:rsidTr="009F5AC6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1598D0DB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16</w:t>
            </w:r>
          </w:p>
        </w:tc>
        <w:tc>
          <w:tcPr>
            <w:tcW w:w="1171" w:type="dxa"/>
            <w:shd w:val="clear" w:color="auto" w:fill="FFFFFF" w:themeFill="background1"/>
          </w:tcPr>
          <w:p w14:paraId="22912944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35E8E906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4340646B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18594387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33803FAD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5A179B13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65</w:t>
            </w:r>
          </w:p>
        </w:tc>
        <w:tc>
          <w:tcPr>
            <w:tcW w:w="763" w:type="dxa"/>
            <w:shd w:val="clear" w:color="auto" w:fill="FFFFFF" w:themeFill="background1"/>
          </w:tcPr>
          <w:p w14:paraId="56A50FD4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762" w:type="dxa"/>
            <w:shd w:val="clear" w:color="auto" w:fill="FFFFFF" w:themeFill="background1"/>
          </w:tcPr>
          <w:p w14:paraId="155D0F63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802" w:type="dxa"/>
            <w:shd w:val="clear" w:color="auto" w:fill="FFFFFF" w:themeFill="background1"/>
          </w:tcPr>
          <w:p w14:paraId="2E23F480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482" w:type="dxa"/>
            <w:shd w:val="clear" w:color="auto" w:fill="FFFFFF" w:themeFill="background1"/>
          </w:tcPr>
          <w:p w14:paraId="34679A6F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5</w:t>
            </w:r>
          </w:p>
        </w:tc>
        <w:tc>
          <w:tcPr>
            <w:tcW w:w="773" w:type="dxa"/>
            <w:shd w:val="clear" w:color="auto" w:fill="FFFFFF" w:themeFill="background1"/>
          </w:tcPr>
          <w:p w14:paraId="059C5631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26</w:t>
            </w:r>
          </w:p>
        </w:tc>
        <w:tc>
          <w:tcPr>
            <w:tcW w:w="658" w:type="dxa"/>
            <w:shd w:val="clear" w:color="auto" w:fill="FFFFFF" w:themeFill="background1"/>
          </w:tcPr>
          <w:p w14:paraId="59A33C50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84</w:t>
            </w:r>
          </w:p>
        </w:tc>
      </w:tr>
      <w:tr w:rsidR="00744EE1" w:rsidRPr="00FE5758" w14:paraId="096AEF7E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4D85F189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23</w:t>
            </w:r>
          </w:p>
        </w:tc>
        <w:tc>
          <w:tcPr>
            <w:tcW w:w="1171" w:type="dxa"/>
            <w:shd w:val="clear" w:color="auto" w:fill="FFFFFF" w:themeFill="background1"/>
          </w:tcPr>
          <w:p w14:paraId="268FEEE9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7ACD27D3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2B7DB8EC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112C0589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60DD1D67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1DBDE0F2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68</w:t>
            </w:r>
          </w:p>
        </w:tc>
        <w:tc>
          <w:tcPr>
            <w:tcW w:w="763" w:type="dxa"/>
            <w:shd w:val="clear" w:color="auto" w:fill="FFFFFF" w:themeFill="background1"/>
          </w:tcPr>
          <w:p w14:paraId="186B664E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762" w:type="dxa"/>
            <w:shd w:val="clear" w:color="auto" w:fill="FFFFFF" w:themeFill="background1"/>
          </w:tcPr>
          <w:p w14:paraId="6B406F43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802" w:type="dxa"/>
            <w:shd w:val="clear" w:color="auto" w:fill="FFFFFF" w:themeFill="background1"/>
          </w:tcPr>
          <w:p w14:paraId="21F94EA2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482" w:type="dxa"/>
            <w:shd w:val="clear" w:color="auto" w:fill="FFFFFF" w:themeFill="background1"/>
          </w:tcPr>
          <w:p w14:paraId="744A68E7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2</w:t>
            </w:r>
          </w:p>
        </w:tc>
        <w:tc>
          <w:tcPr>
            <w:tcW w:w="773" w:type="dxa"/>
            <w:shd w:val="clear" w:color="auto" w:fill="FFFFFF" w:themeFill="background1"/>
          </w:tcPr>
          <w:p w14:paraId="65A74DC4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34</w:t>
            </w:r>
          </w:p>
        </w:tc>
        <w:tc>
          <w:tcPr>
            <w:tcW w:w="658" w:type="dxa"/>
            <w:shd w:val="clear" w:color="auto" w:fill="FFFFFF" w:themeFill="background1"/>
          </w:tcPr>
          <w:p w14:paraId="5E5F4F1D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94</w:t>
            </w:r>
          </w:p>
        </w:tc>
      </w:tr>
      <w:tr w:rsidR="00744EE1" w:rsidRPr="00FE5758" w14:paraId="61B44C36" w14:textId="77777777" w:rsidTr="009F5AC6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66727416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4FDC5C7D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53D501D9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</w:t>
            </w:r>
          </w:p>
        </w:tc>
        <w:tc>
          <w:tcPr>
            <w:tcW w:w="677" w:type="dxa"/>
            <w:shd w:val="clear" w:color="auto" w:fill="FFFFFF" w:themeFill="background1"/>
          </w:tcPr>
          <w:p w14:paraId="2DB4C4E4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0AF21741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0472C37A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41C1CEE6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75</w:t>
            </w:r>
          </w:p>
        </w:tc>
        <w:tc>
          <w:tcPr>
            <w:tcW w:w="763" w:type="dxa"/>
            <w:shd w:val="clear" w:color="auto" w:fill="FFFFFF" w:themeFill="background1"/>
          </w:tcPr>
          <w:p w14:paraId="432B3482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762" w:type="dxa"/>
            <w:shd w:val="clear" w:color="auto" w:fill="FFFFFF" w:themeFill="background1"/>
          </w:tcPr>
          <w:p w14:paraId="6B8A28BB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802" w:type="dxa"/>
            <w:shd w:val="clear" w:color="auto" w:fill="FFFFFF" w:themeFill="background1"/>
          </w:tcPr>
          <w:p w14:paraId="2E496F0B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482" w:type="dxa"/>
            <w:shd w:val="clear" w:color="auto" w:fill="FFFFFF" w:themeFill="background1"/>
          </w:tcPr>
          <w:p w14:paraId="5235BC0E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73" w:type="dxa"/>
            <w:shd w:val="clear" w:color="auto" w:fill="FFFFFF" w:themeFill="background1"/>
          </w:tcPr>
          <w:p w14:paraId="727C54BA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09</w:t>
            </w:r>
          </w:p>
        </w:tc>
        <w:tc>
          <w:tcPr>
            <w:tcW w:w="658" w:type="dxa"/>
            <w:shd w:val="clear" w:color="auto" w:fill="FFFFFF" w:themeFill="background1"/>
          </w:tcPr>
          <w:p w14:paraId="26CB5623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,111</w:t>
            </w:r>
          </w:p>
        </w:tc>
      </w:tr>
      <w:tr w:rsidR="00744EE1" w:rsidRPr="00FE5758" w14:paraId="56D67E4A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5CDCA91A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18504375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5A38A064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677" w:type="dxa"/>
            <w:shd w:val="clear" w:color="auto" w:fill="FFFFFF" w:themeFill="background1"/>
          </w:tcPr>
          <w:p w14:paraId="496E01B5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1C444D61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035946CD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12FDE1AB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4</w:t>
            </w:r>
          </w:p>
        </w:tc>
        <w:tc>
          <w:tcPr>
            <w:tcW w:w="763" w:type="dxa"/>
            <w:shd w:val="clear" w:color="auto" w:fill="FFFFFF" w:themeFill="background1"/>
          </w:tcPr>
          <w:p w14:paraId="30C723A1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762" w:type="dxa"/>
            <w:shd w:val="clear" w:color="auto" w:fill="FFFFFF" w:themeFill="background1"/>
          </w:tcPr>
          <w:p w14:paraId="62AEAE67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802" w:type="dxa"/>
            <w:shd w:val="clear" w:color="auto" w:fill="FFFFFF" w:themeFill="background1"/>
          </w:tcPr>
          <w:p w14:paraId="62659A3B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482" w:type="dxa"/>
            <w:shd w:val="clear" w:color="auto" w:fill="FFFFFF" w:themeFill="background1"/>
          </w:tcPr>
          <w:p w14:paraId="6EDAAA17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3</w:t>
            </w:r>
          </w:p>
        </w:tc>
        <w:tc>
          <w:tcPr>
            <w:tcW w:w="773" w:type="dxa"/>
            <w:shd w:val="clear" w:color="auto" w:fill="FFFFFF" w:themeFill="background1"/>
          </w:tcPr>
          <w:p w14:paraId="55BC1A55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11</w:t>
            </w:r>
          </w:p>
        </w:tc>
        <w:tc>
          <w:tcPr>
            <w:tcW w:w="658" w:type="dxa"/>
            <w:shd w:val="clear" w:color="auto" w:fill="FFFFFF" w:themeFill="background1"/>
          </w:tcPr>
          <w:p w14:paraId="2C4B10F6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09</w:t>
            </w:r>
          </w:p>
        </w:tc>
      </w:tr>
      <w:tr w:rsidR="00744EE1" w:rsidRPr="00FE5758" w14:paraId="3162E8DD" w14:textId="77777777" w:rsidTr="009F5AC6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7DB7BD50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0CE69D80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0634FFA9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7</w:t>
            </w:r>
          </w:p>
        </w:tc>
        <w:tc>
          <w:tcPr>
            <w:tcW w:w="677" w:type="dxa"/>
            <w:shd w:val="clear" w:color="auto" w:fill="FFFFFF" w:themeFill="background1"/>
          </w:tcPr>
          <w:p w14:paraId="3A40A6CD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5D4BC6FC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3F1D9A72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6DBAECA4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76</w:t>
            </w:r>
          </w:p>
        </w:tc>
        <w:tc>
          <w:tcPr>
            <w:tcW w:w="763" w:type="dxa"/>
            <w:shd w:val="clear" w:color="auto" w:fill="FFFFFF" w:themeFill="background1"/>
          </w:tcPr>
          <w:p w14:paraId="371538A1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762" w:type="dxa"/>
            <w:shd w:val="clear" w:color="auto" w:fill="FFFFFF" w:themeFill="background1"/>
          </w:tcPr>
          <w:p w14:paraId="442A4571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802" w:type="dxa"/>
            <w:shd w:val="clear" w:color="auto" w:fill="FFFFFF" w:themeFill="background1"/>
          </w:tcPr>
          <w:p w14:paraId="24B6C86F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482" w:type="dxa"/>
            <w:shd w:val="clear" w:color="auto" w:fill="FFFFFF" w:themeFill="background1"/>
          </w:tcPr>
          <w:p w14:paraId="13340FA3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6</w:t>
            </w:r>
          </w:p>
        </w:tc>
        <w:tc>
          <w:tcPr>
            <w:tcW w:w="773" w:type="dxa"/>
            <w:shd w:val="clear" w:color="auto" w:fill="FFFFFF" w:themeFill="background1"/>
          </w:tcPr>
          <w:p w14:paraId="4F48945D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13</w:t>
            </w:r>
          </w:p>
        </w:tc>
        <w:tc>
          <w:tcPr>
            <w:tcW w:w="658" w:type="dxa"/>
            <w:shd w:val="clear" w:color="auto" w:fill="FFFFFF" w:themeFill="background1"/>
          </w:tcPr>
          <w:p w14:paraId="2E709DCF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769</w:t>
            </w:r>
          </w:p>
        </w:tc>
      </w:tr>
      <w:tr w:rsidR="00744EE1" w:rsidRPr="00FE5758" w14:paraId="40541198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3A8C37E2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3048AB86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6EE90606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1</w:t>
            </w:r>
          </w:p>
        </w:tc>
        <w:tc>
          <w:tcPr>
            <w:tcW w:w="677" w:type="dxa"/>
            <w:shd w:val="clear" w:color="auto" w:fill="FFFFFF" w:themeFill="background1"/>
          </w:tcPr>
          <w:p w14:paraId="7C9905EB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1584FE63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2A1FD2BD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21E46E09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5</w:t>
            </w:r>
          </w:p>
        </w:tc>
        <w:tc>
          <w:tcPr>
            <w:tcW w:w="763" w:type="dxa"/>
            <w:shd w:val="clear" w:color="auto" w:fill="FFFFFF" w:themeFill="background1"/>
          </w:tcPr>
          <w:p w14:paraId="535E0CC9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762" w:type="dxa"/>
            <w:shd w:val="clear" w:color="auto" w:fill="FFFFFF" w:themeFill="background1"/>
          </w:tcPr>
          <w:p w14:paraId="5A1D59BA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802" w:type="dxa"/>
            <w:shd w:val="clear" w:color="auto" w:fill="FFFFFF" w:themeFill="background1"/>
          </w:tcPr>
          <w:p w14:paraId="33082530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482" w:type="dxa"/>
            <w:shd w:val="clear" w:color="auto" w:fill="FFFFFF" w:themeFill="background1"/>
          </w:tcPr>
          <w:p w14:paraId="5A877C80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773" w:type="dxa"/>
            <w:shd w:val="clear" w:color="auto" w:fill="FFFFFF" w:themeFill="background1"/>
          </w:tcPr>
          <w:p w14:paraId="1AC02114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23</w:t>
            </w:r>
          </w:p>
        </w:tc>
        <w:tc>
          <w:tcPr>
            <w:tcW w:w="658" w:type="dxa"/>
            <w:shd w:val="clear" w:color="auto" w:fill="FFFFFF" w:themeFill="background1"/>
          </w:tcPr>
          <w:p w14:paraId="57C1C94A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34</w:t>
            </w:r>
          </w:p>
        </w:tc>
      </w:tr>
      <w:tr w:rsidR="00744EE1" w:rsidRPr="00FE5758" w14:paraId="569C545C" w14:textId="77777777" w:rsidTr="009F5AC6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7433DBC4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0482EF75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2E291BB8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7A192EDE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3327F05D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1E3CE10D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</w:t>
            </w:r>
          </w:p>
        </w:tc>
        <w:tc>
          <w:tcPr>
            <w:tcW w:w="791" w:type="dxa"/>
            <w:shd w:val="clear" w:color="auto" w:fill="FFFFFF" w:themeFill="background1"/>
          </w:tcPr>
          <w:p w14:paraId="20926B38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7</w:t>
            </w:r>
          </w:p>
        </w:tc>
        <w:tc>
          <w:tcPr>
            <w:tcW w:w="763" w:type="dxa"/>
            <w:shd w:val="clear" w:color="auto" w:fill="FFFFFF" w:themeFill="background1"/>
          </w:tcPr>
          <w:p w14:paraId="2C27FF5D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762" w:type="dxa"/>
            <w:shd w:val="clear" w:color="auto" w:fill="FFFFFF" w:themeFill="background1"/>
          </w:tcPr>
          <w:p w14:paraId="157C5938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802" w:type="dxa"/>
            <w:shd w:val="clear" w:color="auto" w:fill="FFFFFF" w:themeFill="background1"/>
          </w:tcPr>
          <w:p w14:paraId="5E77894A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01</w:t>
            </w:r>
          </w:p>
        </w:tc>
        <w:tc>
          <w:tcPr>
            <w:tcW w:w="482" w:type="dxa"/>
            <w:shd w:val="clear" w:color="auto" w:fill="FFFFFF" w:themeFill="background1"/>
          </w:tcPr>
          <w:p w14:paraId="2ADAD4D2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4</w:t>
            </w:r>
          </w:p>
        </w:tc>
        <w:tc>
          <w:tcPr>
            <w:tcW w:w="773" w:type="dxa"/>
            <w:shd w:val="clear" w:color="auto" w:fill="FFFFFF" w:themeFill="background1"/>
          </w:tcPr>
          <w:p w14:paraId="28233636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658" w:type="dxa"/>
            <w:shd w:val="clear" w:color="auto" w:fill="FFFFFF" w:themeFill="background1"/>
          </w:tcPr>
          <w:p w14:paraId="69E378C0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,428</w:t>
            </w:r>
          </w:p>
        </w:tc>
      </w:tr>
      <w:tr w:rsidR="00744EE1" w:rsidRPr="00FE5758" w14:paraId="0A71B72B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465D3BDE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01CE8374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6A959769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07DE7FAD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7DD4C2DF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6644D999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5</w:t>
            </w:r>
          </w:p>
        </w:tc>
        <w:tc>
          <w:tcPr>
            <w:tcW w:w="791" w:type="dxa"/>
            <w:shd w:val="clear" w:color="auto" w:fill="FFFFFF" w:themeFill="background1"/>
          </w:tcPr>
          <w:p w14:paraId="7A5CB4B2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4</w:t>
            </w:r>
          </w:p>
        </w:tc>
        <w:tc>
          <w:tcPr>
            <w:tcW w:w="763" w:type="dxa"/>
            <w:shd w:val="clear" w:color="auto" w:fill="FFFFFF" w:themeFill="background1"/>
          </w:tcPr>
          <w:p w14:paraId="518D0301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762" w:type="dxa"/>
            <w:shd w:val="clear" w:color="auto" w:fill="FFFFFF" w:themeFill="background1"/>
          </w:tcPr>
          <w:p w14:paraId="29B91E66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802" w:type="dxa"/>
            <w:shd w:val="clear" w:color="auto" w:fill="FFFFFF" w:themeFill="background1"/>
          </w:tcPr>
          <w:p w14:paraId="3DCFEB26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89</w:t>
            </w:r>
          </w:p>
        </w:tc>
        <w:tc>
          <w:tcPr>
            <w:tcW w:w="482" w:type="dxa"/>
            <w:shd w:val="clear" w:color="auto" w:fill="FFFFFF" w:themeFill="background1"/>
          </w:tcPr>
          <w:p w14:paraId="6C7CDE34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2</w:t>
            </w:r>
          </w:p>
        </w:tc>
        <w:tc>
          <w:tcPr>
            <w:tcW w:w="773" w:type="dxa"/>
            <w:shd w:val="clear" w:color="auto" w:fill="FFFFFF" w:themeFill="background1"/>
          </w:tcPr>
          <w:p w14:paraId="0D656316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12</w:t>
            </w:r>
          </w:p>
        </w:tc>
        <w:tc>
          <w:tcPr>
            <w:tcW w:w="658" w:type="dxa"/>
            <w:shd w:val="clear" w:color="auto" w:fill="FFFFFF" w:themeFill="background1"/>
          </w:tcPr>
          <w:p w14:paraId="0596EF94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833</w:t>
            </w:r>
          </w:p>
        </w:tc>
      </w:tr>
      <w:tr w:rsidR="00744EE1" w:rsidRPr="00FE5758" w14:paraId="7BDEBFEF" w14:textId="77777777" w:rsidTr="009F5AC6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478C9B27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7828F949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56F068B8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5FEE36C7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50B86BA0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4E05B237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.5</w:t>
            </w:r>
          </w:p>
        </w:tc>
        <w:tc>
          <w:tcPr>
            <w:tcW w:w="791" w:type="dxa"/>
            <w:shd w:val="clear" w:color="auto" w:fill="FFFFFF" w:themeFill="background1"/>
          </w:tcPr>
          <w:p w14:paraId="4B92C0B2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77</w:t>
            </w:r>
          </w:p>
        </w:tc>
        <w:tc>
          <w:tcPr>
            <w:tcW w:w="763" w:type="dxa"/>
            <w:shd w:val="clear" w:color="auto" w:fill="FFFFFF" w:themeFill="background1"/>
          </w:tcPr>
          <w:p w14:paraId="57F748E6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762" w:type="dxa"/>
            <w:shd w:val="clear" w:color="auto" w:fill="FFFFFF" w:themeFill="background1"/>
          </w:tcPr>
          <w:p w14:paraId="44B49066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802" w:type="dxa"/>
            <w:shd w:val="clear" w:color="auto" w:fill="FFFFFF" w:themeFill="background1"/>
          </w:tcPr>
          <w:p w14:paraId="5E1461A9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482" w:type="dxa"/>
            <w:shd w:val="clear" w:color="auto" w:fill="FFFFFF" w:themeFill="background1"/>
          </w:tcPr>
          <w:p w14:paraId="4EF36A9C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7</w:t>
            </w:r>
          </w:p>
        </w:tc>
        <w:tc>
          <w:tcPr>
            <w:tcW w:w="773" w:type="dxa"/>
            <w:shd w:val="clear" w:color="auto" w:fill="FFFFFF" w:themeFill="background1"/>
          </w:tcPr>
          <w:p w14:paraId="6B4DB0D2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658" w:type="dxa"/>
            <w:shd w:val="clear" w:color="auto" w:fill="FFFFFF" w:themeFill="background1"/>
          </w:tcPr>
          <w:p w14:paraId="1E855370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625</w:t>
            </w:r>
          </w:p>
        </w:tc>
      </w:tr>
      <w:tr w:rsidR="00744EE1" w:rsidRPr="00FE5758" w14:paraId="7CF6F16D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2B762245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6E0D8103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171B4907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0CCD4B9E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3ADA971C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6EE3D52D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</w:t>
            </w:r>
          </w:p>
        </w:tc>
        <w:tc>
          <w:tcPr>
            <w:tcW w:w="791" w:type="dxa"/>
            <w:shd w:val="clear" w:color="auto" w:fill="FFFFFF" w:themeFill="background1"/>
          </w:tcPr>
          <w:p w14:paraId="35760E8B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79</w:t>
            </w:r>
          </w:p>
        </w:tc>
        <w:tc>
          <w:tcPr>
            <w:tcW w:w="763" w:type="dxa"/>
            <w:shd w:val="clear" w:color="auto" w:fill="FFFFFF" w:themeFill="background1"/>
          </w:tcPr>
          <w:p w14:paraId="0D18B341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762" w:type="dxa"/>
            <w:shd w:val="clear" w:color="auto" w:fill="FFFFFF" w:themeFill="background1"/>
          </w:tcPr>
          <w:p w14:paraId="07A18667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802" w:type="dxa"/>
            <w:shd w:val="clear" w:color="auto" w:fill="FFFFFF" w:themeFill="background1"/>
          </w:tcPr>
          <w:p w14:paraId="5AADE353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482" w:type="dxa"/>
            <w:shd w:val="clear" w:color="auto" w:fill="FFFFFF" w:themeFill="background1"/>
          </w:tcPr>
          <w:p w14:paraId="5BF6D30C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5</w:t>
            </w:r>
          </w:p>
        </w:tc>
        <w:tc>
          <w:tcPr>
            <w:tcW w:w="773" w:type="dxa"/>
            <w:shd w:val="clear" w:color="auto" w:fill="FFFFFF" w:themeFill="background1"/>
          </w:tcPr>
          <w:p w14:paraId="270B62C8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20</w:t>
            </w:r>
          </w:p>
        </w:tc>
        <w:tc>
          <w:tcPr>
            <w:tcW w:w="658" w:type="dxa"/>
            <w:shd w:val="clear" w:color="auto" w:fill="FFFFFF" w:themeFill="background1"/>
          </w:tcPr>
          <w:p w14:paraId="7AD949F3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00</w:t>
            </w:r>
          </w:p>
        </w:tc>
      </w:tr>
      <w:tr w:rsidR="00744EE1" w:rsidRPr="00FE5758" w14:paraId="760271EF" w14:textId="77777777" w:rsidTr="009F5AC6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2898D012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0973048E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453" w:type="dxa"/>
            <w:shd w:val="clear" w:color="auto" w:fill="FFFFFF" w:themeFill="background1"/>
          </w:tcPr>
          <w:p w14:paraId="1C82700A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5310E8CD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4ABFF104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408DF98D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21AB5A8F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8</w:t>
            </w:r>
          </w:p>
        </w:tc>
        <w:tc>
          <w:tcPr>
            <w:tcW w:w="763" w:type="dxa"/>
            <w:shd w:val="clear" w:color="auto" w:fill="FFFFFF" w:themeFill="background1"/>
          </w:tcPr>
          <w:p w14:paraId="45BDEC9A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762" w:type="dxa"/>
            <w:shd w:val="clear" w:color="auto" w:fill="FFFFFF" w:themeFill="background1"/>
          </w:tcPr>
          <w:p w14:paraId="222AA2D1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802" w:type="dxa"/>
            <w:shd w:val="clear" w:color="auto" w:fill="FFFFFF" w:themeFill="background1"/>
          </w:tcPr>
          <w:p w14:paraId="58B501B8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482" w:type="dxa"/>
            <w:shd w:val="clear" w:color="auto" w:fill="FFFFFF" w:themeFill="background1"/>
          </w:tcPr>
          <w:p w14:paraId="330FC8DC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6</w:t>
            </w:r>
          </w:p>
        </w:tc>
        <w:tc>
          <w:tcPr>
            <w:tcW w:w="773" w:type="dxa"/>
            <w:shd w:val="clear" w:color="auto" w:fill="FFFFFF" w:themeFill="background1"/>
          </w:tcPr>
          <w:p w14:paraId="7F9971AA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21</w:t>
            </w:r>
          </w:p>
        </w:tc>
        <w:tc>
          <w:tcPr>
            <w:tcW w:w="658" w:type="dxa"/>
            <w:shd w:val="clear" w:color="auto" w:fill="FFFFFF" w:themeFill="background1"/>
          </w:tcPr>
          <w:p w14:paraId="3CAA8D7B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76</w:t>
            </w:r>
          </w:p>
        </w:tc>
      </w:tr>
      <w:tr w:rsidR="00744EE1" w:rsidRPr="00FE5758" w14:paraId="08C1A59B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56D9DE40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7F3023F9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6.</w:t>
            </w:r>
          </w:p>
        </w:tc>
        <w:tc>
          <w:tcPr>
            <w:tcW w:w="453" w:type="dxa"/>
            <w:shd w:val="clear" w:color="auto" w:fill="FFFFFF" w:themeFill="background1"/>
          </w:tcPr>
          <w:p w14:paraId="74E108C8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781ACE46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376849BE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36E1D0AC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100F1760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76</w:t>
            </w:r>
          </w:p>
        </w:tc>
        <w:tc>
          <w:tcPr>
            <w:tcW w:w="763" w:type="dxa"/>
            <w:shd w:val="clear" w:color="auto" w:fill="FFFFFF" w:themeFill="background1"/>
          </w:tcPr>
          <w:p w14:paraId="2E007CE4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762" w:type="dxa"/>
            <w:shd w:val="clear" w:color="auto" w:fill="FFFFFF" w:themeFill="background1"/>
          </w:tcPr>
          <w:p w14:paraId="63C40773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802" w:type="dxa"/>
            <w:shd w:val="clear" w:color="auto" w:fill="FFFFFF" w:themeFill="background1"/>
          </w:tcPr>
          <w:p w14:paraId="725EB1B3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482" w:type="dxa"/>
            <w:shd w:val="clear" w:color="auto" w:fill="FFFFFF" w:themeFill="background1"/>
          </w:tcPr>
          <w:p w14:paraId="35D40196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8</w:t>
            </w:r>
          </w:p>
        </w:tc>
        <w:tc>
          <w:tcPr>
            <w:tcW w:w="773" w:type="dxa"/>
            <w:shd w:val="clear" w:color="auto" w:fill="FFFFFF" w:themeFill="background1"/>
          </w:tcPr>
          <w:p w14:paraId="214D9E27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658" w:type="dxa"/>
            <w:shd w:val="clear" w:color="auto" w:fill="FFFFFF" w:themeFill="background1"/>
          </w:tcPr>
          <w:p w14:paraId="39B8FCA9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714</w:t>
            </w:r>
          </w:p>
        </w:tc>
      </w:tr>
      <w:tr w:rsidR="00744EE1" w:rsidRPr="00FE5758" w14:paraId="3FAA0CB7" w14:textId="77777777" w:rsidTr="009F5AC6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07FAE65B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3F63E9A1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453" w:type="dxa"/>
            <w:shd w:val="clear" w:color="auto" w:fill="FFFFFF" w:themeFill="background1"/>
          </w:tcPr>
          <w:p w14:paraId="7706A4A5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54E74201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46DC0824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02311683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3039535E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5</w:t>
            </w:r>
          </w:p>
        </w:tc>
        <w:tc>
          <w:tcPr>
            <w:tcW w:w="763" w:type="dxa"/>
            <w:shd w:val="clear" w:color="auto" w:fill="FFFFFF" w:themeFill="background1"/>
          </w:tcPr>
          <w:p w14:paraId="22400456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762" w:type="dxa"/>
            <w:shd w:val="clear" w:color="auto" w:fill="FFFFFF" w:themeFill="background1"/>
          </w:tcPr>
          <w:p w14:paraId="0CF310CA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802" w:type="dxa"/>
            <w:shd w:val="clear" w:color="auto" w:fill="FFFFFF" w:themeFill="background1"/>
          </w:tcPr>
          <w:p w14:paraId="63D7DC0A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482" w:type="dxa"/>
            <w:shd w:val="clear" w:color="auto" w:fill="FFFFFF" w:themeFill="background1"/>
          </w:tcPr>
          <w:p w14:paraId="6B21507C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8</w:t>
            </w:r>
          </w:p>
        </w:tc>
        <w:tc>
          <w:tcPr>
            <w:tcW w:w="773" w:type="dxa"/>
            <w:shd w:val="clear" w:color="auto" w:fill="FFFFFF" w:themeFill="background1"/>
          </w:tcPr>
          <w:p w14:paraId="7819919D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12</w:t>
            </w:r>
          </w:p>
        </w:tc>
        <w:tc>
          <w:tcPr>
            <w:tcW w:w="658" w:type="dxa"/>
            <w:shd w:val="clear" w:color="auto" w:fill="FFFFFF" w:themeFill="background1"/>
          </w:tcPr>
          <w:p w14:paraId="07F43BE2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833</w:t>
            </w:r>
          </w:p>
        </w:tc>
      </w:tr>
      <w:tr w:rsidR="00744EE1" w:rsidRPr="00FE5758" w14:paraId="795A10C3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79B6AA7C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6FB7475D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453" w:type="dxa"/>
            <w:shd w:val="clear" w:color="auto" w:fill="FFFFFF" w:themeFill="background1"/>
          </w:tcPr>
          <w:p w14:paraId="65399F69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6EA57D3F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5DC2CEA0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157DA9F8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10EE3A68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7</w:t>
            </w:r>
          </w:p>
        </w:tc>
        <w:tc>
          <w:tcPr>
            <w:tcW w:w="763" w:type="dxa"/>
            <w:shd w:val="clear" w:color="auto" w:fill="FFFFFF" w:themeFill="background1"/>
          </w:tcPr>
          <w:p w14:paraId="1E435ACF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762" w:type="dxa"/>
            <w:shd w:val="clear" w:color="auto" w:fill="FFFFFF" w:themeFill="background1"/>
          </w:tcPr>
          <w:p w14:paraId="18FF856D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802" w:type="dxa"/>
            <w:shd w:val="clear" w:color="auto" w:fill="FFFFFF" w:themeFill="background1"/>
          </w:tcPr>
          <w:p w14:paraId="1DAE725A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482" w:type="dxa"/>
            <w:shd w:val="clear" w:color="auto" w:fill="FFFFFF" w:themeFill="background1"/>
          </w:tcPr>
          <w:p w14:paraId="4865B2AC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8</w:t>
            </w:r>
          </w:p>
        </w:tc>
        <w:tc>
          <w:tcPr>
            <w:tcW w:w="773" w:type="dxa"/>
            <w:shd w:val="clear" w:color="auto" w:fill="FFFFFF" w:themeFill="background1"/>
          </w:tcPr>
          <w:p w14:paraId="0084515F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658" w:type="dxa"/>
            <w:shd w:val="clear" w:color="auto" w:fill="FFFFFF" w:themeFill="background1"/>
          </w:tcPr>
          <w:p w14:paraId="6F3257AA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,000</w:t>
            </w:r>
          </w:p>
        </w:tc>
      </w:tr>
      <w:tr w:rsidR="00744EE1" w:rsidRPr="00FE5758" w14:paraId="6B8C3532" w14:textId="77777777" w:rsidTr="009F5AC6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0F4205E6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72E9022C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700545F9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155A4231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0</w:t>
            </w:r>
          </w:p>
        </w:tc>
        <w:tc>
          <w:tcPr>
            <w:tcW w:w="695" w:type="dxa"/>
            <w:shd w:val="clear" w:color="auto" w:fill="FFFFFF" w:themeFill="background1"/>
          </w:tcPr>
          <w:p w14:paraId="42AA1875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1279255C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4C9B00A1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4</w:t>
            </w:r>
          </w:p>
        </w:tc>
        <w:tc>
          <w:tcPr>
            <w:tcW w:w="763" w:type="dxa"/>
            <w:shd w:val="clear" w:color="auto" w:fill="FFFFFF" w:themeFill="background1"/>
          </w:tcPr>
          <w:p w14:paraId="717401E4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762" w:type="dxa"/>
            <w:shd w:val="clear" w:color="auto" w:fill="FFFFFF" w:themeFill="background1"/>
          </w:tcPr>
          <w:p w14:paraId="0A798D21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802" w:type="dxa"/>
            <w:shd w:val="clear" w:color="auto" w:fill="FFFFFF" w:themeFill="background1"/>
          </w:tcPr>
          <w:p w14:paraId="7427E3DB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482" w:type="dxa"/>
            <w:shd w:val="clear" w:color="auto" w:fill="FFFFFF" w:themeFill="background1"/>
          </w:tcPr>
          <w:p w14:paraId="395D4397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2</w:t>
            </w:r>
          </w:p>
        </w:tc>
        <w:tc>
          <w:tcPr>
            <w:tcW w:w="773" w:type="dxa"/>
            <w:shd w:val="clear" w:color="auto" w:fill="FFFFFF" w:themeFill="background1"/>
          </w:tcPr>
          <w:p w14:paraId="49F6DB96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658" w:type="dxa"/>
            <w:shd w:val="clear" w:color="auto" w:fill="FFFFFF" w:themeFill="background1"/>
          </w:tcPr>
          <w:p w14:paraId="1E52DA44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,428</w:t>
            </w:r>
          </w:p>
        </w:tc>
      </w:tr>
      <w:tr w:rsidR="00744EE1" w:rsidRPr="00FE5758" w14:paraId="5DC89C52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7CE1BED7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7B632BB9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26914E85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2F7E16F7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00</w:t>
            </w:r>
          </w:p>
        </w:tc>
        <w:tc>
          <w:tcPr>
            <w:tcW w:w="695" w:type="dxa"/>
            <w:shd w:val="clear" w:color="auto" w:fill="FFFFFF" w:themeFill="background1"/>
          </w:tcPr>
          <w:p w14:paraId="1343C29F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298E0CC7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498CFEEA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77</w:t>
            </w:r>
          </w:p>
        </w:tc>
        <w:tc>
          <w:tcPr>
            <w:tcW w:w="763" w:type="dxa"/>
            <w:shd w:val="clear" w:color="auto" w:fill="FFFFFF" w:themeFill="background1"/>
          </w:tcPr>
          <w:p w14:paraId="411C41EE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762" w:type="dxa"/>
            <w:shd w:val="clear" w:color="auto" w:fill="FFFFFF" w:themeFill="background1"/>
          </w:tcPr>
          <w:p w14:paraId="741A2904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802" w:type="dxa"/>
            <w:shd w:val="clear" w:color="auto" w:fill="FFFFFF" w:themeFill="background1"/>
          </w:tcPr>
          <w:p w14:paraId="2AA46B53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482" w:type="dxa"/>
            <w:shd w:val="clear" w:color="auto" w:fill="FFFFFF" w:themeFill="background1"/>
          </w:tcPr>
          <w:p w14:paraId="00B62626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6</w:t>
            </w:r>
          </w:p>
        </w:tc>
        <w:tc>
          <w:tcPr>
            <w:tcW w:w="773" w:type="dxa"/>
            <w:shd w:val="clear" w:color="auto" w:fill="FFFFFF" w:themeFill="background1"/>
          </w:tcPr>
          <w:p w14:paraId="66E22EDC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06</w:t>
            </w:r>
          </w:p>
        </w:tc>
        <w:tc>
          <w:tcPr>
            <w:tcW w:w="658" w:type="dxa"/>
            <w:shd w:val="clear" w:color="auto" w:fill="FFFFFF" w:themeFill="background1"/>
          </w:tcPr>
          <w:p w14:paraId="0E2C8A76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,666</w:t>
            </w:r>
          </w:p>
        </w:tc>
      </w:tr>
      <w:tr w:rsidR="00744EE1" w:rsidRPr="00FE5758" w14:paraId="6688ECD1" w14:textId="77777777" w:rsidTr="009F5AC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7421CC41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4FA5CAFB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2668D248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1E57D87E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50</w:t>
            </w:r>
          </w:p>
        </w:tc>
        <w:tc>
          <w:tcPr>
            <w:tcW w:w="695" w:type="dxa"/>
            <w:shd w:val="clear" w:color="auto" w:fill="FFFFFF" w:themeFill="background1"/>
          </w:tcPr>
          <w:p w14:paraId="2B19266D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16" w:type="dxa"/>
            <w:shd w:val="clear" w:color="auto" w:fill="FFFFFF" w:themeFill="background1"/>
          </w:tcPr>
          <w:p w14:paraId="7EE3F677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0A732F64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79</w:t>
            </w:r>
          </w:p>
        </w:tc>
        <w:tc>
          <w:tcPr>
            <w:tcW w:w="763" w:type="dxa"/>
            <w:shd w:val="clear" w:color="auto" w:fill="FFFFFF" w:themeFill="background1"/>
          </w:tcPr>
          <w:p w14:paraId="7FEDC20D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762" w:type="dxa"/>
            <w:shd w:val="clear" w:color="auto" w:fill="FFFFFF" w:themeFill="background1"/>
          </w:tcPr>
          <w:p w14:paraId="5F3A6BCD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802" w:type="dxa"/>
            <w:shd w:val="clear" w:color="auto" w:fill="FFFFFF" w:themeFill="background1"/>
          </w:tcPr>
          <w:p w14:paraId="5F4673B5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482" w:type="dxa"/>
            <w:shd w:val="clear" w:color="auto" w:fill="FFFFFF" w:themeFill="background1"/>
          </w:tcPr>
          <w:p w14:paraId="2CD1D799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77</w:t>
            </w:r>
          </w:p>
        </w:tc>
        <w:tc>
          <w:tcPr>
            <w:tcW w:w="773" w:type="dxa"/>
            <w:shd w:val="clear" w:color="auto" w:fill="FFFFFF" w:themeFill="background1"/>
          </w:tcPr>
          <w:p w14:paraId="0948D131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658" w:type="dxa"/>
            <w:shd w:val="clear" w:color="auto" w:fill="FFFFFF" w:themeFill="background1"/>
          </w:tcPr>
          <w:p w14:paraId="498DF8A7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,428</w:t>
            </w:r>
          </w:p>
        </w:tc>
      </w:tr>
      <w:tr w:rsidR="00744EE1" w:rsidRPr="00FE5758" w14:paraId="41127788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2DF1F913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36ED1E00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41A4C682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69604144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2CB4B7F4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16" w:type="dxa"/>
            <w:shd w:val="clear" w:color="auto" w:fill="FFFFFF" w:themeFill="background1"/>
          </w:tcPr>
          <w:p w14:paraId="2C01D4D9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5D4F4E10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8</w:t>
            </w:r>
          </w:p>
        </w:tc>
        <w:tc>
          <w:tcPr>
            <w:tcW w:w="763" w:type="dxa"/>
            <w:shd w:val="clear" w:color="auto" w:fill="FFFFFF" w:themeFill="background1"/>
          </w:tcPr>
          <w:p w14:paraId="4672B5B9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762" w:type="dxa"/>
            <w:shd w:val="clear" w:color="auto" w:fill="FFFFFF" w:themeFill="background1"/>
          </w:tcPr>
          <w:p w14:paraId="39B241FD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802" w:type="dxa"/>
            <w:shd w:val="clear" w:color="auto" w:fill="FFFFFF" w:themeFill="background1"/>
          </w:tcPr>
          <w:p w14:paraId="069A6134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482" w:type="dxa"/>
            <w:shd w:val="clear" w:color="auto" w:fill="FFFFFF" w:themeFill="background1"/>
          </w:tcPr>
          <w:p w14:paraId="6B8FB6A5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0</w:t>
            </w:r>
          </w:p>
        </w:tc>
        <w:tc>
          <w:tcPr>
            <w:tcW w:w="773" w:type="dxa"/>
            <w:shd w:val="clear" w:color="auto" w:fill="FFFFFF" w:themeFill="background1"/>
          </w:tcPr>
          <w:p w14:paraId="035EBEF9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658" w:type="dxa"/>
            <w:shd w:val="clear" w:color="auto" w:fill="FFFFFF" w:themeFill="background1"/>
          </w:tcPr>
          <w:p w14:paraId="64D100A4" w14:textId="77777777" w:rsidR="00744EE1" w:rsidRPr="00FE5758" w:rsidRDefault="00744EE1" w:rsidP="009F5A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,428</w:t>
            </w:r>
          </w:p>
        </w:tc>
      </w:tr>
      <w:tr w:rsidR="00744EE1" w:rsidRPr="00FE5758" w14:paraId="66077271" w14:textId="77777777" w:rsidTr="009F5AC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shd w:val="clear" w:color="auto" w:fill="B2A1C7" w:themeFill="accent4" w:themeFillTint="99"/>
          </w:tcPr>
          <w:p w14:paraId="7C808215" w14:textId="77777777" w:rsidR="00744EE1" w:rsidRPr="00FE5758" w:rsidRDefault="00744EE1" w:rsidP="009F5AC6">
            <w:pPr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71" w:type="dxa"/>
            <w:shd w:val="clear" w:color="auto" w:fill="FFFFFF" w:themeFill="background1"/>
          </w:tcPr>
          <w:p w14:paraId="690B4C1F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3" w:type="dxa"/>
            <w:shd w:val="clear" w:color="auto" w:fill="FFFFFF" w:themeFill="background1"/>
          </w:tcPr>
          <w:p w14:paraId="71744210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677" w:type="dxa"/>
            <w:shd w:val="clear" w:color="auto" w:fill="FFFFFF" w:themeFill="background1"/>
          </w:tcPr>
          <w:p w14:paraId="141742DF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695" w:type="dxa"/>
            <w:shd w:val="clear" w:color="auto" w:fill="FFFFFF" w:themeFill="background1"/>
          </w:tcPr>
          <w:p w14:paraId="5B6D1D95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16" w:type="dxa"/>
            <w:shd w:val="clear" w:color="auto" w:fill="FFFFFF" w:themeFill="background1"/>
          </w:tcPr>
          <w:p w14:paraId="0414BC4B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91" w:type="dxa"/>
            <w:shd w:val="clear" w:color="auto" w:fill="FFFFFF" w:themeFill="background1"/>
          </w:tcPr>
          <w:p w14:paraId="2A883096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9</w:t>
            </w:r>
          </w:p>
        </w:tc>
        <w:tc>
          <w:tcPr>
            <w:tcW w:w="763" w:type="dxa"/>
            <w:shd w:val="clear" w:color="auto" w:fill="FFFFFF" w:themeFill="background1"/>
          </w:tcPr>
          <w:p w14:paraId="45BCABD4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762" w:type="dxa"/>
            <w:shd w:val="clear" w:color="auto" w:fill="FFFFFF" w:themeFill="background1"/>
          </w:tcPr>
          <w:p w14:paraId="7218CCD6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802" w:type="dxa"/>
            <w:shd w:val="clear" w:color="auto" w:fill="FFFFFF" w:themeFill="background1"/>
          </w:tcPr>
          <w:p w14:paraId="3C77325E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482" w:type="dxa"/>
            <w:shd w:val="clear" w:color="auto" w:fill="FFFFFF" w:themeFill="background1"/>
          </w:tcPr>
          <w:p w14:paraId="43D4071B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6</w:t>
            </w:r>
          </w:p>
        </w:tc>
        <w:tc>
          <w:tcPr>
            <w:tcW w:w="773" w:type="dxa"/>
            <w:shd w:val="clear" w:color="auto" w:fill="FFFFFF" w:themeFill="background1"/>
          </w:tcPr>
          <w:p w14:paraId="3821712C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08</w:t>
            </w:r>
          </w:p>
        </w:tc>
        <w:tc>
          <w:tcPr>
            <w:tcW w:w="658" w:type="dxa"/>
            <w:shd w:val="clear" w:color="auto" w:fill="FFFFFF" w:themeFill="background1"/>
          </w:tcPr>
          <w:p w14:paraId="75FF8111" w14:textId="77777777" w:rsidR="00744EE1" w:rsidRPr="00FE5758" w:rsidRDefault="00744EE1" w:rsidP="009F5A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,250</w:t>
            </w:r>
          </w:p>
        </w:tc>
      </w:tr>
    </w:tbl>
    <w:p w14:paraId="46BE5043" w14:textId="77777777" w:rsidR="00744EE1" w:rsidRPr="00FE5758" w:rsidRDefault="00744EE1" w:rsidP="00744EE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E19F3CF" w14:textId="77777777" w:rsidR="00744EE1" w:rsidRPr="00FE5758" w:rsidRDefault="00744EE1" w:rsidP="00744EE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4AAFB08" w14:textId="77777777" w:rsidR="00744EE1" w:rsidRPr="00FE5758" w:rsidRDefault="00744EE1" w:rsidP="00744EE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E6D2989" w14:textId="77777777" w:rsidR="00744EE1" w:rsidRPr="00FE5758" w:rsidRDefault="00744EE1" w:rsidP="00744EE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CDF5F7C" w14:textId="0B82EC92" w:rsidR="00744EE1" w:rsidRPr="00FE5758" w:rsidRDefault="00744EE1" w:rsidP="00744E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5758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2.</w:t>
      </w:r>
      <w:r w:rsidRPr="00FE5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FE5758">
        <w:rPr>
          <w:rFonts w:ascii="Times New Roman" w:hAnsi="Times New Roman" w:cs="Times New Roman"/>
          <w:sz w:val="24"/>
          <w:szCs w:val="24"/>
          <w:lang w:val="en-US"/>
        </w:rPr>
        <w:t xml:space="preserve">Mechanism </w:t>
      </w:r>
      <w:r w:rsidRPr="00FE5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Kinetic data calculated for the adsorption of </w:t>
      </w:r>
      <w:proofErr w:type="spellStart"/>
      <w:r w:rsidRPr="00FE5758">
        <w:rPr>
          <w:rFonts w:ascii="Times New Roman" w:eastAsia="Calibri" w:hAnsi="Times New Roman" w:cs="Times New Roman"/>
          <w:sz w:val="24"/>
          <w:szCs w:val="24"/>
          <w:lang w:val="en-US"/>
        </w:rPr>
        <w:t>Maxilon</w:t>
      </w:r>
      <w:proofErr w:type="spellEnd"/>
      <w:r w:rsidRPr="00FE5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lue 5G using Fe</w:t>
      </w:r>
      <w:r w:rsidRPr="00FE575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FE5758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Pr="00FE575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</w:t>
      </w:r>
      <w:r w:rsidRPr="00FE5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@MWCNT </w:t>
      </w:r>
      <w:proofErr w:type="spellStart"/>
      <w:r w:rsidRPr="00FE5758">
        <w:rPr>
          <w:rFonts w:ascii="Times New Roman" w:eastAsia="Calibri" w:hAnsi="Times New Roman" w:cs="Times New Roman"/>
          <w:sz w:val="24"/>
          <w:szCs w:val="24"/>
          <w:lang w:val="en-US"/>
        </w:rPr>
        <w:t>nano</w:t>
      </w:r>
      <w:proofErr w:type="spellEnd"/>
      <w:r w:rsidRPr="00FE5758">
        <w:rPr>
          <w:rFonts w:ascii="Times New Roman" w:eastAsia="Calibri" w:hAnsi="Times New Roman" w:cs="Times New Roman"/>
          <w:sz w:val="24"/>
          <w:szCs w:val="24"/>
          <w:lang w:val="en-US"/>
        </w:rPr>
        <w:t>-adsorbent from aquatic mediums.</w:t>
      </w:r>
    </w:p>
    <w:tbl>
      <w:tblPr>
        <w:tblStyle w:val="ListeTablo6Renkli-Vurgu41"/>
        <w:tblW w:w="9226" w:type="dxa"/>
        <w:tblLook w:val="04A0" w:firstRow="1" w:lastRow="0" w:firstColumn="1" w:lastColumn="0" w:noHBand="0" w:noVBand="1"/>
      </w:tblPr>
      <w:tblGrid>
        <w:gridCol w:w="527"/>
        <w:gridCol w:w="1407"/>
        <w:gridCol w:w="483"/>
        <w:gridCol w:w="1183"/>
        <w:gridCol w:w="914"/>
        <w:gridCol w:w="695"/>
        <w:gridCol w:w="784"/>
        <w:gridCol w:w="870"/>
        <w:gridCol w:w="503"/>
        <w:gridCol w:w="948"/>
        <w:gridCol w:w="912"/>
      </w:tblGrid>
      <w:tr w:rsidR="00744EE1" w:rsidRPr="00FE5758" w14:paraId="35327FBC" w14:textId="77777777" w:rsidTr="009F5A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6" w:type="dxa"/>
            <w:gridSpan w:val="6"/>
            <w:shd w:val="clear" w:color="auto" w:fill="B2A1C7" w:themeFill="accent4" w:themeFillTint="99"/>
          </w:tcPr>
          <w:p w14:paraId="605EF57B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  <w:lang w:val="en-US"/>
              </w:rPr>
              <w:t>Mass transfer</w:t>
            </w:r>
          </w:p>
          <w:p w14:paraId="35FC5CEE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050" w:type="dxa"/>
            <w:gridSpan w:val="5"/>
            <w:shd w:val="clear" w:color="auto" w:fill="B2A1C7" w:themeFill="accent4" w:themeFillTint="99"/>
          </w:tcPr>
          <w:p w14:paraId="2D85E9DC" w14:textId="77777777" w:rsidR="00744EE1" w:rsidRPr="00FE5758" w:rsidRDefault="00744EE1" w:rsidP="009F5AC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FE5758"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  <w:lang w:val="en-US"/>
              </w:rPr>
              <w:t>Intraparticle</w:t>
            </w:r>
            <w:proofErr w:type="spellEnd"/>
            <w:r w:rsidRPr="00FE5758"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  <w:lang w:val="en-US"/>
              </w:rPr>
              <w:t xml:space="preserve"> diffusion</w:t>
            </w:r>
          </w:p>
          <w:p w14:paraId="056956C5" w14:textId="77777777" w:rsidR="00744EE1" w:rsidRPr="00FE5758" w:rsidRDefault="00744EE1" w:rsidP="009F5AC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744EE1" w:rsidRPr="00FE5758" w14:paraId="31538725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6D5B23AA" w14:textId="77777777" w:rsidR="00744EE1" w:rsidRPr="00FE5758" w:rsidRDefault="00744EE1" w:rsidP="009F5AC6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   T/K</w:t>
            </w:r>
          </w:p>
          <w:p w14:paraId="5C741ED3" w14:textId="77777777" w:rsidR="00744EE1" w:rsidRPr="00FE5758" w:rsidRDefault="00744EE1" w:rsidP="009F5AC6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6DCF7E69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Fe</w:t>
            </w: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bscript"/>
              </w:rPr>
              <w:t>3</w:t>
            </w: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O</w:t>
            </w: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bscript"/>
              </w:rPr>
              <w:t>4</w:t>
            </w: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@MWCNT</w:t>
            </w:r>
          </w:p>
          <w:p w14:paraId="4C31625A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g.L</w:t>
            </w: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485" w:type="dxa"/>
            <w:shd w:val="clear" w:color="auto" w:fill="FFFFFF" w:themeFill="background1"/>
          </w:tcPr>
          <w:p w14:paraId="1D96F93A" w14:textId="77777777" w:rsidR="00744EE1" w:rsidRPr="00FE5758" w:rsidRDefault="00744EE1" w:rsidP="009F5AC6">
            <w:pPr>
              <w:pStyle w:val="AralkYok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proofErr w:type="spellStart"/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H</w:t>
            </w:r>
            <w:proofErr w:type="spellEnd"/>
          </w:p>
          <w:p w14:paraId="43E3FA71" w14:textId="77777777" w:rsidR="00744EE1" w:rsidRPr="00FE5758" w:rsidRDefault="00744EE1" w:rsidP="009F5AC6">
            <w:pPr>
              <w:pStyle w:val="AralkYok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FFFFFF" w:themeFill="background1"/>
          </w:tcPr>
          <w:p w14:paraId="1C0B88C2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 xml:space="preserve">   US</w:t>
            </w: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br/>
              <w:t xml:space="preserve"> </w:t>
            </w:r>
            <w:proofErr w:type="spellStart"/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ower</w:t>
            </w:r>
            <w:proofErr w:type="spellEnd"/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 xml:space="preserve"> (W)</w:t>
            </w:r>
          </w:p>
          <w:p w14:paraId="018A4DCD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FFFFFF" w:themeFill="background1"/>
          </w:tcPr>
          <w:p w14:paraId="31D7645A" w14:textId="77777777" w:rsidR="00744EE1" w:rsidRPr="00FE5758" w:rsidRDefault="00744EE1" w:rsidP="009F5AC6">
            <w:pPr>
              <w:pStyle w:val="AralkYok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[H2O2]</w:t>
            </w:r>
          </w:p>
          <w:p w14:paraId="2F3190FC" w14:textId="77777777" w:rsidR="00744EE1" w:rsidRPr="00FE5758" w:rsidRDefault="00744EE1" w:rsidP="009F5AC6">
            <w:pPr>
              <w:pStyle w:val="AralkYok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 xml:space="preserve">  (mM)</w:t>
            </w:r>
          </w:p>
        </w:tc>
        <w:tc>
          <w:tcPr>
            <w:tcW w:w="697" w:type="dxa"/>
            <w:shd w:val="clear" w:color="auto" w:fill="FFFFFF" w:themeFill="background1"/>
          </w:tcPr>
          <w:p w14:paraId="1B93F30C" w14:textId="77777777" w:rsidR="00744EE1" w:rsidRPr="00FE5758" w:rsidRDefault="00744EE1" w:rsidP="009F5AC6">
            <w:pPr>
              <w:pStyle w:val="AralkYok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 xml:space="preserve"> MB 5G   g.L</w:t>
            </w: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perscript"/>
              </w:rPr>
              <w:t>-1</w:t>
            </w:r>
          </w:p>
          <w:p w14:paraId="15DFC6E0" w14:textId="77777777" w:rsidR="00744EE1" w:rsidRPr="00FE5758" w:rsidRDefault="00744EE1" w:rsidP="009F5AC6">
            <w:pPr>
              <w:pStyle w:val="AralkYok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FFFF" w:themeFill="background1"/>
          </w:tcPr>
          <w:p w14:paraId="44DD4159" w14:textId="77777777" w:rsidR="00744EE1" w:rsidRPr="00FE5758" w:rsidRDefault="00744EE1" w:rsidP="009F5AC6">
            <w:pPr>
              <w:pStyle w:val="AralkYok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R</w:t>
            </w: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77" w:type="dxa"/>
            <w:shd w:val="clear" w:color="auto" w:fill="FFFFFF" w:themeFill="background1"/>
          </w:tcPr>
          <w:p w14:paraId="7720DDD7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kint,</w:t>
            </w:r>
            <w:proofErr w:type="gramStart"/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1  mg.g</w:t>
            </w:r>
            <w:proofErr w:type="gramEnd"/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perscript"/>
              </w:rPr>
              <w:t>-1</w:t>
            </w: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 xml:space="preserve">  min</w:t>
            </w: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perscript"/>
              </w:rPr>
              <w:t>-1/2</w:t>
            </w: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 xml:space="preserve">                                                         </w:t>
            </w:r>
          </w:p>
          <w:p w14:paraId="42EB75D8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03" w:type="dxa"/>
            <w:shd w:val="clear" w:color="auto" w:fill="FFFFFF" w:themeFill="background1"/>
          </w:tcPr>
          <w:p w14:paraId="5E14B94E" w14:textId="77777777" w:rsidR="00744EE1" w:rsidRPr="00FE5758" w:rsidRDefault="00744EE1" w:rsidP="009F5AC6">
            <w:pPr>
              <w:pStyle w:val="AralkYok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R</w:t>
            </w: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bscript"/>
              </w:rPr>
              <w:t>1</w:t>
            </w: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</w:tcPr>
          <w:tbl>
            <w:tblPr>
              <w:tblW w:w="606" w:type="dxa"/>
              <w:tblInd w:w="1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06"/>
            </w:tblGrid>
            <w:tr w:rsidR="00744EE1" w:rsidRPr="00FE5758" w14:paraId="4DDA5EE7" w14:textId="77777777" w:rsidTr="009F5AC6">
              <w:trPr>
                <w:trHeight w:val="881"/>
              </w:trPr>
              <w:tc>
                <w:tcPr>
                  <w:tcW w:w="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C15DD5F" w14:textId="77777777" w:rsidR="00744EE1" w:rsidRPr="00FE5758" w:rsidRDefault="00744EE1" w:rsidP="009F5AC6">
                  <w:pPr>
                    <w:jc w:val="both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FE5758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kint,</w:t>
                  </w:r>
                  <w:r w:rsidRPr="00FE5758">
                    <w:rPr>
                      <w:rFonts w:ascii="Times New Roman" w:hAnsi="Times New Roman" w:cs="Times New Roman"/>
                      <w:b/>
                      <w:sz w:val="16"/>
                      <w:szCs w:val="16"/>
                      <w:vertAlign w:val="subscript"/>
                    </w:rPr>
                    <w:t>2</w:t>
                  </w:r>
                  <w:r w:rsidRPr="00FE5758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 xml:space="preserve"> mg.g</w:t>
                  </w:r>
                  <w:r w:rsidRPr="00FE5758">
                    <w:rPr>
                      <w:rFonts w:ascii="Times New Roman" w:hAnsi="Times New Roman" w:cs="Times New Roman"/>
                      <w:b/>
                      <w:sz w:val="16"/>
                      <w:szCs w:val="16"/>
                      <w:vertAlign w:val="superscript"/>
                    </w:rPr>
                    <w:t xml:space="preserve">-1 </w:t>
                  </w:r>
                  <w:r w:rsidRPr="00FE5758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min</w:t>
                  </w:r>
                  <w:r w:rsidRPr="00FE5758">
                    <w:rPr>
                      <w:rFonts w:ascii="Times New Roman" w:hAnsi="Times New Roman" w:cs="Times New Roman"/>
                      <w:b/>
                      <w:sz w:val="16"/>
                      <w:szCs w:val="16"/>
                      <w:vertAlign w:val="superscript"/>
                    </w:rPr>
                    <w:t>-1</w:t>
                  </w:r>
                  <w:r w:rsidRPr="00FE5758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 xml:space="preserve">                                                            </w:t>
                  </w:r>
                </w:p>
              </w:tc>
            </w:tr>
          </w:tbl>
          <w:p w14:paraId="4D779225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shd w:val="clear" w:color="auto" w:fill="FFFFFF" w:themeFill="background1"/>
          </w:tcPr>
          <w:p w14:paraId="7F2E6131" w14:textId="77777777" w:rsidR="00744EE1" w:rsidRPr="00FE5758" w:rsidRDefault="00744EE1" w:rsidP="009F5AC6">
            <w:pPr>
              <w:pStyle w:val="AralkYok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R</w:t>
            </w: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bscript"/>
              </w:rPr>
              <w:t>2</w:t>
            </w:r>
            <w:r w:rsidRPr="00FE5758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perscript"/>
              </w:rPr>
              <w:t>2</w:t>
            </w:r>
          </w:p>
        </w:tc>
      </w:tr>
      <w:tr w:rsidR="00744EE1" w:rsidRPr="00FE5758" w14:paraId="3FDBC4EE" w14:textId="77777777" w:rsidTr="009F5AC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6C74511C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96</w:t>
            </w:r>
          </w:p>
        </w:tc>
        <w:tc>
          <w:tcPr>
            <w:tcW w:w="1343" w:type="dxa"/>
            <w:shd w:val="clear" w:color="auto" w:fill="FFFFFF" w:themeFill="background1"/>
          </w:tcPr>
          <w:p w14:paraId="455881A1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6F71CB09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7B871865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08BFCBE9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40FE6ECE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7BEDA169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77" w:type="dxa"/>
            <w:shd w:val="clear" w:color="auto" w:fill="FFFFFF" w:themeFill="background1"/>
          </w:tcPr>
          <w:p w14:paraId="66562B68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35</w:t>
            </w:r>
          </w:p>
        </w:tc>
        <w:tc>
          <w:tcPr>
            <w:tcW w:w="503" w:type="dxa"/>
            <w:shd w:val="clear" w:color="auto" w:fill="FFFFFF" w:themeFill="background1"/>
          </w:tcPr>
          <w:p w14:paraId="12CC3523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3F1F38F6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84</w:t>
            </w:r>
          </w:p>
        </w:tc>
        <w:tc>
          <w:tcPr>
            <w:tcW w:w="922" w:type="dxa"/>
            <w:shd w:val="clear" w:color="auto" w:fill="FFFFFF" w:themeFill="background1"/>
          </w:tcPr>
          <w:p w14:paraId="2BD90684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1D107843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6D1EA32B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43" w:type="dxa"/>
            <w:shd w:val="clear" w:color="auto" w:fill="FFFFFF" w:themeFill="background1"/>
          </w:tcPr>
          <w:p w14:paraId="4B66981D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39E6752A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5929A3EC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2D828281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02D56CAD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50B6EC35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77" w:type="dxa"/>
            <w:shd w:val="clear" w:color="auto" w:fill="FFFFFF" w:themeFill="background1"/>
          </w:tcPr>
          <w:p w14:paraId="1490926A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50</w:t>
            </w:r>
          </w:p>
        </w:tc>
        <w:tc>
          <w:tcPr>
            <w:tcW w:w="503" w:type="dxa"/>
            <w:shd w:val="clear" w:color="auto" w:fill="FFFFFF" w:themeFill="background1"/>
          </w:tcPr>
          <w:p w14:paraId="094D98DE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00EE4482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86</w:t>
            </w:r>
          </w:p>
        </w:tc>
        <w:tc>
          <w:tcPr>
            <w:tcW w:w="922" w:type="dxa"/>
            <w:shd w:val="clear" w:color="auto" w:fill="FFFFFF" w:themeFill="background1"/>
          </w:tcPr>
          <w:p w14:paraId="4FC6EA1F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30AD8ECC" w14:textId="77777777" w:rsidTr="009F5AC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1BE26ED8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10</w:t>
            </w:r>
          </w:p>
        </w:tc>
        <w:tc>
          <w:tcPr>
            <w:tcW w:w="1343" w:type="dxa"/>
            <w:shd w:val="clear" w:color="auto" w:fill="FFFFFF" w:themeFill="background1"/>
          </w:tcPr>
          <w:p w14:paraId="58C31967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4FB26274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0977D469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551C7292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3F642E3F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014EED40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77" w:type="dxa"/>
            <w:shd w:val="clear" w:color="auto" w:fill="FFFFFF" w:themeFill="background1"/>
          </w:tcPr>
          <w:p w14:paraId="4BF052DE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72</w:t>
            </w:r>
          </w:p>
        </w:tc>
        <w:tc>
          <w:tcPr>
            <w:tcW w:w="503" w:type="dxa"/>
            <w:shd w:val="clear" w:color="auto" w:fill="FFFFFF" w:themeFill="background1"/>
          </w:tcPr>
          <w:p w14:paraId="5DA7E557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0D1625FB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78</w:t>
            </w:r>
          </w:p>
        </w:tc>
        <w:tc>
          <w:tcPr>
            <w:tcW w:w="922" w:type="dxa"/>
            <w:shd w:val="clear" w:color="auto" w:fill="FFFFFF" w:themeFill="background1"/>
          </w:tcPr>
          <w:p w14:paraId="25BBCCD3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38A8D89E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0D4C0147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16</w:t>
            </w:r>
          </w:p>
        </w:tc>
        <w:tc>
          <w:tcPr>
            <w:tcW w:w="1343" w:type="dxa"/>
            <w:shd w:val="clear" w:color="auto" w:fill="FFFFFF" w:themeFill="background1"/>
          </w:tcPr>
          <w:p w14:paraId="37D9BA1D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36C5C2A7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5BC94B85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546318C3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78B9DCCF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0D58E797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77" w:type="dxa"/>
            <w:shd w:val="clear" w:color="auto" w:fill="FFFFFF" w:themeFill="background1"/>
          </w:tcPr>
          <w:p w14:paraId="26B93F09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79</w:t>
            </w:r>
          </w:p>
        </w:tc>
        <w:tc>
          <w:tcPr>
            <w:tcW w:w="503" w:type="dxa"/>
            <w:shd w:val="clear" w:color="auto" w:fill="FFFFFF" w:themeFill="background1"/>
          </w:tcPr>
          <w:p w14:paraId="2BB3F212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315A600D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73</w:t>
            </w:r>
          </w:p>
        </w:tc>
        <w:tc>
          <w:tcPr>
            <w:tcW w:w="922" w:type="dxa"/>
            <w:shd w:val="clear" w:color="auto" w:fill="FFFFFF" w:themeFill="background1"/>
          </w:tcPr>
          <w:p w14:paraId="73239F72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0D801FE8" w14:textId="77777777" w:rsidTr="009F5AC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408AF725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23</w:t>
            </w:r>
          </w:p>
        </w:tc>
        <w:tc>
          <w:tcPr>
            <w:tcW w:w="1343" w:type="dxa"/>
            <w:shd w:val="clear" w:color="auto" w:fill="FFFFFF" w:themeFill="background1"/>
          </w:tcPr>
          <w:p w14:paraId="2E3826CD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3B355094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076109E6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30C55EA6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1ECCD296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32B77486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77" w:type="dxa"/>
            <w:shd w:val="clear" w:color="auto" w:fill="FFFFFF" w:themeFill="background1"/>
          </w:tcPr>
          <w:p w14:paraId="42FDFCB7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10</w:t>
            </w:r>
          </w:p>
        </w:tc>
        <w:tc>
          <w:tcPr>
            <w:tcW w:w="503" w:type="dxa"/>
            <w:shd w:val="clear" w:color="auto" w:fill="FFFFFF" w:themeFill="background1"/>
          </w:tcPr>
          <w:p w14:paraId="24D4CFA0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132DEA1F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65</w:t>
            </w:r>
          </w:p>
        </w:tc>
        <w:tc>
          <w:tcPr>
            <w:tcW w:w="922" w:type="dxa"/>
            <w:shd w:val="clear" w:color="auto" w:fill="FFFFFF" w:themeFill="background1"/>
          </w:tcPr>
          <w:p w14:paraId="637B5531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4</w:t>
            </w:r>
          </w:p>
        </w:tc>
      </w:tr>
      <w:tr w:rsidR="00744EE1" w:rsidRPr="00FE5758" w14:paraId="181BED3D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0754B85D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43" w:type="dxa"/>
            <w:shd w:val="clear" w:color="auto" w:fill="FFFFFF" w:themeFill="background1"/>
          </w:tcPr>
          <w:p w14:paraId="58317A49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7D2D2CB1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</w:t>
            </w:r>
          </w:p>
        </w:tc>
        <w:tc>
          <w:tcPr>
            <w:tcW w:w="1200" w:type="dxa"/>
            <w:shd w:val="clear" w:color="auto" w:fill="FFFFFF" w:themeFill="background1"/>
          </w:tcPr>
          <w:p w14:paraId="49186AE7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48C9E946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0506F59B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7708E03F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77" w:type="dxa"/>
            <w:shd w:val="clear" w:color="auto" w:fill="FFFFFF" w:themeFill="background1"/>
          </w:tcPr>
          <w:p w14:paraId="2A8FBFC8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36</w:t>
            </w:r>
          </w:p>
        </w:tc>
        <w:tc>
          <w:tcPr>
            <w:tcW w:w="503" w:type="dxa"/>
            <w:shd w:val="clear" w:color="auto" w:fill="FFFFFF" w:themeFill="background1"/>
          </w:tcPr>
          <w:p w14:paraId="67BD2EE6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5FBD2630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75</w:t>
            </w:r>
          </w:p>
        </w:tc>
        <w:tc>
          <w:tcPr>
            <w:tcW w:w="922" w:type="dxa"/>
            <w:shd w:val="clear" w:color="auto" w:fill="FFFFFF" w:themeFill="background1"/>
          </w:tcPr>
          <w:p w14:paraId="766EEA35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61A5FA3C" w14:textId="77777777" w:rsidTr="009F5AC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02690BEA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43" w:type="dxa"/>
            <w:shd w:val="clear" w:color="auto" w:fill="FFFFFF" w:themeFill="background1"/>
          </w:tcPr>
          <w:p w14:paraId="12FABFD1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389D640F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1200" w:type="dxa"/>
            <w:shd w:val="clear" w:color="auto" w:fill="FFFFFF" w:themeFill="background1"/>
          </w:tcPr>
          <w:p w14:paraId="09146799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6ED70B62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4ADC8E49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0A4B5EB7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77" w:type="dxa"/>
            <w:shd w:val="clear" w:color="auto" w:fill="FFFFFF" w:themeFill="background1"/>
          </w:tcPr>
          <w:p w14:paraId="087D3DF1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45</w:t>
            </w:r>
          </w:p>
        </w:tc>
        <w:tc>
          <w:tcPr>
            <w:tcW w:w="503" w:type="dxa"/>
            <w:shd w:val="clear" w:color="auto" w:fill="FFFFFF" w:themeFill="background1"/>
          </w:tcPr>
          <w:p w14:paraId="47BE0783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8</w:t>
            </w:r>
          </w:p>
        </w:tc>
        <w:tc>
          <w:tcPr>
            <w:tcW w:w="952" w:type="dxa"/>
            <w:shd w:val="clear" w:color="auto" w:fill="FFFFFF" w:themeFill="background1"/>
          </w:tcPr>
          <w:p w14:paraId="603318EF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75</w:t>
            </w:r>
          </w:p>
        </w:tc>
        <w:tc>
          <w:tcPr>
            <w:tcW w:w="922" w:type="dxa"/>
            <w:shd w:val="clear" w:color="auto" w:fill="FFFFFF" w:themeFill="background1"/>
          </w:tcPr>
          <w:p w14:paraId="23507BB1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590D9F36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377DADD5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43" w:type="dxa"/>
            <w:shd w:val="clear" w:color="auto" w:fill="FFFFFF" w:themeFill="background1"/>
          </w:tcPr>
          <w:p w14:paraId="6B829CA4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0CC03EBC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7</w:t>
            </w:r>
          </w:p>
        </w:tc>
        <w:tc>
          <w:tcPr>
            <w:tcW w:w="1200" w:type="dxa"/>
            <w:shd w:val="clear" w:color="auto" w:fill="FFFFFF" w:themeFill="background1"/>
          </w:tcPr>
          <w:p w14:paraId="46336F37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3E3E5E4F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79B4C18E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26726205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77" w:type="dxa"/>
            <w:shd w:val="clear" w:color="auto" w:fill="FFFFFF" w:themeFill="background1"/>
          </w:tcPr>
          <w:p w14:paraId="0D270FFE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55</w:t>
            </w:r>
          </w:p>
        </w:tc>
        <w:tc>
          <w:tcPr>
            <w:tcW w:w="503" w:type="dxa"/>
            <w:shd w:val="clear" w:color="auto" w:fill="FFFFFF" w:themeFill="background1"/>
          </w:tcPr>
          <w:p w14:paraId="2E9D4343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622A3FD3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75</w:t>
            </w:r>
          </w:p>
        </w:tc>
        <w:tc>
          <w:tcPr>
            <w:tcW w:w="922" w:type="dxa"/>
            <w:shd w:val="clear" w:color="auto" w:fill="FFFFFF" w:themeFill="background1"/>
          </w:tcPr>
          <w:p w14:paraId="09DF5D5E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1E824AFB" w14:textId="77777777" w:rsidTr="009F5AC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7AA1C011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  <w:p w14:paraId="2A524A22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31F2BADE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47F7992F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0" w:type="dxa"/>
            <w:shd w:val="clear" w:color="auto" w:fill="FFFFFF" w:themeFill="background1"/>
          </w:tcPr>
          <w:p w14:paraId="00BC854E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5B52C405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1136E6FC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02481776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77" w:type="dxa"/>
            <w:shd w:val="clear" w:color="auto" w:fill="FFFFFF" w:themeFill="background1"/>
          </w:tcPr>
          <w:p w14:paraId="22B8A90A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00</w:t>
            </w:r>
          </w:p>
        </w:tc>
        <w:tc>
          <w:tcPr>
            <w:tcW w:w="503" w:type="dxa"/>
            <w:shd w:val="clear" w:color="auto" w:fill="FFFFFF" w:themeFill="background1"/>
          </w:tcPr>
          <w:p w14:paraId="2139ADB1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3CC92D9A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53</w:t>
            </w:r>
          </w:p>
        </w:tc>
        <w:tc>
          <w:tcPr>
            <w:tcW w:w="922" w:type="dxa"/>
            <w:shd w:val="clear" w:color="auto" w:fill="FFFFFF" w:themeFill="background1"/>
          </w:tcPr>
          <w:p w14:paraId="0CE73FAB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02E801D3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07833A15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43" w:type="dxa"/>
            <w:shd w:val="clear" w:color="auto" w:fill="FFFFFF" w:themeFill="background1"/>
          </w:tcPr>
          <w:p w14:paraId="5057E243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56900BBD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6F1F44F9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1DA5F334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</w:t>
            </w:r>
          </w:p>
        </w:tc>
        <w:tc>
          <w:tcPr>
            <w:tcW w:w="697" w:type="dxa"/>
            <w:shd w:val="clear" w:color="auto" w:fill="FFFFFF" w:themeFill="background1"/>
          </w:tcPr>
          <w:p w14:paraId="026FD75A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17A559C9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77" w:type="dxa"/>
            <w:shd w:val="clear" w:color="auto" w:fill="FFFFFF" w:themeFill="background1"/>
          </w:tcPr>
          <w:p w14:paraId="3D722F71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37</w:t>
            </w:r>
          </w:p>
        </w:tc>
        <w:tc>
          <w:tcPr>
            <w:tcW w:w="503" w:type="dxa"/>
            <w:shd w:val="clear" w:color="auto" w:fill="FFFFFF" w:themeFill="background1"/>
          </w:tcPr>
          <w:p w14:paraId="6092CE1A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7AF9A34B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97</w:t>
            </w:r>
          </w:p>
        </w:tc>
        <w:tc>
          <w:tcPr>
            <w:tcW w:w="922" w:type="dxa"/>
            <w:shd w:val="clear" w:color="auto" w:fill="FFFFFF" w:themeFill="background1"/>
          </w:tcPr>
          <w:p w14:paraId="55FA6B02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27BB052A" w14:textId="77777777" w:rsidTr="009F5AC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199AA3D1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43" w:type="dxa"/>
            <w:shd w:val="clear" w:color="auto" w:fill="FFFFFF" w:themeFill="background1"/>
          </w:tcPr>
          <w:p w14:paraId="5C8B4A30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66AA0C4B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24A698ED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2645835B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5</w:t>
            </w:r>
          </w:p>
        </w:tc>
        <w:tc>
          <w:tcPr>
            <w:tcW w:w="697" w:type="dxa"/>
            <w:shd w:val="clear" w:color="auto" w:fill="FFFFFF" w:themeFill="background1"/>
          </w:tcPr>
          <w:p w14:paraId="53CD09EE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7C02E16C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77" w:type="dxa"/>
            <w:shd w:val="clear" w:color="auto" w:fill="FFFFFF" w:themeFill="background1"/>
          </w:tcPr>
          <w:p w14:paraId="158EF701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36</w:t>
            </w:r>
          </w:p>
        </w:tc>
        <w:tc>
          <w:tcPr>
            <w:tcW w:w="503" w:type="dxa"/>
            <w:shd w:val="clear" w:color="auto" w:fill="FFFFFF" w:themeFill="background1"/>
          </w:tcPr>
          <w:p w14:paraId="28A6A420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1BF33366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68</w:t>
            </w:r>
          </w:p>
        </w:tc>
        <w:tc>
          <w:tcPr>
            <w:tcW w:w="922" w:type="dxa"/>
            <w:shd w:val="clear" w:color="auto" w:fill="FFFFFF" w:themeFill="background1"/>
          </w:tcPr>
          <w:p w14:paraId="5C078660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7582DA9F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4CC1F280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43" w:type="dxa"/>
            <w:shd w:val="clear" w:color="auto" w:fill="FFFFFF" w:themeFill="background1"/>
          </w:tcPr>
          <w:p w14:paraId="4780F4F6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394260C0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4286885B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3E29E666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.5</w:t>
            </w:r>
          </w:p>
        </w:tc>
        <w:tc>
          <w:tcPr>
            <w:tcW w:w="697" w:type="dxa"/>
            <w:shd w:val="clear" w:color="auto" w:fill="FFFFFF" w:themeFill="background1"/>
          </w:tcPr>
          <w:p w14:paraId="68789AA3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75D15945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77" w:type="dxa"/>
            <w:shd w:val="clear" w:color="auto" w:fill="FFFFFF" w:themeFill="background1"/>
          </w:tcPr>
          <w:p w14:paraId="7B5AA825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35</w:t>
            </w:r>
          </w:p>
        </w:tc>
        <w:tc>
          <w:tcPr>
            <w:tcW w:w="503" w:type="dxa"/>
            <w:shd w:val="clear" w:color="auto" w:fill="FFFFFF" w:themeFill="background1"/>
          </w:tcPr>
          <w:p w14:paraId="5FF18BD9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508F0023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68</w:t>
            </w:r>
          </w:p>
        </w:tc>
        <w:tc>
          <w:tcPr>
            <w:tcW w:w="922" w:type="dxa"/>
            <w:shd w:val="clear" w:color="auto" w:fill="FFFFFF" w:themeFill="background1"/>
          </w:tcPr>
          <w:p w14:paraId="190525AB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6C896D1B" w14:textId="77777777" w:rsidTr="009F5AC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380A0D3C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43" w:type="dxa"/>
            <w:shd w:val="clear" w:color="auto" w:fill="FFFFFF" w:themeFill="background1"/>
          </w:tcPr>
          <w:p w14:paraId="74AA79DB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4B11B634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0187B53F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4E40E8E2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</w:t>
            </w:r>
          </w:p>
        </w:tc>
        <w:tc>
          <w:tcPr>
            <w:tcW w:w="697" w:type="dxa"/>
            <w:shd w:val="clear" w:color="auto" w:fill="FFFFFF" w:themeFill="background1"/>
          </w:tcPr>
          <w:p w14:paraId="2B330C62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606EC838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77" w:type="dxa"/>
            <w:shd w:val="clear" w:color="auto" w:fill="FFFFFF" w:themeFill="background1"/>
          </w:tcPr>
          <w:p w14:paraId="1503E42A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34</w:t>
            </w:r>
          </w:p>
        </w:tc>
        <w:tc>
          <w:tcPr>
            <w:tcW w:w="503" w:type="dxa"/>
            <w:shd w:val="clear" w:color="auto" w:fill="FFFFFF" w:themeFill="background1"/>
          </w:tcPr>
          <w:p w14:paraId="5154CE3D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3D78CFBB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922" w:type="dxa"/>
            <w:shd w:val="clear" w:color="auto" w:fill="FFFFFF" w:themeFill="background1"/>
          </w:tcPr>
          <w:p w14:paraId="5EC5FD0B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1378AA64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6F2B840A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43" w:type="dxa"/>
            <w:shd w:val="clear" w:color="auto" w:fill="FFFFFF" w:themeFill="background1"/>
          </w:tcPr>
          <w:p w14:paraId="73756EBD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485" w:type="dxa"/>
            <w:shd w:val="clear" w:color="auto" w:fill="FFFFFF" w:themeFill="background1"/>
          </w:tcPr>
          <w:p w14:paraId="7B263348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038A3D48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695DAAD3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496F5F48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50A725F2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77" w:type="dxa"/>
            <w:shd w:val="clear" w:color="auto" w:fill="FFFFFF" w:themeFill="background1"/>
          </w:tcPr>
          <w:p w14:paraId="3767981F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94</w:t>
            </w:r>
          </w:p>
        </w:tc>
        <w:tc>
          <w:tcPr>
            <w:tcW w:w="503" w:type="dxa"/>
            <w:shd w:val="clear" w:color="auto" w:fill="FFFFFF" w:themeFill="background1"/>
          </w:tcPr>
          <w:p w14:paraId="1C43A39F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8</w:t>
            </w:r>
          </w:p>
        </w:tc>
        <w:tc>
          <w:tcPr>
            <w:tcW w:w="952" w:type="dxa"/>
            <w:shd w:val="clear" w:color="auto" w:fill="FFFFFF" w:themeFill="background1"/>
          </w:tcPr>
          <w:p w14:paraId="69E8D3BD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54</w:t>
            </w:r>
          </w:p>
        </w:tc>
        <w:tc>
          <w:tcPr>
            <w:tcW w:w="922" w:type="dxa"/>
            <w:shd w:val="clear" w:color="auto" w:fill="FFFFFF" w:themeFill="background1"/>
          </w:tcPr>
          <w:p w14:paraId="240FF6B8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742F016B" w14:textId="77777777" w:rsidTr="009F5AC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172D84FD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43" w:type="dxa"/>
            <w:shd w:val="clear" w:color="auto" w:fill="FFFFFF" w:themeFill="background1"/>
          </w:tcPr>
          <w:p w14:paraId="48539C66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6.</w:t>
            </w:r>
          </w:p>
        </w:tc>
        <w:tc>
          <w:tcPr>
            <w:tcW w:w="485" w:type="dxa"/>
            <w:shd w:val="clear" w:color="auto" w:fill="FFFFFF" w:themeFill="background1"/>
          </w:tcPr>
          <w:p w14:paraId="4AA3E1A0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0C139889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66CF7857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404880C4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3880ACE8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77" w:type="dxa"/>
            <w:shd w:val="clear" w:color="auto" w:fill="FFFFFF" w:themeFill="background1"/>
          </w:tcPr>
          <w:p w14:paraId="3B76019F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55</w:t>
            </w:r>
          </w:p>
        </w:tc>
        <w:tc>
          <w:tcPr>
            <w:tcW w:w="503" w:type="dxa"/>
            <w:shd w:val="clear" w:color="auto" w:fill="FFFFFF" w:themeFill="background1"/>
          </w:tcPr>
          <w:p w14:paraId="3928F339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7307AFF7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76</w:t>
            </w:r>
          </w:p>
        </w:tc>
        <w:tc>
          <w:tcPr>
            <w:tcW w:w="922" w:type="dxa"/>
            <w:shd w:val="clear" w:color="auto" w:fill="FFFFFF" w:themeFill="background1"/>
          </w:tcPr>
          <w:p w14:paraId="08F683E8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7E4CE5F8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4A56512B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43" w:type="dxa"/>
            <w:shd w:val="clear" w:color="auto" w:fill="FFFFFF" w:themeFill="background1"/>
          </w:tcPr>
          <w:p w14:paraId="6C74BCA7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485" w:type="dxa"/>
            <w:shd w:val="clear" w:color="auto" w:fill="FFFFFF" w:themeFill="background1"/>
          </w:tcPr>
          <w:p w14:paraId="5576514C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3719A98D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6E8A5100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4B52517A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300CA57D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77" w:type="dxa"/>
            <w:shd w:val="clear" w:color="auto" w:fill="FFFFFF" w:themeFill="background1"/>
          </w:tcPr>
          <w:p w14:paraId="70358306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36</w:t>
            </w:r>
          </w:p>
        </w:tc>
        <w:tc>
          <w:tcPr>
            <w:tcW w:w="503" w:type="dxa"/>
            <w:shd w:val="clear" w:color="auto" w:fill="FFFFFF" w:themeFill="background1"/>
          </w:tcPr>
          <w:p w14:paraId="4FF07C7B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57E46BE6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91</w:t>
            </w:r>
          </w:p>
        </w:tc>
        <w:tc>
          <w:tcPr>
            <w:tcW w:w="922" w:type="dxa"/>
            <w:shd w:val="clear" w:color="auto" w:fill="FFFFFF" w:themeFill="background1"/>
          </w:tcPr>
          <w:p w14:paraId="710C4200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09E8C74D" w14:textId="77777777" w:rsidTr="009F5AC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671F518E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43" w:type="dxa"/>
            <w:shd w:val="clear" w:color="auto" w:fill="FFFFFF" w:themeFill="background1"/>
          </w:tcPr>
          <w:p w14:paraId="3788952B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485" w:type="dxa"/>
            <w:shd w:val="clear" w:color="auto" w:fill="FFFFFF" w:themeFill="background1"/>
          </w:tcPr>
          <w:p w14:paraId="0DCF71A2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6A47139D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43C85DFA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78CA27E4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7E69617E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77" w:type="dxa"/>
            <w:shd w:val="clear" w:color="auto" w:fill="FFFFFF" w:themeFill="background1"/>
          </w:tcPr>
          <w:p w14:paraId="2BCE0ECB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25</w:t>
            </w:r>
          </w:p>
        </w:tc>
        <w:tc>
          <w:tcPr>
            <w:tcW w:w="503" w:type="dxa"/>
            <w:shd w:val="clear" w:color="auto" w:fill="FFFFFF" w:themeFill="background1"/>
          </w:tcPr>
          <w:p w14:paraId="1B1A4A81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8</w:t>
            </w:r>
          </w:p>
        </w:tc>
        <w:tc>
          <w:tcPr>
            <w:tcW w:w="952" w:type="dxa"/>
            <w:shd w:val="clear" w:color="auto" w:fill="FFFFFF" w:themeFill="background1"/>
          </w:tcPr>
          <w:p w14:paraId="5AA8F8A6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65</w:t>
            </w:r>
          </w:p>
        </w:tc>
        <w:tc>
          <w:tcPr>
            <w:tcW w:w="922" w:type="dxa"/>
            <w:shd w:val="clear" w:color="auto" w:fill="FFFFFF" w:themeFill="background1"/>
          </w:tcPr>
          <w:p w14:paraId="1F57E494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41E4AA1B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42329E07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43" w:type="dxa"/>
            <w:shd w:val="clear" w:color="auto" w:fill="FFFFFF" w:themeFill="background1"/>
          </w:tcPr>
          <w:p w14:paraId="2AE55034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3A42B6AE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2C66F83F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0</w:t>
            </w:r>
          </w:p>
        </w:tc>
        <w:tc>
          <w:tcPr>
            <w:tcW w:w="920" w:type="dxa"/>
            <w:shd w:val="clear" w:color="auto" w:fill="FFFFFF" w:themeFill="background1"/>
          </w:tcPr>
          <w:p w14:paraId="054E43DC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268E0087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30B6F7F6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77" w:type="dxa"/>
            <w:shd w:val="clear" w:color="auto" w:fill="FFFFFF" w:themeFill="background1"/>
          </w:tcPr>
          <w:p w14:paraId="765365B1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32</w:t>
            </w:r>
          </w:p>
        </w:tc>
        <w:tc>
          <w:tcPr>
            <w:tcW w:w="503" w:type="dxa"/>
            <w:shd w:val="clear" w:color="auto" w:fill="FFFFFF" w:themeFill="background1"/>
          </w:tcPr>
          <w:p w14:paraId="78712285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274645D3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54</w:t>
            </w:r>
          </w:p>
        </w:tc>
        <w:tc>
          <w:tcPr>
            <w:tcW w:w="922" w:type="dxa"/>
            <w:shd w:val="clear" w:color="auto" w:fill="FFFFFF" w:themeFill="background1"/>
          </w:tcPr>
          <w:p w14:paraId="4DF16CB8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7A69C1F1" w14:textId="77777777" w:rsidTr="009F5AC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7C5EB0C9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43" w:type="dxa"/>
            <w:shd w:val="clear" w:color="auto" w:fill="FFFFFF" w:themeFill="background1"/>
          </w:tcPr>
          <w:p w14:paraId="57B10D33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3E5432DF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3F306A95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00</w:t>
            </w:r>
          </w:p>
        </w:tc>
        <w:tc>
          <w:tcPr>
            <w:tcW w:w="920" w:type="dxa"/>
            <w:shd w:val="clear" w:color="auto" w:fill="FFFFFF" w:themeFill="background1"/>
          </w:tcPr>
          <w:p w14:paraId="3F759A3D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1DAAF446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4269DA4D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77" w:type="dxa"/>
            <w:shd w:val="clear" w:color="auto" w:fill="FFFFFF" w:themeFill="background1"/>
          </w:tcPr>
          <w:p w14:paraId="71E890A4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503" w:type="dxa"/>
            <w:shd w:val="clear" w:color="auto" w:fill="FFFFFF" w:themeFill="background1"/>
          </w:tcPr>
          <w:p w14:paraId="0201C729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194232CF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70</w:t>
            </w:r>
          </w:p>
        </w:tc>
        <w:tc>
          <w:tcPr>
            <w:tcW w:w="922" w:type="dxa"/>
            <w:shd w:val="clear" w:color="auto" w:fill="FFFFFF" w:themeFill="background1"/>
          </w:tcPr>
          <w:p w14:paraId="1BA3EA8C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2BD9EC7F" w14:textId="77777777" w:rsidTr="009F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46422686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43" w:type="dxa"/>
            <w:shd w:val="clear" w:color="auto" w:fill="FFFFFF" w:themeFill="background1"/>
          </w:tcPr>
          <w:p w14:paraId="72CCB2C6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31F35CCD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603BFC83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50</w:t>
            </w:r>
          </w:p>
        </w:tc>
        <w:tc>
          <w:tcPr>
            <w:tcW w:w="920" w:type="dxa"/>
            <w:shd w:val="clear" w:color="auto" w:fill="FFFFFF" w:themeFill="background1"/>
          </w:tcPr>
          <w:p w14:paraId="785317D6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26C65C50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FFFFFF" w:themeFill="background1"/>
          </w:tcPr>
          <w:p w14:paraId="22D02E60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77" w:type="dxa"/>
            <w:shd w:val="clear" w:color="auto" w:fill="FFFFFF" w:themeFill="background1"/>
          </w:tcPr>
          <w:p w14:paraId="278FCD07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54</w:t>
            </w:r>
          </w:p>
        </w:tc>
        <w:tc>
          <w:tcPr>
            <w:tcW w:w="503" w:type="dxa"/>
            <w:shd w:val="clear" w:color="auto" w:fill="FFFFFF" w:themeFill="background1"/>
          </w:tcPr>
          <w:p w14:paraId="52B94934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293A2A8E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66</w:t>
            </w:r>
          </w:p>
        </w:tc>
        <w:tc>
          <w:tcPr>
            <w:tcW w:w="922" w:type="dxa"/>
            <w:shd w:val="clear" w:color="auto" w:fill="FFFFFF" w:themeFill="background1"/>
          </w:tcPr>
          <w:p w14:paraId="377F5B2F" w14:textId="77777777" w:rsidR="00744EE1" w:rsidRPr="00FE5758" w:rsidRDefault="00744EE1" w:rsidP="009F5A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  <w:tr w:rsidR="00744EE1" w:rsidRPr="00FE5758" w14:paraId="55A192E9" w14:textId="77777777" w:rsidTr="009F5AC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shd w:val="clear" w:color="auto" w:fill="B2A1C7" w:themeFill="accent4" w:themeFillTint="99"/>
          </w:tcPr>
          <w:p w14:paraId="6252967B" w14:textId="77777777" w:rsidR="00744EE1" w:rsidRPr="00FE5758" w:rsidRDefault="00744EE1" w:rsidP="009F5AC6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03</w:t>
            </w:r>
          </w:p>
        </w:tc>
        <w:tc>
          <w:tcPr>
            <w:tcW w:w="1343" w:type="dxa"/>
            <w:shd w:val="clear" w:color="auto" w:fill="FFFFFF" w:themeFill="background1"/>
          </w:tcPr>
          <w:p w14:paraId="1563DE6D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85" w:type="dxa"/>
            <w:shd w:val="clear" w:color="auto" w:fill="FFFFFF" w:themeFill="background1"/>
          </w:tcPr>
          <w:p w14:paraId="3358CB19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1200" w:type="dxa"/>
            <w:shd w:val="clear" w:color="auto" w:fill="FFFFFF" w:themeFill="background1"/>
          </w:tcPr>
          <w:p w14:paraId="70744D34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0</w:t>
            </w:r>
          </w:p>
        </w:tc>
        <w:tc>
          <w:tcPr>
            <w:tcW w:w="920" w:type="dxa"/>
            <w:shd w:val="clear" w:color="auto" w:fill="FFFFFF" w:themeFill="background1"/>
          </w:tcPr>
          <w:p w14:paraId="38C2BCE7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</w:tcPr>
          <w:p w14:paraId="21D5AAE2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93" w:type="dxa"/>
            <w:shd w:val="clear" w:color="auto" w:fill="FFFFFF" w:themeFill="background1"/>
          </w:tcPr>
          <w:p w14:paraId="1D096616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77" w:type="dxa"/>
            <w:shd w:val="clear" w:color="auto" w:fill="FFFFFF" w:themeFill="background1"/>
          </w:tcPr>
          <w:p w14:paraId="0C9E267F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45</w:t>
            </w:r>
          </w:p>
        </w:tc>
        <w:tc>
          <w:tcPr>
            <w:tcW w:w="503" w:type="dxa"/>
            <w:shd w:val="clear" w:color="auto" w:fill="FFFFFF" w:themeFill="background1"/>
          </w:tcPr>
          <w:p w14:paraId="2A379B13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52" w:type="dxa"/>
            <w:shd w:val="clear" w:color="auto" w:fill="FFFFFF" w:themeFill="background1"/>
          </w:tcPr>
          <w:p w14:paraId="3244DF93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74</w:t>
            </w:r>
          </w:p>
        </w:tc>
        <w:tc>
          <w:tcPr>
            <w:tcW w:w="922" w:type="dxa"/>
            <w:shd w:val="clear" w:color="auto" w:fill="FFFFFF" w:themeFill="background1"/>
          </w:tcPr>
          <w:p w14:paraId="1741E2AC" w14:textId="77777777" w:rsidR="00744EE1" w:rsidRPr="00FE5758" w:rsidRDefault="00744EE1" w:rsidP="009F5A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FE575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</w:t>
            </w:r>
          </w:p>
        </w:tc>
      </w:tr>
    </w:tbl>
    <w:p w14:paraId="328DD7DA" w14:textId="77777777" w:rsidR="00744EE1" w:rsidRPr="00FE5758" w:rsidRDefault="00744EE1" w:rsidP="00744EE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5AA57E" w14:textId="77777777" w:rsidR="00330160" w:rsidRPr="00FE5758" w:rsidRDefault="00330160" w:rsidP="003301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5758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FE575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FE5758">
        <w:rPr>
          <w:rFonts w:ascii="Times New Roman" w:hAnsi="Times New Roman" w:cs="Times New Roman"/>
          <w:sz w:val="24"/>
          <w:szCs w:val="24"/>
        </w:rPr>
        <w:t>activation</w:t>
      </w:r>
      <w:proofErr w:type="spellEnd"/>
      <w:r w:rsidRPr="00FE57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5758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Pr="00FE57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5758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FE57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5758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E5758">
        <w:rPr>
          <w:rFonts w:ascii="Times New Roman" w:hAnsi="Times New Roman" w:cs="Times New Roman"/>
          <w:sz w:val="24"/>
          <w:szCs w:val="24"/>
          <w:lang w:val="en-US"/>
        </w:rPr>
        <w:t xml:space="preserve"> the adsorption of </w:t>
      </w:r>
      <w:proofErr w:type="spellStart"/>
      <w:r w:rsidRPr="00FE5758">
        <w:rPr>
          <w:rFonts w:ascii="Times New Roman" w:hAnsi="Times New Roman" w:cs="Times New Roman"/>
          <w:sz w:val="24"/>
          <w:szCs w:val="24"/>
          <w:lang w:val="en-US"/>
        </w:rPr>
        <w:t>Maxilon</w:t>
      </w:r>
      <w:proofErr w:type="spellEnd"/>
      <w:r w:rsidRPr="00FE5758">
        <w:rPr>
          <w:rFonts w:ascii="Times New Roman" w:hAnsi="Times New Roman" w:cs="Times New Roman"/>
          <w:sz w:val="24"/>
          <w:szCs w:val="24"/>
          <w:lang w:val="en-US"/>
        </w:rPr>
        <w:t xml:space="preserve"> Blue 5G dye on the Fe</w:t>
      </w:r>
      <w:r w:rsidRPr="00FE57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FE5758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FE57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E5758">
        <w:rPr>
          <w:rFonts w:ascii="Times New Roman" w:hAnsi="Times New Roman" w:cs="Times New Roman"/>
          <w:sz w:val="24"/>
          <w:szCs w:val="24"/>
          <w:lang w:val="en-US"/>
        </w:rPr>
        <w:t xml:space="preserve">@MWCNT </w:t>
      </w:r>
      <w:proofErr w:type="spellStart"/>
      <w:r w:rsidRPr="00FE5758">
        <w:rPr>
          <w:rFonts w:ascii="Times New Roman" w:hAnsi="Times New Roman" w:cs="Times New Roman"/>
          <w:sz w:val="24"/>
          <w:szCs w:val="24"/>
          <w:lang w:val="en-US"/>
        </w:rPr>
        <w:t>nano</w:t>
      </w:r>
      <w:proofErr w:type="spellEnd"/>
      <w:r w:rsidRPr="00FE5758">
        <w:rPr>
          <w:rFonts w:ascii="Times New Roman" w:hAnsi="Times New Roman" w:cs="Times New Roman"/>
          <w:sz w:val="24"/>
          <w:szCs w:val="24"/>
          <w:lang w:val="en-US"/>
        </w:rPr>
        <w:t>-adsorbent.</w:t>
      </w:r>
    </w:p>
    <w:tbl>
      <w:tblPr>
        <w:tblStyle w:val="KlavuzTablo1Ak-Vurgu41"/>
        <w:tblW w:w="0" w:type="auto"/>
        <w:tblLook w:val="04A0" w:firstRow="1" w:lastRow="0" w:firstColumn="1" w:lastColumn="0" w:noHBand="0" w:noVBand="1"/>
      </w:tblPr>
      <w:tblGrid>
        <w:gridCol w:w="2141"/>
        <w:gridCol w:w="1654"/>
        <w:gridCol w:w="1654"/>
        <w:gridCol w:w="1654"/>
        <w:gridCol w:w="1766"/>
      </w:tblGrid>
      <w:tr w:rsidR="00330160" w:rsidRPr="00FE5758" w14:paraId="74918282" w14:textId="77777777" w:rsidTr="009F5A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shd w:val="clear" w:color="auto" w:fill="CCC0D9" w:themeFill="accent4" w:themeFillTint="66"/>
            <w:hideMark/>
          </w:tcPr>
          <w:p w14:paraId="088BA1E7" w14:textId="77777777" w:rsidR="00330160" w:rsidRPr="00FE5758" w:rsidRDefault="00330160" w:rsidP="009F5AC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1654" w:type="dxa"/>
            <w:shd w:val="clear" w:color="auto" w:fill="CCC0D9" w:themeFill="accent4" w:themeFillTint="66"/>
            <w:hideMark/>
          </w:tcPr>
          <w:p w14:paraId="6FCEC733" w14:textId="77777777" w:rsidR="00330160" w:rsidRPr="00FE5758" w:rsidRDefault="00330160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ΔG</w:t>
            </w:r>
          </w:p>
        </w:tc>
        <w:tc>
          <w:tcPr>
            <w:tcW w:w="1654" w:type="dxa"/>
            <w:shd w:val="clear" w:color="auto" w:fill="CCC0D9" w:themeFill="accent4" w:themeFillTint="66"/>
            <w:hideMark/>
          </w:tcPr>
          <w:p w14:paraId="6ABCD6C7" w14:textId="77777777" w:rsidR="00330160" w:rsidRPr="00FE5758" w:rsidRDefault="00330160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</w:p>
        </w:tc>
        <w:tc>
          <w:tcPr>
            <w:tcW w:w="1654" w:type="dxa"/>
            <w:shd w:val="clear" w:color="auto" w:fill="CCC0D9" w:themeFill="accent4" w:themeFillTint="66"/>
            <w:hideMark/>
          </w:tcPr>
          <w:p w14:paraId="698875D2" w14:textId="77777777" w:rsidR="00330160" w:rsidRPr="00FE5758" w:rsidRDefault="00330160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ΔH</w:t>
            </w:r>
          </w:p>
        </w:tc>
        <w:tc>
          <w:tcPr>
            <w:tcW w:w="1766" w:type="dxa"/>
            <w:shd w:val="clear" w:color="auto" w:fill="CCC0D9" w:themeFill="accent4" w:themeFillTint="66"/>
            <w:hideMark/>
          </w:tcPr>
          <w:p w14:paraId="331CD7DA" w14:textId="77777777" w:rsidR="00330160" w:rsidRPr="00FE5758" w:rsidRDefault="00330160" w:rsidP="009F5AC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ΔS</w:t>
            </w:r>
          </w:p>
        </w:tc>
      </w:tr>
      <w:tr w:rsidR="00330160" w:rsidRPr="00FE5758" w14:paraId="42D03C45" w14:textId="77777777" w:rsidTr="009F5AC6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shd w:val="clear" w:color="auto" w:fill="CCC0D9" w:themeFill="accent4" w:themeFillTint="66"/>
            <w:hideMark/>
          </w:tcPr>
          <w:p w14:paraId="0D48BDE6" w14:textId="77777777" w:rsidR="00330160" w:rsidRPr="00FE5758" w:rsidRDefault="00330160" w:rsidP="009F5AC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(T/K)</w:t>
            </w:r>
          </w:p>
        </w:tc>
        <w:tc>
          <w:tcPr>
            <w:tcW w:w="1654" w:type="dxa"/>
            <w:hideMark/>
          </w:tcPr>
          <w:p w14:paraId="3AA9E005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J</w:t>
            </w:r>
            <w:proofErr w:type="spellEnd"/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</w:t>
            </w:r>
            <w:proofErr w:type="spellEnd"/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54" w:type="dxa"/>
            <w:hideMark/>
          </w:tcPr>
          <w:p w14:paraId="2203F3E3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J</w:t>
            </w:r>
            <w:proofErr w:type="spellEnd"/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</w:t>
            </w:r>
            <w:proofErr w:type="spellEnd"/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54" w:type="dxa"/>
            <w:hideMark/>
          </w:tcPr>
          <w:p w14:paraId="0CB01DAA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J</w:t>
            </w:r>
            <w:proofErr w:type="spellEnd"/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</w:t>
            </w:r>
            <w:proofErr w:type="spellEnd"/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66" w:type="dxa"/>
            <w:hideMark/>
          </w:tcPr>
          <w:p w14:paraId="5B6EC033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j/</w:t>
            </w:r>
            <w:proofErr w:type="spellStart"/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.mol</w:t>
            </w:r>
            <w:proofErr w:type="spellEnd"/>
            <w:r w:rsidRPr="00FE5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30160" w:rsidRPr="00FE5758" w14:paraId="3D667B1A" w14:textId="77777777" w:rsidTr="009F5AC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shd w:val="clear" w:color="auto" w:fill="CCC0D9" w:themeFill="accent4" w:themeFillTint="66"/>
            <w:hideMark/>
          </w:tcPr>
          <w:p w14:paraId="49A4F171" w14:textId="77777777" w:rsidR="00330160" w:rsidRPr="00FE5758" w:rsidRDefault="00330160" w:rsidP="009F5AC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654" w:type="dxa"/>
            <w:hideMark/>
          </w:tcPr>
          <w:p w14:paraId="57CF55BD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-60.149</w:t>
            </w:r>
          </w:p>
        </w:tc>
        <w:tc>
          <w:tcPr>
            <w:tcW w:w="1654" w:type="dxa"/>
            <w:hideMark/>
          </w:tcPr>
          <w:p w14:paraId="48191DC2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4" w:type="dxa"/>
            <w:hideMark/>
          </w:tcPr>
          <w:p w14:paraId="06977D1D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6" w:type="dxa"/>
            <w:hideMark/>
          </w:tcPr>
          <w:p w14:paraId="7CA768A5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30160" w:rsidRPr="00FE5758" w14:paraId="24948240" w14:textId="77777777" w:rsidTr="009F5AC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shd w:val="clear" w:color="auto" w:fill="CCC0D9" w:themeFill="accent4" w:themeFillTint="66"/>
            <w:hideMark/>
          </w:tcPr>
          <w:p w14:paraId="1F8D6359" w14:textId="77777777" w:rsidR="00330160" w:rsidRPr="00FE5758" w:rsidRDefault="00330160" w:rsidP="009F5AC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654" w:type="dxa"/>
            <w:hideMark/>
          </w:tcPr>
          <w:p w14:paraId="0E290B14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-60.807</w:t>
            </w:r>
          </w:p>
        </w:tc>
        <w:tc>
          <w:tcPr>
            <w:tcW w:w="1654" w:type="dxa"/>
            <w:hideMark/>
          </w:tcPr>
          <w:p w14:paraId="579AA527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4" w:type="dxa"/>
            <w:hideMark/>
          </w:tcPr>
          <w:p w14:paraId="62BEAD6C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6" w:type="dxa"/>
            <w:hideMark/>
          </w:tcPr>
          <w:p w14:paraId="480FE36C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30160" w:rsidRPr="00FE5758" w14:paraId="0C345EFD" w14:textId="77777777" w:rsidTr="009F5AC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shd w:val="clear" w:color="auto" w:fill="CCC0D9" w:themeFill="accent4" w:themeFillTint="66"/>
            <w:hideMark/>
          </w:tcPr>
          <w:p w14:paraId="705586D2" w14:textId="77777777" w:rsidR="00330160" w:rsidRPr="00FE5758" w:rsidRDefault="00330160" w:rsidP="009F5AC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654" w:type="dxa"/>
            <w:hideMark/>
          </w:tcPr>
          <w:p w14:paraId="1C2221A0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-61.465</w:t>
            </w:r>
          </w:p>
        </w:tc>
        <w:tc>
          <w:tcPr>
            <w:tcW w:w="1654" w:type="dxa"/>
            <w:hideMark/>
          </w:tcPr>
          <w:p w14:paraId="6470AA00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27.01</w:t>
            </w:r>
          </w:p>
        </w:tc>
        <w:tc>
          <w:tcPr>
            <w:tcW w:w="1654" w:type="dxa"/>
            <w:hideMark/>
          </w:tcPr>
          <w:p w14:paraId="5136A8A7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-32.325</w:t>
            </w:r>
          </w:p>
        </w:tc>
        <w:tc>
          <w:tcPr>
            <w:tcW w:w="1766" w:type="dxa"/>
            <w:hideMark/>
          </w:tcPr>
          <w:p w14:paraId="38F0E2AA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94.00</w:t>
            </w:r>
          </w:p>
        </w:tc>
      </w:tr>
      <w:tr w:rsidR="00330160" w:rsidRPr="00FE5758" w14:paraId="11ACAE25" w14:textId="77777777" w:rsidTr="009F5AC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shd w:val="clear" w:color="auto" w:fill="CCC0D9" w:themeFill="accent4" w:themeFillTint="66"/>
            <w:hideMark/>
          </w:tcPr>
          <w:p w14:paraId="502CD179" w14:textId="77777777" w:rsidR="00330160" w:rsidRPr="00FE5758" w:rsidRDefault="00330160" w:rsidP="009F5AC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6</w:t>
            </w:r>
          </w:p>
        </w:tc>
        <w:tc>
          <w:tcPr>
            <w:tcW w:w="1654" w:type="dxa"/>
            <w:hideMark/>
          </w:tcPr>
          <w:p w14:paraId="626CE652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-62.029</w:t>
            </w:r>
          </w:p>
        </w:tc>
        <w:tc>
          <w:tcPr>
            <w:tcW w:w="1654" w:type="dxa"/>
            <w:hideMark/>
          </w:tcPr>
          <w:p w14:paraId="06CCD00E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4" w:type="dxa"/>
            <w:hideMark/>
          </w:tcPr>
          <w:p w14:paraId="7A564AA7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6" w:type="dxa"/>
            <w:hideMark/>
          </w:tcPr>
          <w:p w14:paraId="5B7AD0E4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30160" w:rsidRPr="00FE5758" w14:paraId="16E19155" w14:textId="77777777" w:rsidTr="009F5AC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shd w:val="clear" w:color="auto" w:fill="CCC0D9" w:themeFill="accent4" w:themeFillTint="66"/>
            <w:noWrap/>
            <w:hideMark/>
          </w:tcPr>
          <w:p w14:paraId="28A189D3" w14:textId="77777777" w:rsidR="00330160" w:rsidRPr="00FE5758" w:rsidRDefault="00330160" w:rsidP="009F5AC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654" w:type="dxa"/>
            <w:noWrap/>
            <w:hideMark/>
          </w:tcPr>
          <w:p w14:paraId="583128F6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758">
              <w:rPr>
                <w:rFonts w:ascii="Times New Roman" w:hAnsi="Times New Roman" w:cs="Times New Roman"/>
                <w:sz w:val="20"/>
                <w:szCs w:val="20"/>
              </w:rPr>
              <w:t>-62.687</w:t>
            </w:r>
          </w:p>
        </w:tc>
        <w:tc>
          <w:tcPr>
            <w:tcW w:w="1654" w:type="dxa"/>
            <w:noWrap/>
            <w:hideMark/>
          </w:tcPr>
          <w:p w14:paraId="70FD3FE1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  <w:noWrap/>
            <w:hideMark/>
          </w:tcPr>
          <w:p w14:paraId="3E8884C3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65A0795" w14:textId="77777777" w:rsidR="00330160" w:rsidRPr="00FE5758" w:rsidRDefault="00330160" w:rsidP="009F5A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91382D" w14:textId="77777777" w:rsidR="00330160" w:rsidRPr="00FE5758" w:rsidRDefault="00330160" w:rsidP="0033016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C4F2B8" w14:textId="1FAD005F" w:rsidR="00503D41" w:rsidRDefault="00503D41" w:rsidP="00335F39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</w:p>
    <w:p w14:paraId="62580AF6" w14:textId="77777777" w:rsidR="0094377B" w:rsidRPr="00FE5758" w:rsidRDefault="0094377B" w:rsidP="0094377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5758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0BC7214C" wp14:editId="71551B5A">
            <wp:extent cx="5105400" cy="2389373"/>
            <wp:effectExtent l="19050" t="19050" r="19050" b="11430"/>
            <wp:docPr id="7" name="Resim 7" descr="iç mekan, dizüstü içeren bir resim&#10;&#10;Çok yüksek güvenilirlikle oluşturulmuş açıkla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523339" name="Resim6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868" cy="2395676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6A96651" w14:textId="77777777" w:rsidR="0094377B" w:rsidRDefault="0094377B" w:rsidP="0094377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E5758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FE57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Pr="00FE575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E575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FE5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a) Arrhenius plot and (b) thermodynamic function for the removal of </w:t>
      </w:r>
      <w:proofErr w:type="spellStart"/>
      <w:r w:rsidRPr="00FE5758">
        <w:rPr>
          <w:rFonts w:ascii="Times New Roman" w:hAnsi="Times New Roman" w:cs="Times New Roman"/>
          <w:sz w:val="24"/>
          <w:szCs w:val="24"/>
          <w:lang w:val="en-US"/>
        </w:rPr>
        <w:t>Maxilon</w:t>
      </w:r>
      <w:proofErr w:type="spellEnd"/>
      <w:r w:rsidRPr="00FE5758">
        <w:rPr>
          <w:rFonts w:ascii="Times New Roman" w:hAnsi="Times New Roman" w:cs="Times New Roman"/>
          <w:sz w:val="24"/>
          <w:szCs w:val="24"/>
          <w:lang w:val="en-US"/>
        </w:rPr>
        <w:t xml:space="preserve"> Blue </w:t>
      </w:r>
      <w:proofErr w:type="gramStart"/>
      <w:r w:rsidRPr="00FE5758">
        <w:rPr>
          <w:rFonts w:ascii="Times New Roman" w:hAnsi="Times New Roman" w:cs="Times New Roman"/>
          <w:sz w:val="24"/>
          <w:szCs w:val="24"/>
          <w:lang w:val="en-US"/>
        </w:rPr>
        <w:t xml:space="preserve">5G </w:t>
      </w:r>
      <w:r w:rsidRPr="00FE5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 </w:t>
      </w:r>
      <w:r w:rsidRPr="00FE5758">
        <w:rPr>
          <w:rFonts w:ascii="Times New Roman" w:hAnsi="Times New Roman" w:cs="Times New Roman"/>
          <w:sz w:val="24"/>
          <w:szCs w:val="24"/>
          <w:lang w:val="en-US"/>
        </w:rPr>
        <w:t>Fe</w:t>
      </w:r>
      <w:r w:rsidRPr="00FE57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FE5758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FE57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E5758">
        <w:rPr>
          <w:rFonts w:ascii="Times New Roman" w:hAnsi="Times New Roman" w:cs="Times New Roman"/>
          <w:sz w:val="24"/>
          <w:szCs w:val="24"/>
          <w:lang w:val="en-US"/>
        </w:rPr>
        <w:t xml:space="preserve">@MWCNT magnetic </w:t>
      </w:r>
      <w:proofErr w:type="spellStart"/>
      <w:r w:rsidRPr="00FE5758">
        <w:rPr>
          <w:rFonts w:ascii="Times New Roman" w:hAnsi="Times New Roman" w:cs="Times New Roman"/>
          <w:sz w:val="24"/>
          <w:szCs w:val="24"/>
          <w:lang w:val="en-US"/>
        </w:rPr>
        <w:t>nano</w:t>
      </w:r>
      <w:proofErr w:type="spellEnd"/>
      <w:r w:rsidRPr="00FE5758">
        <w:rPr>
          <w:rFonts w:ascii="Times New Roman" w:hAnsi="Times New Roman" w:cs="Times New Roman"/>
          <w:sz w:val="24"/>
          <w:szCs w:val="24"/>
          <w:lang w:val="en-US"/>
        </w:rPr>
        <w:t xml:space="preserve">-adsorbent through heterogeneous </w:t>
      </w:r>
      <w:proofErr w:type="spellStart"/>
      <w:r w:rsidRPr="00FE5758">
        <w:rPr>
          <w:rFonts w:ascii="Times New Roman" w:hAnsi="Times New Roman" w:cs="Times New Roman"/>
          <w:sz w:val="24"/>
          <w:szCs w:val="24"/>
          <w:lang w:val="en-US"/>
        </w:rPr>
        <w:t>sono</w:t>
      </w:r>
      <w:proofErr w:type="spellEnd"/>
      <w:r w:rsidRPr="00FE5758">
        <w:rPr>
          <w:rFonts w:ascii="Times New Roman" w:hAnsi="Times New Roman" w:cs="Times New Roman"/>
          <w:sz w:val="24"/>
          <w:szCs w:val="24"/>
          <w:lang w:val="en-US"/>
        </w:rPr>
        <w:t>-Fenton-like under the ultrasonic irradiation</w:t>
      </w:r>
      <w:proofErr w:type="gramEnd"/>
    </w:p>
    <w:p w14:paraId="60240EC8" w14:textId="77777777" w:rsidR="0094377B" w:rsidRPr="00870FA7" w:rsidRDefault="0094377B" w:rsidP="0094377B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EE5D5BB" w14:textId="77777777" w:rsidR="0094377B" w:rsidRPr="00AC1F6E" w:rsidRDefault="0094377B" w:rsidP="00335F39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</w:p>
    <w:sectPr w:rsidR="0094377B" w:rsidRPr="00AC1F6E" w:rsidSect="00B14228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1B50E6" w14:textId="77777777" w:rsidR="0038463C" w:rsidRDefault="0038463C">
      <w:pPr>
        <w:spacing w:after="0" w:line="240" w:lineRule="auto"/>
      </w:pPr>
      <w:r>
        <w:separator/>
      </w:r>
    </w:p>
  </w:endnote>
  <w:endnote w:type="continuationSeparator" w:id="0">
    <w:p w14:paraId="1EDF2E51" w14:textId="77777777" w:rsidR="0038463C" w:rsidRDefault="00384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A2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A2"/>
    <w:family w:val="modern"/>
    <w:pitch w:val="fixed"/>
    <w:sig w:usb0="E10002FF" w:usb1="4000FCFF" w:usb2="00000009" w:usb3="00000000" w:csb0="0000019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798EA1" w14:textId="77777777" w:rsidR="00A5401E" w:rsidRDefault="00A5401E">
    <w:pPr>
      <w:pStyle w:val="Altbilgi"/>
      <w:jc w:val="center"/>
    </w:pPr>
  </w:p>
  <w:p w14:paraId="0A618265" w14:textId="77777777" w:rsidR="00A5401E" w:rsidRDefault="00A5401E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5B6230" w14:textId="77777777" w:rsidR="0038463C" w:rsidRDefault="0038463C">
      <w:pPr>
        <w:spacing w:after="0" w:line="240" w:lineRule="auto"/>
      </w:pPr>
      <w:r>
        <w:separator/>
      </w:r>
    </w:p>
  </w:footnote>
  <w:footnote w:type="continuationSeparator" w:id="0">
    <w:p w14:paraId="7843A4A7" w14:textId="77777777" w:rsidR="0038463C" w:rsidRDefault="003846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0D507F"/>
    <w:multiLevelType w:val="hybridMultilevel"/>
    <w:tmpl w:val="B0DA0B92"/>
    <w:lvl w:ilvl="0" w:tplc="51EE9E5A">
      <w:start w:val="1"/>
      <w:numFmt w:val="lowerLetter"/>
      <w:lvlText w:val="(%1)"/>
      <w:lvlJc w:val="left"/>
      <w:pPr>
        <w:ind w:left="1920" w:hanging="360"/>
      </w:pPr>
      <w:rPr>
        <w:rFonts w:hint="default"/>
      </w:rPr>
    </w:lvl>
    <w:lvl w:ilvl="1" w:tplc="7F569F32" w:tentative="1">
      <w:start w:val="1"/>
      <w:numFmt w:val="lowerLetter"/>
      <w:lvlText w:val="%2."/>
      <w:lvlJc w:val="left"/>
      <w:pPr>
        <w:ind w:left="2640" w:hanging="360"/>
      </w:pPr>
    </w:lvl>
    <w:lvl w:ilvl="2" w:tplc="B6988836" w:tentative="1">
      <w:start w:val="1"/>
      <w:numFmt w:val="lowerRoman"/>
      <w:lvlText w:val="%3."/>
      <w:lvlJc w:val="right"/>
      <w:pPr>
        <w:ind w:left="3360" w:hanging="180"/>
      </w:pPr>
    </w:lvl>
    <w:lvl w:ilvl="3" w:tplc="0BA89C32" w:tentative="1">
      <w:start w:val="1"/>
      <w:numFmt w:val="decimal"/>
      <w:lvlText w:val="%4."/>
      <w:lvlJc w:val="left"/>
      <w:pPr>
        <w:ind w:left="4080" w:hanging="360"/>
      </w:pPr>
    </w:lvl>
    <w:lvl w:ilvl="4" w:tplc="ABB0070C" w:tentative="1">
      <w:start w:val="1"/>
      <w:numFmt w:val="lowerLetter"/>
      <w:lvlText w:val="%5."/>
      <w:lvlJc w:val="left"/>
      <w:pPr>
        <w:ind w:left="4800" w:hanging="360"/>
      </w:pPr>
    </w:lvl>
    <w:lvl w:ilvl="5" w:tplc="AAF02338" w:tentative="1">
      <w:start w:val="1"/>
      <w:numFmt w:val="lowerRoman"/>
      <w:lvlText w:val="%6."/>
      <w:lvlJc w:val="right"/>
      <w:pPr>
        <w:ind w:left="5520" w:hanging="180"/>
      </w:pPr>
    </w:lvl>
    <w:lvl w:ilvl="6" w:tplc="6F50AC86" w:tentative="1">
      <w:start w:val="1"/>
      <w:numFmt w:val="decimal"/>
      <w:lvlText w:val="%7."/>
      <w:lvlJc w:val="left"/>
      <w:pPr>
        <w:ind w:left="6240" w:hanging="360"/>
      </w:pPr>
    </w:lvl>
    <w:lvl w:ilvl="7" w:tplc="1E9A7CC8" w:tentative="1">
      <w:start w:val="1"/>
      <w:numFmt w:val="lowerLetter"/>
      <w:lvlText w:val="%8."/>
      <w:lvlJc w:val="left"/>
      <w:pPr>
        <w:ind w:left="6960" w:hanging="360"/>
      </w:pPr>
    </w:lvl>
    <w:lvl w:ilvl="8" w:tplc="68A8597E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">
    <w:nsid w:val="512A11C9"/>
    <w:multiLevelType w:val="hybridMultilevel"/>
    <w:tmpl w:val="A1C6A57C"/>
    <w:lvl w:ilvl="0" w:tplc="7D7EBE28">
      <w:start w:val="28"/>
      <w:numFmt w:val="decimal"/>
      <w:lvlText w:val="%1."/>
      <w:lvlJc w:val="left"/>
      <w:pPr>
        <w:ind w:left="720" w:hanging="360"/>
      </w:pPr>
      <w:rPr>
        <w:rFonts w:eastAsia="Book Antiqua" w:hint="default"/>
      </w:rPr>
    </w:lvl>
    <w:lvl w:ilvl="1" w:tplc="8EA6FA50" w:tentative="1">
      <w:start w:val="1"/>
      <w:numFmt w:val="lowerLetter"/>
      <w:lvlText w:val="%2."/>
      <w:lvlJc w:val="left"/>
      <w:pPr>
        <w:ind w:left="1440" w:hanging="360"/>
      </w:pPr>
    </w:lvl>
    <w:lvl w:ilvl="2" w:tplc="5BFAF81C" w:tentative="1">
      <w:start w:val="1"/>
      <w:numFmt w:val="lowerRoman"/>
      <w:lvlText w:val="%3."/>
      <w:lvlJc w:val="right"/>
      <w:pPr>
        <w:ind w:left="2160" w:hanging="180"/>
      </w:pPr>
    </w:lvl>
    <w:lvl w:ilvl="3" w:tplc="E9AAD548" w:tentative="1">
      <w:start w:val="1"/>
      <w:numFmt w:val="decimal"/>
      <w:lvlText w:val="%4."/>
      <w:lvlJc w:val="left"/>
      <w:pPr>
        <w:ind w:left="2880" w:hanging="360"/>
      </w:pPr>
    </w:lvl>
    <w:lvl w:ilvl="4" w:tplc="BB36BD7C" w:tentative="1">
      <w:start w:val="1"/>
      <w:numFmt w:val="lowerLetter"/>
      <w:lvlText w:val="%5."/>
      <w:lvlJc w:val="left"/>
      <w:pPr>
        <w:ind w:left="3600" w:hanging="360"/>
      </w:pPr>
    </w:lvl>
    <w:lvl w:ilvl="5" w:tplc="C90085D6" w:tentative="1">
      <w:start w:val="1"/>
      <w:numFmt w:val="lowerRoman"/>
      <w:lvlText w:val="%6."/>
      <w:lvlJc w:val="right"/>
      <w:pPr>
        <w:ind w:left="4320" w:hanging="180"/>
      </w:pPr>
    </w:lvl>
    <w:lvl w:ilvl="6" w:tplc="F0CA292A" w:tentative="1">
      <w:start w:val="1"/>
      <w:numFmt w:val="decimal"/>
      <w:lvlText w:val="%7."/>
      <w:lvlJc w:val="left"/>
      <w:pPr>
        <w:ind w:left="5040" w:hanging="360"/>
      </w:pPr>
    </w:lvl>
    <w:lvl w:ilvl="7" w:tplc="7A06A4B2" w:tentative="1">
      <w:start w:val="1"/>
      <w:numFmt w:val="lowerLetter"/>
      <w:lvlText w:val="%8."/>
      <w:lvlJc w:val="left"/>
      <w:pPr>
        <w:ind w:left="5760" w:hanging="360"/>
      </w:pPr>
    </w:lvl>
    <w:lvl w:ilvl="8" w:tplc="EE5268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743D06"/>
    <w:multiLevelType w:val="hybridMultilevel"/>
    <w:tmpl w:val="E9DC1E38"/>
    <w:lvl w:ilvl="0" w:tplc="AF061356">
      <w:start w:val="1"/>
      <w:numFmt w:val="decimal"/>
      <w:lvlText w:val="%1."/>
      <w:lvlJc w:val="left"/>
      <w:pPr>
        <w:ind w:left="390" w:hanging="360"/>
      </w:pPr>
      <w:rPr>
        <w:rFonts w:hint="default"/>
        <w:w w:val="115"/>
      </w:rPr>
    </w:lvl>
    <w:lvl w:ilvl="1" w:tplc="1F9AA6F2">
      <w:start w:val="1"/>
      <w:numFmt w:val="lowerLetter"/>
      <w:lvlText w:val="%2."/>
      <w:lvlJc w:val="left"/>
      <w:pPr>
        <w:ind w:left="1110" w:hanging="360"/>
      </w:pPr>
    </w:lvl>
    <w:lvl w:ilvl="2" w:tplc="23EA40EE">
      <w:start w:val="1"/>
      <w:numFmt w:val="upperRoman"/>
      <w:lvlText w:val="%3."/>
      <w:lvlJc w:val="left"/>
      <w:pPr>
        <w:ind w:left="2370" w:hanging="720"/>
      </w:pPr>
      <w:rPr>
        <w:rFonts w:eastAsia="Book Antiqua" w:hint="default"/>
      </w:rPr>
    </w:lvl>
    <w:lvl w:ilvl="3" w:tplc="61E85A48" w:tentative="1">
      <w:start w:val="1"/>
      <w:numFmt w:val="decimal"/>
      <w:lvlText w:val="%4."/>
      <w:lvlJc w:val="left"/>
      <w:pPr>
        <w:ind w:left="2550" w:hanging="360"/>
      </w:pPr>
    </w:lvl>
    <w:lvl w:ilvl="4" w:tplc="FD460842" w:tentative="1">
      <w:start w:val="1"/>
      <w:numFmt w:val="lowerLetter"/>
      <w:lvlText w:val="%5."/>
      <w:lvlJc w:val="left"/>
      <w:pPr>
        <w:ind w:left="3270" w:hanging="360"/>
      </w:pPr>
    </w:lvl>
    <w:lvl w:ilvl="5" w:tplc="19AAF196" w:tentative="1">
      <w:start w:val="1"/>
      <w:numFmt w:val="lowerRoman"/>
      <w:lvlText w:val="%6."/>
      <w:lvlJc w:val="right"/>
      <w:pPr>
        <w:ind w:left="3990" w:hanging="180"/>
      </w:pPr>
    </w:lvl>
    <w:lvl w:ilvl="6" w:tplc="B68EE412" w:tentative="1">
      <w:start w:val="1"/>
      <w:numFmt w:val="decimal"/>
      <w:lvlText w:val="%7."/>
      <w:lvlJc w:val="left"/>
      <w:pPr>
        <w:ind w:left="4710" w:hanging="360"/>
      </w:pPr>
    </w:lvl>
    <w:lvl w:ilvl="7" w:tplc="01A210BE" w:tentative="1">
      <w:start w:val="1"/>
      <w:numFmt w:val="lowerLetter"/>
      <w:lvlText w:val="%8."/>
      <w:lvlJc w:val="left"/>
      <w:pPr>
        <w:ind w:left="5430" w:hanging="360"/>
      </w:pPr>
    </w:lvl>
    <w:lvl w:ilvl="8" w:tplc="B7FCE23C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3">
    <w:nsid w:val="6CB7686F"/>
    <w:multiLevelType w:val="hybridMultilevel"/>
    <w:tmpl w:val="E92CD942"/>
    <w:lvl w:ilvl="0" w:tplc="7570D0E8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DEA3190">
      <w:start w:val="1"/>
      <w:numFmt w:val="upperLetter"/>
      <w:lvlText w:val="%2."/>
      <w:lvlJc w:val="left"/>
      <w:pPr>
        <w:ind w:left="1125" w:hanging="405"/>
      </w:pPr>
      <w:rPr>
        <w:rFonts w:hint="default"/>
      </w:rPr>
    </w:lvl>
    <w:lvl w:ilvl="2" w:tplc="ABFC8030">
      <w:start w:val="1"/>
      <w:numFmt w:val="lowerRoman"/>
      <w:lvlText w:val="%3."/>
      <w:lvlJc w:val="right"/>
      <w:pPr>
        <w:ind w:left="1800" w:hanging="180"/>
      </w:pPr>
    </w:lvl>
    <w:lvl w:ilvl="3" w:tplc="3CEC8C08" w:tentative="1">
      <w:start w:val="1"/>
      <w:numFmt w:val="decimal"/>
      <w:lvlText w:val="%4."/>
      <w:lvlJc w:val="left"/>
      <w:pPr>
        <w:ind w:left="2520" w:hanging="360"/>
      </w:pPr>
    </w:lvl>
    <w:lvl w:ilvl="4" w:tplc="ABDCC746" w:tentative="1">
      <w:start w:val="1"/>
      <w:numFmt w:val="lowerLetter"/>
      <w:lvlText w:val="%5."/>
      <w:lvlJc w:val="left"/>
      <w:pPr>
        <w:ind w:left="3240" w:hanging="360"/>
      </w:pPr>
    </w:lvl>
    <w:lvl w:ilvl="5" w:tplc="4BF8C540" w:tentative="1">
      <w:start w:val="1"/>
      <w:numFmt w:val="lowerRoman"/>
      <w:lvlText w:val="%6."/>
      <w:lvlJc w:val="right"/>
      <w:pPr>
        <w:ind w:left="3960" w:hanging="180"/>
      </w:pPr>
    </w:lvl>
    <w:lvl w:ilvl="6" w:tplc="C35291D4" w:tentative="1">
      <w:start w:val="1"/>
      <w:numFmt w:val="decimal"/>
      <w:lvlText w:val="%7."/>
      <w:lvlJc w:val="left"/>
      <w:pPr>
        <w:ind w:left="4680" w:hanging="360"/>
      </w:pPr>
    </w:lvl>
    <w:lvl w:ilvl="7" w:tplc="ED0A4D98" w:tentative="1">
      <w:start w:val="1"/>
      <w:numFmt w:val="lowerLetter"/>
      <w:lvlText w:val="%8."/>
      <w:lvlJc w:val="left"/>
      <w:pPr>
        <w:ind w:left="5400" w:hanging="360"/>
      </w:pPr>
    </w:lvl>
    <w:lvl w:ilvl="8" w:tplc="4ECC774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D93734F"/>
    <w:multiLevelType w:val="hybridMultilevel"/>
    <w:tmpl w:val="623C223A"/>
    <w:lvl w:ilvl="0" w:tplc="F498118A">
      <w:start w:val="1"/>
      <w:numFmt w:val="lowerLetter"/>
      <w:lvlText w:val="(%1)"/>
      <w:lvlJc w:val="left"/>
      <w:pPr>
        <w:ind w:left="5985" w:hanging="4035"/>
      </w:pPr>
      <w:rPr>
        <w:rFonts w:hint="default"/>
      </w:rPr>
    </w:lvl>
    <w:lvl w:ilvl="1" w:tplc="32BE0258" w:tentative="1">
      <w:start w:val="1"/>
      <w:numFmt w:val="lowerLetter"/>
      <w:lvlText w:val="%2."/>
      <w:lvlJc w:val="left"/>
      <w:pPr>
        <w:ind w:left="3030" w:hanging="360"/>
      </w:pPr>
    </w:lvl>
    <w:lvl w:ilvl="2" w:tplc="6478ED18" w:tentative="1">
      <w:start w:val="1"/>
      <w:numFmt w:val="lowerRoman"/>
      <w:lvlText w:val="%3."/>
      <w:lvlJc w:val="right"/>
      <w:pPr>
        <w:ind w:left="3750" w:hanging="180"/>
      </w:pPr>
    </w:lvl>
    <w:lvl w:ilvl="3" w:tplc="308848A4" w:tentative="1">
      <w:start w:val="1"/>
      <w:numFmt w:val="decimal"/>
      <w:lvlText w:val="%4."/>
      <w:lvlJc w:val="left"/>
      <w:pPr>
        <w:ind w:left="4470" w:hanging="360"/>
      </w:pPr>
    </w:lvl>
    <w:lvl w:ilvl="4" w:tplc="47C48AC0" w:tentative="1">
      <w:start w:val="1"/>
      <w:numFmt w:val="lowerLetter"/>
      <w:lvlText w:val="%5."/>
      <w:lvlJc w:val="left"/>
      <w:pPr>
        <w:ind w:left="5190" w:hanging="360"/>
      </w:pPr>
    </w:lvl>
    <w:lvl w:ilvl="5" w:tplc="6DAE1AA8" w:tentative="1">
      <w:start w:val="1"/>
      <w:numFmt w:val="lowerRoman"/>
      <w:lvlText w:val="%6."/>
      <w:lvlJc w:val="right"/>
      <w:pPr>
        <w:ind w:left="5910" w:hanging="180"/>
      </w:pPr>
    </w:lvl>
    <w:lvl w:ilvl="6" w:tplc="21DC7866" w:tentative="1">
      <w:start w:val="1"/>
      <w:numFmt w:val="decimal"/>
      <w:lvlText w:val="%7."/>
      <w:lvlJc w:val="left"/>
      <w:pPr>
        <w:ind w:left="6630" w:hanging="360"/>
      </w:pPr>
    </w:lvl>
    <w:lvl w:ilvl="7" w:tplc="3D4E2264" w:tentative="1">
      <w:start w:val="1"/>
      <w:numFmt w:val="lowerLetter"/>
      <w:lvlText w:val="%8."/>
      <w:lvlJc w:val="left"/>
      <w:pPr>
        <w:ind w:left="7350" w:hanging="360"/>
      </w:pPr>
    </w:lvl>
    <w:lvl w:ilvl="8" w:tplc="B4CEC10A" w:tentative="1">
      <w:start w:val="1"/>
      <w:numFmt w:val="lowerRoman"/>
      <w:lvlText w:val="%9."/>
      <w:lvlJc w:val="right"/>
      <w:pPr>
        <w:ind w:left="8070" w:hanging="180"/>
      </w:pPr>
    </w:lvl>
  </w:abstractNum>
  <w:abstractNum w:abstractNumId="5">
    <w:nsid w:val="6E800646"/>
    <w:multiLevelType w:val="hybridMultilevel"/>
    <w:tmpl w:val="E9DC1E38"/>
    <w:lvl w:ilvl="0" w:tplc="D6BC899A">
      <w:start w:val="1"/>
      <w:numFmt w:val="decimal"/>
      <w:lvlText w:val="%1."/>
      <w:lvlJc w:val="left"/>
      <w:pPr>
        <w:ind w:left="390" w:hanging="360"/>
      </w:pPr>
      <w:rPr>
        <w:rFonts w:hint="default"/>
        <w:w w:val="115"/>
      </w:rPr>
    </w:lvl>
    <w:lvl w:ilvl="1" w:tplc="75D01FEA">
      <w:start w:val="1"/>
      <w:numFmt w:val="lowerLetter"/>
      <w:lvlText w:val="%2."/>
      <w:lvlJc w:val="left"/>
      <w:pPr>
        <w:ind w:left="1110" w:hanging="360"/>
      </w:pPr>
    </w:lvl>
    <w:lvl w:ilvl="2" w:tplc="C3122B48">
      <w:start w:val="1"/>
      <w:numFmt w:val="upperRoman"/>
      <w:lvlText w:val="%3."/>
      <w:lvlJc w:val="left"/>
      <w:pPr>
        <w:ind w:left="2370" w:hanging="720"/>
      </w:pPr>
      <w:rPr>
        <w:rFonts w:eastAsia="Book Antiqua" w:hint="default"/>
      </w:rPr>
    </w:lvl>
    <w:lvl w:ilvl="3" w:tplc="E8DC018A" w:tentative="1">
      <w:start w:val="1"/>
      <w:numFmt w:val="decimal"/>
      <w:lvlText w:val="%4."/>
      <w:lvlJc w:val="left"/>
      <w:pPr>
        <w:ind w:left="2550" w:hanging="360"/>
      </w:pPr>
    </w:lvl>
    <w:lvl w:ilvl="4" w:tplc="70FCFD34" w:tentative="1">
      <w:start w:val="1"/>
      <w:numFmt w:val="lowerLetter"/>
      <w:lvlText w:val="%5."/>
      <w:lvlJc w:val="left"/>
      <w:pPr>
        <w:ind w:left="3270" w:hanging="360"/>
      </w:pPr>
    </w:lvl>
    <w:lvl w:ilvl="5" w:tplc="7F927F04" w:tentative="1">
      <w:start w:val="1"/>
      <w:numFmt w:val="lowerRoman"/>
      <w:lvlText w:val="%6."/>
      <w:lvlJc w:val="right"/>
      <w:pPr>
        <w:ind w:left="3990" w:hanging="180"/>
      </w:pPr>
    </w:lvl>
    <w:lvl w:ilvl="6" w:tplc="54F49956" w:tentative="1">
      <w:start w:val="1"/>
      <w:numFmt w:val="decimal"/>
      <w:lvlText w:val="%7."/>
      <w:lvlJc w:val="left"/>
      <w:pPr>
        <w:ind w:left="4710" w:hanging="360"/>
      </w:pPr>
    </w:lvl>
    <w:lvl w:ilvl="7" w:tplc="25EE5DD2" w:tentative="1">
      <w:start w:val="1"/>
      <w:numFmt w:val="lowerLetter"/>
      <w:lvlText w:val="%8."/>
      <w:lvlJc w:val="left"/>
      <w:pPr>
        <w:ind w:left="5430" w:hanging="360"/>
      </w:pPr>
    </w:lvl>
    <w:lvl w:ilvl="8" w:tplc="BC908730" w:tentative="1">
      <w:start w:val="1"/>
      <w:numFmt w:val="lowerRoman"/>
      <w:lvlText w:val="%9."/>
      <w:lvlJc w:val="right"/>
      <w:pPr>
        <w:ind w:left="615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1MjU2MjSzsDA0sTBW0lEKTi0uzszPAykwNKkFAA2adm4tAAAA"/>
  </w:docVars>
  <w:rsids>
    <w:rsidRoot w:val="00F63C4F"/>
    <w:rsid w:val="00001AB1"/>
    <w:rsid w:val="0000463B"/>
    <w:rsid w:val="00007DBF"/>
    <w:rsid w:val="0001581A"/>
    <w:rsid w:val="000314B9"/>
    <w:rsid w:val="00032B19"/>
    <w:rsid w:val="00034835"/>
    <w:rsid w:val="00036441"/>
    <w:rsid w:val="00036E6B"/>
    <w:rsid w:val="00056CD1"/>
    <w:rsid w:val="00057128"/>
    <w:rsid w:val="00066634"/>
    <w:rsid w:val="0007138A"/>
    <w:rsid w:val="00077A55"/>
    <w:rsid w:val="000845CB"/>
    <w:rsid w:val="00085813"/>
    <w:rsid w:val="00085CDC"/>
    <w:rsid w:val="00090283"/>
    <w:rsid w:val="00096999"/>
    <w:rsid w:val="00097641"/>
    <w:rsid w:val="000A12B8"/>
    <w:rsid w:val="000A1EBA"/>
    <w:rsid w:val="000B0055"/>
    <w:rsid w:val="000B0BD2"/>
    <w:rsid w:val="000B4509"/>
    <w:rsid w:val="000B4BA1"/>
    <w:rsid w:val="000B59F5"/>
    <w:rsid w:val="000B6016"/>
    <w:rsid w:val="000B7C16"/>
    <w:rsid w:val="000C15D8"/>
    <w:rsid w:val="000D1257"/>
    <w:rsid w:val="000D4238"/>
    <w:rsid w:val="000E13EA"/>
    <w:rsid w:val="000E4867"/>
    <w:rsid w:val="000E60B9"/>
    <w:rsid w:val="000E71C2"/>
    <w:rsid w:val="000F49D9"/>
    <w:rsid w:val="000F49F1"/>
    <w:rsid w:val="000F5B70"/>
    <w:rsid w:val="000F625F"/>
    <w:rsid w:val="000F6769"/>
    <w:rsid w:val="001024C6"/>
    <w:rsid w:val="001053AA"/>
    <w:rsid w:val="00106A0B"/>
    <w:rsid w:val="00106E18"/>
    <w:rsid w:val="00112539"/>
    <w:rsid w:val="001136F6"/>
    <w:rsid w:val="001208A0"/>
    <w:rsid w:val="0012185B"/>
    <w:rsid w:val="00121EA9"/>
    <w:rsid w:val="00131D79"/>
    <w:rsid w:val="0013526E"/>
    <w:rsid w:val="00140186"/>
    <w:rsid w:val="00141B5A"/>
    <w:rsid w:val="00145FD2"/>
    <w:rsid w:val="00146E61"/>
    <w:rsid w:val="0014750C"/>
    <w:rsid w:val="0015205C"/>
    <w:rsid w:val="00154DC5"/>
    <w:rsid w:val="00165593"/>
    <w:rsid w:val="00166661"/>
    <w:rsid w:val="00167C24"/>
    <w:rsid w:val="00176799"/>
    <w:rsid w:val="00180F9C"/>
    <w:rsid w:val="0018251E"/>
    <w:rsid w:val="0018706A"/>
    <w:rsid w:val="00191E0A"/>
    <w:rsid w:val="00192D5F"/>
    <w:rsid w:val="00192DA6"/>
    <w:rsid w:val="00194D2B"/>
    <w:rsid w:val="00196FDA"/>
    <w:rsid w:val="001A25F3"/>
    <w:rsid w:val="001B15D6"/>
    <w:rsid w:val="001B3A87"/>
    <w:rsid w:val="001B44D7"/>
    <w:rsid w:val="001B4755"/>
    <w:rsid w:val="001D04D7"/>
    <w:rsid w:val="001D0C22"/>
    <w:rsid w:val="001D1BB1"/>
    <w:rsid w:val="001E0BAB"/>
    <w:rsid w:val="001E0FD1"/>
    <w:rsid w:val="001E2B6E"/>
    <w:rsid w:val="001E51BE"/>
    <w:rsid w:val="001E64EF"/>
    <w:rsid w:val="001E69FA"/>
    <w:rsid w:val="001F78FD"/>
    <w:rsid w:val="00201C4A"/>
    <w:rsid w:val="002073BE"/>
    <w:rsid w:val="00217C18"/>
    <w:rsid w:val="00217F26"/>
    <w:rsid w:val="0022089C"/>
    <w:rsid w:val="00225F3A"/>
    <w:rsid w:val="00230D37"/>
    <w:rsid w:val="002334E9"/>
    <w:rsid w:val="00243DDA"/>
    <w:rsid w:val="002517F5"/>
    <w:rsid w:val="00254431"/>
    <w:rsid w:val="002559FC"/>
    <w:rsid w:val="002567D4"/>
    <w:rsid w:val="00257686"/>
    <w:rsid w:val="0026117A"/>
    <w:rsid w:val="00265AF8"/>
    <w:rsid w:val="00266C51"/>
    <w:rsid w:val="00267C4F"/>
    <w:rsid w:val="00267E91"/>
    <w:rsid w:val="00272280"/>
    <w:rsid w:val="00273760"/>
    <w:rsid w:val="00275302"/>
    <w:rsid w:val="00275868"/>
    <w:rsid w:val="00277474"/>
    <w:rsid w:val="00283008"/>
    <w:rsid w:val="002833CC"/>
    <w:rsid w:val="0028422A"/>
    <w:rsid w:val="00284E80"/>
    <w:rsid w:val="00292C7E"/>
    <w:rsid w:val="00293156"/>
    <w:rsid w:val="002A0938"/>
    <w:rsid w:val="002B1591"/>
    <w:rsid w:val="002B4A21"/>
    <w:rsid w:val="002B5592"/>
    <w:rsid w:val="002B5710"/>
    <w:rsid w:val="002C68EF"/>
    <w:rsid w:val="002C6BDC"/>
    <w:rsid w:val="002C7CEC"/>
    <w:rsid w:val="002D5AC5"/>
    <w:rsid w:val="002E6A08"/>
    <w:rsid w:val="002F0442"/>
    <w:rsid w:val="002F13F5"/>
    <w:rsid w:val="002F48E7"/>
    <w:rsid w:val="002F675A"/>
    <w:rsid w:val="002F74ED"/>
    <w:rsid w:val="002F77F0"/>
    <w:rsid w:val="00300A5F"/>
    <w:rsid w:val="00301430"/>
    <w:rsid w:val="00302463"/>
    <w:rsid w:val="00303854"/>
    <w:rsid w:val="003069A8"/>
    <w:rsid w:val="00311D96"/>
    <w:rsid w:val="00314A72"/>
    <w:rsid w:val="00314E9C"/>
    <w:rsid w:val="00315B2E"/>
    <w:rsid w:val="00330160"/>
    <w:rsid w:val="00331DD2"/>
    <w:rsid w:val="003337CE"/>
    <w:rsid w:val="003349B5"/>
    <w:rsid w:val="003356E2"/>
    <w:rsid w:val="00335A6A"/>
    <w:rsid w:val="00335F39"/>
    <w:rsid w:val="003369D7"/>
    <w:rsid w:val="00343218"/>
    <w:rsid w:val="003444C1"/>
    <w:rsid w:val="00345F56"/>
    <w:rsid w:val="00352888"/>
    <w:rsid w:val="00360372"/>
    <w:rsid w:val="00364DDC"/>
    <w:rsid w:val="003652E1"/>
    <w:rsid w:val="00365E46"/>
    <w:rsid w:val="00372952"/>
    <w:rsid w:val="00374B14"/>
    <w:rsid w:val="003763C8"/>
    <w:rsid w:val="003763CA"/>
    <w:rsid w:val="0038463C"/>
    <w:rsid w:val="003A3181"/>
    <w:rsid w:val="003A367A"/>
    <w:rsid w:val="003A3AD2"/>
    <w:rsid w:val="003A3E74"/>
    <w:rsid w:val="003A75D9"/>
    <w:rsid w:val="003B2CE8"/>
    <w:rsid w:val="003B70E1"/>
    <w:rsid w:val="003C2A23"/>
    <w:rsid w:val="003C2BAF"/>
    <w:rsid w:val="003D2EB5"/>
    <w:rsid w:val="003D6262"/>
    <w:rsid w:val="003D7F9B"/>
    <w:rsid w:val="003E2751"/>
    <w:rsid w:val="003F0E46"/>
    <w:rsid w:val="003F1C3B"/>
    <w:rsid w:val="003F5BCA"/>
    <w:rsid w:val="003F7CD6"/>
    <w:rsid w:val="00405D2A"/>
    <w:rsid w:val="00407017"/>
    <w:rsid w:val="004070D2"/>
    <w:rsid w:val="00412535"/>
    <w:rsid w:val="00412715"/>
    <w:rsid w:val="0041610D"/>
    <w:rsid w:val="0041795E"/>
    <w:rsid w:val="00422E2C"/>
    <w:rsid w:val="00424929"/>
    <w:rsid w:val="00426613"/>
    <w:rsid w:val="0042661A"/>
    <w:rsid w:val="004346D2"/>
    <w:rsid w:val="00437DE0"/>
    <w:rsid w:val="00445E25"/>
    <w:rsid w:val="0045301D"/>
    <w:rsid w:val="00461AAE"/>
    <w:rsid w:val="004624C9"/>
    <w:rsid w:val="0046415D"/>
    <w:rsid w:val="004641EA"/>
    <w:rsid w:val="00465DE0"/>
    <w:rsid w:val="00466A14"/>
    <w:rsid w:val="00471FEE"/>
    <w:rsid w:val="00475A4C"/>
    <w:rsid w:val="00480538"/>
    <w:rsid w:val="004828AF"/>
    <w:rsid w:val="004845A2"/>
    <w:rsid w:val="00485E6B"/>
    <w:rsid w:val="00486F6C"/>
    <w:rsid w:val="00497983"/>
    <w:rsid w:val="004A239C"/>
    <w:rsid w:val="004A2CCC"/>
    <w:rsid w:val="004A3E24"/>
    <w:rsid w:val="004A487A"/>
    <w:rsid w:val="004A4C54"/>
    <w:rsid w:val="004B2258"/>
    <w:rsid w:val="004B2FD1"/>
    <w:rsid w:val="004B34EC"/>
    <w:rsid w:val="004B586D"/>
    <w:rsid w:val="004C6BC8"/>
    <w:rsid w:val="004D18B8"/>
    <w:rsid w:val="004D63AF"/>
    <w:rsid w:val="004D674E"/>
    <w:rsid w:val="004D67B5"/>
    <w:rsid w:val="004D7421"/>
    <w:rsid w:val="004E0973"/>
    <w:rsid w:val="004E4627"/>
    <w:rsid w:val="004E4DE9"/>
    <w:rsid w:val="004F21E1"/>
    <w:rsid w:val="004F5BCC"/>
    <w:rsid w:val="00503D41"/>
    <w:rsid w:val="00504B89"/>
    <w:rsid w:val="00507028"/>
    <w:rsid w:val="00514D17"/>
    <w:rsid w:val="0052069C"/>
    <w:rsid w:val="00524643"/>
    <w:rsid w:val="00525C85"/>
    <w:rsid w:val="0053037E"/>
    <w:rsid w:val="00534CE2"/>
    <w:rsid w:val="00550737"/>
    <w:rsid w:val="00552AA7"/>
    <w:rsid w:val="005545A3"/>
    <w:rsid w:val="005562ED"/>
    <w:rsid w:val="00560D96"/>
    <w:rsid w:val="0056141D"/>
    <w:rsid w:val="005630E0"/>
    <w:rsid w:val="00563D32"/>
    <w:rsid w:val="00565029"/>
    <w:rsid w:val="00566F8E"/>
    <w:rsid w:val="00570E03"/>
    <w:rsid w:val="00575F77"/>
    <w:rsid w:val="0057705F"/>
    <w:rsid w:val="00585D8B"/>
    <w:rsid w:val="0059173C"/>
    <w:rsid w:val="00594A54"/>
    <w:rsid w:val="00595E33"/>
    <w:rsid w:val="005A1195"/>
    <w:rsid w:val="005A1C4F"/>
    <w:rsid w:val="005A43D1"/>
    <w:rsid w:val="005B2736"/>
    <w:rsid w:val="005C01AA"/>
    <w:rsid w:val="005C26AE"/>
    <w:rsid w:val="005C378B"/>
    <w:rsid w:val="005C7CE2"/>
    <w:rsid w:val="005D284A"/>
    <w:rsid w:val="005D525D"/>
    <w:rsid w:val="005D6647"/>
    <w:rsid w:val="005E2254"/>
    <w:rsid w:val="005F2E31"/>
    <w:rsid w:val="005F3724"/>
    <w:rsid w:val="005F3C8F"/>
    <w:rsid w:val="006059D9"/>
    <w:rsid w:val="0061251F"/>
    <w:rsid w:val="0061453F"/>
    <w:rsid w:val="0061480C"/>
    <w:rsid w:val="00641B5B"/>
    <w:rsid w:val="00642ADB"/>
    <w:rsid w:val="00645B75"/>
    <w:rsid w:val="00654489"/>
    <w:rsid w:val="006562DF"/>
    <w:rsid w:val="0066046D"/>
    <w:rsid w:val="006610B7"/>
    <w:rsid w:val="006613AA"/>
    <w:rsid w:val="0066483B"/>
    <w:rsid w:val="00670FC7"/>
    <w:rsid w:val="0067213E"/>
    <w:rsid w:val="00673A04"/>
    <w:rsid w:val="006765F6"/>
    <w:rsid w:val="00684391"/>
    <w:rsid w:val="006872FA"/>
    <w:rsid w:val="00690133"/>
    <w:rsid w:val="006915B7"/>
    <w:rsid w:val="00696B23"/>
    <w:rsid w:val="00697640"/>
    <w:rsid w:val="006B1F6C"/>
    <w:rsid w:val="006B5FB7"/>
    <w:rsid w:val="006C053C"/>
    <w:rsid w:val="006C6941"/>
    <w:rsid w:val="006C6F7F"/>
    <w:rsid w:val="006D4355"/>
    <w:rsid w:val="006D5495"/>
    <w:rsid w:val="006E1A8B"/>
    <w:rsid w:val="006E2447"/>
    <w:rsid w:val="006E25A6"/>
    <w:rsid w:val="006E7CE8"/>
    <w:rsid w:val="006F72E4"/>
    <w:rsid w:val="006F7B3F"/>
    <w:rsid w:val="0070021B"/>
    <w:rsid w:val="0070774F"/>
    <w:rsid w:val="00713839"/>
    <w:rsid w:val="00714F96"/>
    <w:rsid w:val="007150C6"/>
    <w:rsid w:val="00732876"/>
    <w:rsid w:val="0073490A"/>
    <w:rsid w:val="007404E2"/>
    <w:rsid w:val="00741EF2"/>
    <w:rsid w:val="007431D1"/>
    <w:rsid w:val="00743A30"/>
    <w:rsid w:val="00744EA4"/>
    <w:rsid w:val="00744EE1"/>
    <w:rsid w:val="007476DE"/>
    <w:rsid w:val="007505CD"/>
    <w:rsid w:val="007531E1"/>
    <w:rsid w:val="007533D0"/>
    <w:rsid w:val="00757438"/>
    <w:rsid w:val="0076033D"/>
    <w:rsid w:val="00766052"/>
    <w:rsid w:val="0077093F"/>
    <w:rsid w:val="00771AE8"/>
    <w:rsid w:val="00776E90"/>
    <w:rsid w:val="0078469F"/>
    <w:rsid w:val="007927C5"/>
    <w:rsid w:val="00792F30"/>
    <w:rsid w:val="00793550"/>
    <w:rsid w:val="007935BD"/>
    <w:rsid w:val="007969AE"/>
    <w:rsid w:val="007978EC"/>
    <w:rsid w:val="007A309F"/>
    <w:rsid w:val="007A3C57"/>
    <w:rsid w:val="007B0EA5"/>
    <w:rsid w:val="007B0F22"/>
    <w:rsid w:val="007C23E3"/>
    <w:rsid w:val="007C4574"/>
    <w:rsid w:val="007C6504"/>
    <w:rsid w:val="007D079F"/>
    <w:rsid w:val="007D0B30"/>
    <w:rsid w:val="007D65B2"/>
    <w:rsid w:val="007E33AE"/>
    <w:rsid w:val="007E60B7"/>
    <w:rsid w:val="007F3064"/>
    <w:rsid w:val="007F38F3"/>
    <w:rsid w:val="007F3E29"/>
    <w:rsid w:val="008029CD"/>
    <w:rsid w:val="008136EF"/>
    <w:rsid w:val="00820101"/>
    <w:rsid w:val="00822821"/>
    <w:rsid w:val="00824AFC"/>
    <w:rsid w:val="00840D1F"/>
    <w:rsid w:val="00840D63"/>
    <w:rsid w:val="00845B8E"/>
    <w:rsid w:val="00846F3B"/>
    <w:rsid w:val="008473DF"/>
    <w:rsid w:val="00847B38"/>
    <w:rsid w:val="0085367E"/>
    <w:rsid w:val="00854F2C"/>
    <w:rsid w:val="0086044D"/>
    <w:rsid w:val="00862106"/>
    <w:rsid w:val="008626DA"/>
    <w:rsid w:val="00863079"/>
    <w:rsid w:val="00870F2E"/>
    <w:rsid w:val="0087722B"/>
    <w:rsid w:val="00880FAF"/>
    <w:rsid w:val="00884C17"/>
    <w:rsid w:val="00894FFA"/>
    <w:rsid w:val="00895854"/>
    <w:rsid w:val="008A3437"/>
    <w:rsid w:val="008A4A65"/>
    <w:rsid w:val="008A6CB0"/>
    <w:rsid w:val="008B027D"/>
    <w:rsid w:val="008B064F"/>
    <w:rsid w:val="008B5B4D"/>
    <w:rsid w:val="008B6DF9"/>
    <w:rsid w:val="008B74EE"/>
    <w:rsid w:val="008B789C"/>
    <w:rsid w:val="008C1F4D"/>
    <w:rsid w:val="008C298F"/>
    <w:rsid w:val="008C2DDC"/>
    <w:rsid w:val="008C43C0"/>
    <w:rsid w:val="008D0B6E"/>
    <w:rsid w:val="008D269F"/>
    <w:rsid w:val="008D2A88"/>
    <w:rsid w:val="008E264E"/>
    <w:rsid w:val="008E7DDB"/>
    <w:rsid w:val="008F2DF3"/>
    <w:rsid w:val="00901FB6"/>
    <w:rsid w:val="0090508E"/>
    <w:rsid w:val="0091034A"/>
    <w:rsid w:val="00925F02"/>
    <w:rsid w:val="0093080A"/>
    <w:rsid w:val="00931DB1"/>
    <w:rsid w:val="009330F9"/>
    <w:rsid w:val="00934A2E"/>
    <w:rsid w:val="00935273"/>
    <w:rsid w:val="00935B4E"/>
    <w:rsid w:val="00943121"/>
    <w:rsid w:val="0094377B"/>
    <w:rsid w:val="00944754"/>
    <w:rsid w:val="009448B3"/>
    <w:rsid w:val="00955C2D"/>
    <w:rsid w:val="00957D53"/>
    <w:rsid w:val="00966EC4"/>
    <w:rsid w:val="00967943"/>
    <w:rsid w:val="009706D0"/>
    <w:rsid w:val="0098069E"/>
    <w:rsid w:val="0098123A"/>
    <w:rsid w:val="00982D40"/>
    <w:rsid w:val="009849A0"/>
    <w:rsid w:val="00985550"/>
    <w:rsid w:val="00991BC5"/>
    <w:rsid w:val="009922E9"/>
    <w:rsid w:val="009A3165"/>
    <w:rsid w:val="009A38B7"/>
    <w:rsid w:val="009A394C"/>
    <w:rsid w:val="009A4C63"/>
    <w:rsid w:val="009A4F4F"/>
    <w:rsid w:val="009A7511"/>
    <w:rsid w:val="009B1CFF"/>
    <w:rsid w:val="009B458D"/>
    <w:rsid w:val="009B70B6"/>
    <w:rsid w:val="009C137A"/>
    <w:rsid w:val="009D2E43"/>
    <w:rsid w:val="009D4DAB"/>
    <w:rsid w:val="009D5FF3"/>
    <w:rsid w:val="009D6182"/>
    <w:rsid w:val="009E1C2F"/>
    <w:rsid w:val="009E3524"/>
    <w:rsid w:val="009E3A98"/>
    <w:rsid w:val="009E44BE"/>
    <w:rsid w:val="009E73F5"/>
    <w:rsid w:val="009F5F12"/>
    <w:rsid w:val="009F7FFA"/>
    <w:rsid w:val="00A00E58"/>
    <w:rsid w:val="00A03F2D"/>
    <w:rsid w:val="00A06759"/>
    <w:rsid w:val="00A10F06"/>
    <w:rsid w:val="00A12E1B"/>
    <w:rsid w:val="00A176BB"/>
    <w:rsid w:val="00A30563"/>
    <w:rsid w:val="00A33DB1"/>
    <w:rsid w:val="00A40483"/>
    <w:rsid w:val="00A41980"/>
    <w:rsid w:val="00A427FD"/>
    <w:rsid w:val="00A43FBD"/>
    <w:rsid w:val="00A45B1C"/>
    <w:rsid w:val="00A52D59"/>
    <w:rsid w:val="00A5401E"/>
    <w:rsid w:val="00A61E47"/>
    <w:rsid w:val="00A624E8"/>
    <w:rsid w:val="00A642F5"/>
    <w:rsid w:val="00A66606"/>
    <w:rsid w:val="00A768BB"/>
    <w:rsid w:val="00A77C67"/>
    <w:rsid w:val="00A80AA3"/>
    <w:rsid w:val="00A84AEB"/>
    <w:rsid w:val="00A84C85"/>
    <w:rsid w:val="00A87E83"/>
    <w:rsid w:val="00A925BA"/>
    <w:rsid w:val="00A93779"/>
    <w:rsid w:val="00A957B4"/>
    <w:rsid w:val="00A9746A"/>
    <w:rsid w:val="00AA0AFB"/>
    <w:rsid w:val="00AA1CB8"/>
    <w:rsid w:val="00AA2ADD"/>
    <w:rsid w:val="00AA390D"/>
    <w:rsid w:val="00AA3AD8"/>
    <w:rsid w:val="00AA5F0D"/>
    <w:rsid w:val="00AC09D7"/>
    <w:rsid w:val="00AC1F6E"/>
    <w:rsid w:val="00AC3806"/>
    <w:rsid w:val="00AC7065"/>
    <w:rsid w:val="00AD20B4"/>
    <w:rsid w:val="00AD2711"/>
    <w:rsid w:val="00AD293C"/>
    <w:rsid w:val="00AD4EEB"/>
    <w:rsid w:val="00AD614D"/>
    <w:rsid w:val="00AE15D5"/>
    <w:rsid w:val="00AE2F0D"/>
    <w:rsid w:val="00AE7A1A"/>
    <w:rsid w:val="00AF63F4"/>
    <w:rsid w:val="00AF6DD6"/>
    <w:rsid w:val="00B02022"/>
    <w:rsid w:val="00B05DF7"/>
    <w:rsid w:val="00B14228"/>
    <w:rsid w:val="00B15659"/>
    <w:rsid w:val="00B278E9"/>
    <w:rsid w:val="00B33536"/>
    <w:rsid w:val="00B35922"/>
    <w:rsid w:val="00B43096"/>
    <w:rsid w:val="00B44B10"/>
    <w:rsid w:val="00B45894"/>
    <w:rsid w:val="00B51F13"/>
    <w:rsid w:val="00B53D8D"/>
    <w:rsid w:val="00B63535"/>
    <w:rsid w:val="00B64C67"/>
    <w:rsid w:val="00B66354"/>
    <w:rsid w:val="00B67F1B"/>
    <w:rsid w:val="00B806B7"/>
    <w:rsid w:val="00B80738"/>
    <w:rsid w:val="00B82093"/>
    <w:rsid w:val="00B82535"/>
    <w:rsid w:val="00B875D5"/>
    <w:rsid w:val="00B905CB"/>
    <w:rsid w:val="00B91099"/>
    <w:rsid w:val="00B91298"/>
    <w:rsid w:val="00BA1602"/>
    <w:rsid w:val="00BA7625"/>
    <w:rsid w:val="00BB03C8"/>
    <w:rsid w:val="00BB198D"/>
    <w:rsid w:val="00BB38FD"/>
    <w:rsid w:val="00BB61AC"/>
    <w:rsid w:val="00BB6C8E"/>
    <w:rsid w:val="00BD2BF5"/>
    <w:rsid w:val="00BD3E24"/>
    <w:rsid w:val="00BD3FF6"/>
    <w:rsid w:val="00BE4D67"/>
    <w:rsid w:val="00BE4DF2"/>
    <w:rsid w:val="00BF2690"/>
    <w:rsid w:val="00BF446D"/>
    <w:rsid w:val="00C12F08"/>
    <w:rsid w:val="00C1406F"/>
    <w:rsid w:val="00C15770"/>
    <w:rsid w:val="00C20AB3"/>
    <w:rsid w:val="00C32E3C"/>
    <w:rsid w:val="00C36027"/>
    <w:rsid w:val="00C4246C"/>
    <w:rsid w:val="00C425E6"/>
    <w:rsid w:val="00C51609"/>
    <w:rsid w:val="00C51793"/>
    <w:rsid w:val="00C547B3"/>
    <w:rsid w:val="00C54EA4"/>
    <w:rsid w:val="00C71513"/>
    <w:rsid w:val="00C7369E"/>
    <w:rsid w:val="00C73AB5"/>
    <w:rsid w:val="00C74249"/>
    <w:rsid w:val="00C75BCB"/>
    <w:rsid w:val="00C77BB3"/>
    <w:rsid w:val="00C92198"/>
    <w:rsid w:val="00C94AE4"/>
    <w:rsid w:val="00CA4D8C"/>
    <w:rsid w:val="00CA5A49"/>
    <w:rsid w:val="00CB1CD8"/>
    <w:rsid w:val="00CB2438"/>
    <w:rsid w:val="00CB3F4E"/>
    <w:rsid w:val="00CB64FC"/>
    <w:rsid w:val="00CB7039"/>
    <w:rsid w:val="00CB7316"/>
    <w:rsid w:val="00CC20F9"/>
    <w:rsid w:val="00CC2173"/>
    <w:rsid w:val="00CC2864"/>
    <w:rsid w:val="00CC4AEB"/>
    <w:rsid w:val="00CC4D3E"/>
    <w:rsid w:val="00CC703A"/>
    <w:rsid w:val="00CD0843"/>
    <w:rsid w:val="00CD4246"/>
    <w:rsid w:val="00CD5BA3"/>
    <w:rsid w:val="00CD6CF4"/>
    <w:rsid w:val="00CE20DE"/>
    <w:rsid w:val="00CE381A"/>
    <w:rsid w:val="00CE6574"/>
    <w:rsid w:val="00CF0739"/>
    <w:rsid w:val="00CF0B0F"/>
    <w:rsid w:val="00CF0BBC"/>
    <w:rsid w:val="00CF3F15"/>
    <w:rsid w:val="00CF5158"/>
    <w:rsid w:val="00CF7A08"/>
    <w:rsid w:val="00D0317B"/>
    <w:rsid w:val="00D04923"/>
    <w:rsid w:val="00D0532A"/>
    <w:rsid w:val="00D112C6"/>
    <w:rsid w:val="00D146C3"/>
    <w:rsid w:val="00D1546E"/>
    <w:rsid w:val="00D16439"/>
    <w:rsid w:val="00D22513"/>
    <w:rsid w:val="00D24853"/>
    <w:rsid w:val="00D2545E"/>
    <w:rsid w:val="00D266C8"/>
    <w:rsid w:val="00D26D46"/>
    <w:rsid w:val="00D27E7B"/>
    <w:rsid w:val="00D30EE0"/>
    <w:rsid w:val="00D4502A"/>
    <w:rsid w:val="00D450D7"/>
    <w:rsid w:val="00D4546D"/>
    <w:rsid w:val="00D4672A"/>
    <w:rsid w:val="00D46CD8"/>
    <w:rsid w:val="00D57232"/>
    <w:rsid w:val="00D73FF8"/>
    <w:rsid w:val="00D77822"/>
    <w:rsid w:val="00D82C95"/>
    <w:rsid w:val="00D830DC"/>
    <w:rsid w:val="00D86CC5"/>
    <w:rsid w:val="00D95871"/>
    <w:rsid w:val="00DA2A5A"/>
    <w:rsid w:val="00DA740B"/>
    <w:rsid w:val="00DB013B"/>
    <w:rsid w:val="00DB0E7A"/>
    <w:rsid w:val="00DB7191"/>
    <w:rsid w:val="00DB7FC5"/>
    <w:rsid w:val="00DC5C6B"/>
    <w:rsid w:val="00DC6E92"/>
    <w:rsid w:val="00DD733C"/>
    <w:rsid w:val="00DD78DA"/>
    <w:rsid w:val="00DE118D"/>
    <w:rsid w:val="00DE7918"/>
    <w:rsid w:val="00DF1748"/>
    <w:rsid w:val="00DF350F"/>
    <w:rsid w:val="00DF3D50"/>
    <w:rsid w:val="00DF41C9"/>
    <w:rsid w:val="00DF42D3"/>
    <w:rsid w:val="00DF5FEA"/>
    <w:rsid w:val="00DF6867"/>
    <w:rsid w:val="00DF6D64"/>
    <w:rsid w:val="00DF76C6"/>
    <w:rsid w:val="00E0527F"/>
    <w:rsid w:val="00E0641C"/>
    <w:rsid w:val="00E10040"/>
    <w:rsid w:val="00E11644"/>
    <w:rsid w:val="00E16048"/>
    <w:rsid w:val="00E2145D"/>
    <w:rsid w:val="00E21AF8"/>
    <w:rsid w:val="00E228D5"/>
    <w:rsid w:val="00E352AE"/>
    <w:rsid w:val="00E50B4C"/>
    <w:rsid w:val="00E53CC9"/>
    <w:rsid w:val="00E57B9B"/>
    <w:rsid w:val="00E60B81"/>
    <w:rsid w:val="00E6132D"/>
    <w:rsid w:val="00E62DDC"/>
    <w:rsid w:val="00E635F6"/>
    <w:rsid w:val="00E6361D"/>
    <w:rsid w:val="00E818B7"/>
    <w:rsid w:val="00E823FB"/>
    <w:rsid w:val="00E86C89"/>
    <w:rsid w:val="00E904D5"/>
    <w:rsid w:val="00E93EDE"/>
    <w:rsid w:val="00E96E19"/>
    <w:rsid w:val="00E96F8A"/>
    <w:rsid w:val="00E96FA2"/>
    <w:rsid w:val="00E97CA8"/>
    <w:rsid w:val="00EA39B2"/>
    <w:rsid w:val="00EB34A6"/>
    <w:rsid w:val="00EB743A"/>
    <w:rsid w:val="00EC11CA"/>
    <w:rsid w:val="00EC23E6"/>
    <w:rsid w:val="00EC6176"/>
    <w:rsid w:val="00EC6F09"/>
    <w:rsid w:val="00EC7158"/>
    <w:rsid w:val="00ED191F"/>
    <w:rsid w:val="00ED2F26"/>
    <w:rsid w:val="00EE4A2E"/>
    <w:rsid w:val="00EE5533"/>
    <w:rsid w:val="00EE6175"/>
    <w:rsid w:val="00EE7487"/>
    <w:rsid w:val="00EF0FCB"/>
    <w:rsid w:val="00EF4020"/>
    <w:rsid w:val="00EF466D"/>
    <w:rsid w:val="00EF5473"/>
    <w:rsid w:val="00EF7EDF"/>
    <w:rsid w:val="00F034E4"/>
    <w:rsid w:val="00F03B70"/>
    <w:rsid w:val="00F15FEB"/>
    <w:rsid w:val="00F20A8F"/>
    <w:rsid w:val="00F21C17"/>
    <w:rsid w:val="00F241D3"/>
    <w:rsid w:val="00F275F6"/>
    <w:rsid w:val="00F31647"/>
    <w:rsid w:val="00F3316D"/>
    <w:rsid w:val="00F3542C"/>
    <w:rsid w:val="00F3694D"/>
    <w:rsid w:val="00F4103E"/>
    <w:rsid w:val="00F43CE9"/>
    <w:rsid w:val="00F449F0"/>
    <w:rsid w:val="00F511DC"/>
    <w:rsid w:val="00F522BA"/>
    <w:rsid w:val="00F5308F"/>
    <w:rsid w:val="00F57C23"/>
    <w:rsid w:val="00F62ED6"/>
    <w:rsid w:val="00F62F53"/>
    <w:rsid w:val="00F63133"/>
    <w:rsid w:val="00F63C4F"/>
    <w:rsid w:val="00F66D78"/>
    <w:rsid w:val="00F66F42"/>
    <w:rsid w:val="00F70A57"/>
    <w:rsid w:val="00F72248"/>
    <w:rsid w:val="00F8362B"/>
    <w:rsid w:val="00F83B58"/>
    <w:rsid w:val="00F844CC"/>
    <w:rsid w:val="00F90FEB"/>
    <w:rsid w:val="00F92398"/>
    <w:rsid w:val="00FA0444"/>
    <w:rsid w:val="00FA048B"/>
    <w:rsid w:val="00FB7D98"/>
    <w:rsid w:val="00FC13E7"/>
    <w:rsid w:val="00FC6DE9"/>
    <w:rsid w:val="00FD0690"/>
    <w:rsid w:val="00FD4157"/>
    <w:rsid w:val="00FE0DBC"/>
    <w:rsid w:val="00FE1535"/>
    <w:rsid w:val="00FE2217"/>
    <w:rsid w:val="00FE53E3"/>
    <w:rsid w:val="00FE5758"/>
    <w:rsid w:val="00FE5F51"/>
    <w:rsid w:val="00FE74E6"/>
    <w:rsid w:val="00FF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074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A7">
    <w:name w:val="A7"/>
    <w:uiPriority w:val="99"/>
    <w:rsid w:val="003069A8"/>
    <w:rPr>
      <w:color w:val="000000"/>
      <w:sz w:val="12"/>
      <w:szCs w:val="12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F84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F844CC"/>
    <w:rPr>
      <w:rFonts w:ascii="Tahoma" w:hAnsi="Tahoma" w:cs="Tahoma"/>
      <w:sz w:val="16"/>
      <w:szCs w:val="16"/>
    </w:rPr>
  </w:style>
  <w:style w:type="character" w:styleId="Kpr">
    <w:name w:val="Hyperlink"/>
    <w:basedOn w:val="VarsaylanParagrafYazTipi"/>
    <w:uiPriority w:val="99"/>
    <w:unhideWhenUsed/>
    <w:rsid w:val="00F70A57"/>
    <w:rPr>
      <w:color w:val="0000FF" w:themeColor="hyperlink"/>
      <w:u w:val="single"/>
    </w:rPr>
  </w:style>
  <w:style w:type="paragraph" w:styleId="GvdeMetni">
    <w:name w:val="Body Text"/>
    <w:basedOn w:val="Normal"/>
    <w:link w:val="GvdeMetniChar"/>
    <w:uiPriority w:val="1"/>
    <w:qFormat/>
    <w:rsid w:val="00F70A57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16"/>
      <w:szCs w:val="16"/>
      <w:lang w:val="en-US"/>
    </w:rPr>
  </w:style>
  <w:style w:type="character" w:customStyle="1" w:styleId="GvdeMetniChar">
    <w:name w:val="Gövde Metni Char"/>
    <w:basedOn w:val="VarsaylanParagrafYazTipi"/>
    <w:link w:val="GvdeMetni"/>
    <w:uiPriority w:val="1"/>
    <w:rsid w:val="00F70A57"/>
    <w:rPr>
      <w:rFonts w:ascii="Book Antiqua" w:eastAsia="Book Antiqua" w:hAnsi="Book Antiqua" w:cs="Book Antiqua"/>
      <w:sz w:val="16"/>
      <w:szCs w:val="16"/>
      <w:lang w:val="en-US"/>
    </w:rPr>
  </w:style>
  <w:style w:type="paragraph" w:styleId="ListeParagraf">
    <w:name w:val="List Paragraph"/>
    <w:basedOn w:val="Normal"/>
    <w:uiPriority w:val="1"/>
    <w:qFormat/>
    <w:rsid w:val="00F70A57"/>
    <w:pPr>
      <w:widowControl w:val="0"/>
      <w:autoSpaceDE w:val="0"/>
      <w:autoSpaceDN w:val="0"/>
      <w:spacing w:after="0" w:line="240" w:lineRule="auto"/>
      <w:ind w:left="441" w:hanging="325"/>
    </w:pPr>
    <w:rPr>
      <w:rFonts w:ascii="Book Antiqua" w:eastAsia="Book Antiqua" w:hAnsi="Book Antiqua" w:cs="Book Antiqua"/>
      <w:lang w:val="en-US"/>
    </w:rPr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F70A57"/>
    <w:pPr>
      <w:spacing w:after="0" w:line="240" w:lineRule="auto"/>
    </w:pPr>
    <w:rPr>
      <w:rFonts w:ascii="Consolas" w:hAnsi="Consolas" w:cs="Consolas"/>
      <w:sz w:val="20"/>
      <w:szCs w:val="20"/>
      <w:lang w:val="en-US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F70A57"/>
    <w:rPr>
      <w:rFonts w:ascii="Consolas" w:eastAsiaTheme="minorEastAsia" w:hAnsi="Consolas" w:cs="Consolas"/>
      <w:sz w:val="20"/>
      <w:szCs w:val="20"/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F70A57"/>
    <w:pPr>
      <w:widowControl w:val="0"/>
      <w:tabs>
        <w:tab w:val="center" w:pos="4536"/>
        <w:tab w:val="right" w:pos="9072"/>
      </w:tabs>
      <w:autoSpaceDE w:val="0"/>
      <w:autoSpaceDN w:val="0"/>
      <w:spacing w:after="0" w:line="240" w:lineRule="auto"/>
    </w:pPr>
    <w:rPr>
      <w:rFonts w:ascii="Book Antiqua" w:eastAsia="Book Antiqua" w:hAnsi="Book Antiqua" w:cs="Book Antiqua"/>
      <w:lang w:val="en-US"/>
    </w:rPr>
  </w:style>
  <w:style w:type="character" w:customStyle="1" w:styleId="AltbilgiChar">
    <w:name w:val="Altbilgi Char"/>
    <w:basedOn w:val="VarsaylanParagrafYazTipi"/>
    <w:link w:val="Altbilgi"/>
    <w:uiPriority w:val="99"/>
    <w:rsid w:val="00F70A57"/>
    <w:rPr>
      <w:rFonts w:ascii="Book Antiqua" w:eastAsia="Book Antiqua" w:hAnsi="Book Antiqua" w:cs="Book Antiqua"/>
      <w:lang w:val="en-US"/>
    </w:rPr>
  </w:style>
  <w:style w:type="table" w:customStyle="1" w:styleId="ListeTablo2-Vurgu61">
    <w:name w:val="Liste Tablo 2 - Vurgu 61"/>
    <w:basedOn w:val="NormalTablo"/>
    <w:uiPriority w:val="47"/>
    <w:rsid w:val="00F70A57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eTablo6Renkli-Vurgu61">
    <w:name w:val="Liste Tablo 6 Renkli - Vurgu 61"/>
    <w:basedOn w:val="NormalTablo"/>
    <w:uiPriority w:val="51"/>
    <w:rsid w:val="00F70A57"/>
    <w:pPr>
      <w:widowControl w:val="0"/>
      <w:autoSpaceDE w:val="0"/>
      <w:autoSpaceDN w:val="0"/>
      <w:spacing w:after="0" w:line="240" w:lineRule="auto"/>
    </w:pPr>
    <w:rPr>
      <w:color w:val="E36C0A" w:themeColor="accent6" w:themeShade="BF"/>
      <w:lang w:val="en-US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oKlavuzu">
    <w:name w:val="Table Grid"/>
    <w:basedOn w:val="NormalTablo"/>
    <w:uiPriority w:val="59"/>
    <w:rsid w:val="00AD2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Ak1">
    <w:name w:val="Tablo Kılavuzu Açık1"/>
    <w:basedOn w:val="NormalTablo"/>
    <w:uiPriority w:val="40"/>
    <w:rsid w:val="00DF6D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ralkYok">
    <w:name w:val="No Spacing"/>
    <w:uiPriority w:val="1"/>
    <w:qFormat/>
    <w:rsid w:val="00485E6B"/>
    <w:pPr>
      <w:spacing w:after="0" w:line="240" w:lineRule="auto"/>
    </w:pPr>
  </w:style>
  <w:style w:type="table" w:customStyle="1" w:styleId="ListeTablo3-Vurgu41">
    <w:name w:val="Liste Tablo 3 - Vurgu 41"/>
    <w:basedOn w:val="NormalTablo"/>
    <w:uiPriority w:val="48"/>
    <w:rsid w:val="00FC6DE9"/>
    <w:pPr>
      <w:spacing w:after="0"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eTablo3-Vurgu51">
    <w:name w:val="Liste Tablo 3 - Vurgu 51"/>
    <w:basedOn w:val="NormalTablo"/>
    <w:uiPriority w:val="48"/>
    <w:rsid w:val="00FC6DE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KlavuzTablo5Koyu-Vurgu41">
    <w:name w:val="Kılavuz Tablo 5 Koyu - Vurgu 41"/>
    <w:basedOn w:val="NormalTablo"/>
    <w:uiPriority w:val="50"/>
    <w:rsid w:val="00FC6DE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character" w:styleId="AklamaBavurusu">
    <w:name w:val="annotation reference"/>
    <w:basedOn w:val="VarsaylanParagrafYazTipi"/>
    <w:uiPriority w:val="99"/>
    <w:semiHidden/>
    <w:unhideWhenUsed/>
    <w:rsid w:val="00E96F8A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E96F8A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E96F8A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E96F8A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E96F8A"/>
    <w:rPr>
      <w:b/>
      <w:bCs/>
      <w:sz w:val="20"/>
      <w:szCs w:val="20"/>
    </w:rPr>
  </w:style>
  <w:style w:type="table" w:customStyle="1" w:styleId="ListeTablo4-Vurgu41">
    <w:name w:val="Liste Tablo 4 - Vurgu 41"/>
    <w:basedOn w:val="NormalTablo"/>
    <w:uiPriority w:val="49"/>
    <w:rsid w:val="00575F77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KlavuzuTablo4-Vurgu41">
    <w:name w:val="Kılavuzu Tablo 4 - Vurgu 41"/>
    <w:basedOn w:val="NormalTablo"/>
    <w:uiPriority w:val="49"/>
    <w:rsid w:val="00B82093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KlavuzTablo1Ak-Vurgu11">
    <w:name w:val="Kılavuz Tablo 1 Açık - Vurgu 11"/>
    <w:basedOn w:val="NormalTablo"/>
    <w:uiPriority w:val="46"/>
    <w:rsid w:val="004828AF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KlavuzTablo1Ak-Vurgu21">
    <w:name w:val="Kılavuz Tablo 1 Açık - Vurgu 21"/>
    <w:basedOn w:val="NormalTablo"/>
    <w:uiPriority w:val="46"/>
    <w:rsid w:val="004828AF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KlavuzTablo1Ak-Vurgu41">
    <w:name w:val="Kılavuz Tablo 1 Açık - Vurgu 41"/>
    <w:basedOn w:val="NormalTablo"/>
    <w:uiPriority w:val="46"/>
    <w:rsid w:val="004828AF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eTablo6Renkli-Vurgu41">
    <w:name w:val="Liste Tablo 6 Renkli - Vurgu 41"/>
    <w:basedOn w:val="NormalTablo"/>
    <w:uiPriority w:val="51"/>
    <w:rsid w:val="002833C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A7">
    <w:name w:val="A7"/>
    <w:uiPriority w:val="99"/>
    <w:rsid w:val="003069A8"/>
    <w:rPr>
      <w:color w:val="000000"/>
      <w:sz w:val="12"/>
      <w:szCs w:val="12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F84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F844CC"/>
    <w:rPr>
      <w:rFonts w:ascii="Tahoma" w:hAnsi="Tahoma" w:cs="Tahoma"/>
      <w:sz w:val="16"/>
      <w:szCs w:val="16"/>
    </w:rPr>
  </w:style>
  <w:style w:type="character" w:styleId="Kpr">
    <w:name w:val="Hyperlink"/>
    <w:basedOn w:val="VarsaylanParagrafYazTipi"/>
    <w:uiPriority w:val="99"/>
    <w:unhideWhenUsed/>
    <w:rsid w:val="00F70A57"/>
    <w:rPr>
      <w:color w:val="0000FF" w:themeColor="hyperlink"/>
      <w:u w:val="single"/>
    </w:rPr>
  </w:style>
  <w:style w:type="paragraph" w:styleId="GvdeMetni">
    <w:name w:val="Body Text"/>
    <w:basedOn w:val="Normal"/>
    <w:link w:val="GvdeMetniChar"/>
    <w:uiPriority w:val="1"/>
    <w:qFormat/>
    <w:rsid w:val="00F70A57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16"/>
      <w:szCs w:val="16"/>
      <w:lang w:val="en-US"/>
    </w:rPr>
  </w:style>
  <w:style w:type="character" w:customStyle="1" w:styleId="GvdeMetniChar">
    <w:name w:val="Gövde Metni Char"/>
    <w:basedOn w:val="VarsaylanParagrafYazTipi"/>
    <w:link w:val="GvdeMetni"/>
    <w:uiPriority w:val="1"/>
    <w:rsid w:val="00F70A57"/>
    <w:rPr>
      <w:rFonts w:ascii="Book Antiqua" w:eastAsia="Book Antiqua" w:hAnsi="Book Antiqua" w:cs="Book Antiqua"/>
      <w:sz w:val="16"/>
      <w:szCs w:val="16"/>
      <w:lang w:val="en-US"/>
    </w:rPr>
  </w:style>
  <w:style w:type="paragraph" w:styleId="ListeParagraf">
    <w:name w:val="List Paragraph"/>
    <w:basedOn w:val="Normal"/>
    <w:uiPriority w:val="1"/>
    <w:qFormat/>
    <w:rsid w:val="00F70A57"/>
    <w:pPr>
      <w:widowControl w:val="0"/>
      <w:autoSpaceDE w:val="0"/>
      <w:autoSpaceDN w:val="0"/>
      <w:spacing w:after="0" w:line="240" w:lineRule="auto"/>
      <w:ind w:left="441" w:hanging="325"/>
    </w:pPr>
    <w:rPr>
      <w:rFonts w:ascii="Book Antiqua" w:eastAsia="Book Antiqua" w:hAnsi="Book Antiqua" w:cs="Book Antiqua"/>
      <w:lang w:val="en-US"/>
    </w:rPr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F70A57"/>
    <w:pPr>
      <w:spacing w:after="0" w:line="240" w:lineRule="auto"/>
    </w:pPr>
    <w:rPr>
      <w:rFonts w:ascii="Consolas" w:hAnsi="Consolas" w:cs="Consolas"/>
      <w:sz w:val="20"/>
      <w:szCs w:val="20"/>
      <w:lang w:val="en-US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F70A57"/>
    <w:rPr>
      <w:rFonts w:ascii="Consolas" w:eastAsiaTheme="minorEastAsia" w:hAnsi="Consolas" w:cs="Consolas"/>
      <w:sz w:val="20"/>
      <w:szCs w:val="20"/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F70A57"/>
    <w:pPr>
      <w:widowControl w:val="0"/>
      <w:tabs>
        <w:tab w:val="center" w:pos="4536"/>
        <w:tab w:val="right" w:pos="9072"/>
      </w:tabs>
      <w:autoSpaceDE w:val="0"/>
      <w:autoSpaceDN w:val="0"/>
      <w:spacing w:after="0" w:line="240" w:lineRule="auto"/>
    </w:pPr>
    <w:rPr>
      <w:rFonts w:ascii="Book Antiqua" w:eastAsia="Book Antiqua" w:hAnsi="Book Antiqua" w:cs="Book Antiqua"/>
      <w:lang w:val="en-US"/>
    </w:rPr>
  </w:style>
  <w:style w:type="character" w:customStyle="1" w:styleId="AltbilgiChar">
    <w:name w:val="Altbilgi Char"/>
    <w:basedOn w:val="VarsaylanParagrafYazTipi"/>
    <w:link w:val="Altbilgi"/>
    <w:uiPriority w:val="99"/>
    <w:rsid w:val="00F70A57"/>
    <w:rPr>
      <w:rFonts w:ascii="Book Antiqua" w:eastAsia="Book Antiqua" w:hAnsi="Book Antiqua" w:cs="Book Antiqua"/>
      <w:lang w:val="en-US"/>
    </w:rPr>
  </w:style>
  <w:style w:type="table" w:customStyle="1" w:styleId="ListeTablo2-Vurgu61">
    <w:name w:val="Liste Tablo 2 - Vurgu 61"/>
    <w:basedOn w:val="NormalTablo"/>
    <w:uiPriority w:val="47"/>
    <w:rsid w:val="00F70A57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eTablo6Renkli-Vurgu61">
    <w:name w:val="Liste Tablo 6 Renkli - Vurgu 61"/>
    <w:basedOn w:val="NormalTablo"/>
    <w:uiPriority w:val="51"/>
    <w:rsid w:val="00F70A57"/>
    <w:pPr>
      <w:widowControl w:val="0"/>
      <w:autoSpaceDE w:val="0"/>
      <w:autoSpaceDN w:val="0"/>
      <w:spacing w:after="0" w:line="240" w:lineRule="auto"/>
    </w:pPr>
    <w:rPr>
      <w:color w:val="E36C0A" w:themeColor="accent6" w:themeShade="BF"/>
      <w:lang w:val="en-US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oKlavuzu">
    <w:name w:val="Table Grid"/>
    <w:basedOn w:val="NormalTablo"/>
    <w:uiPriority w:val="59"/>
    <w:rsid w:val="00AD2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Ak1">
    <w:name w:val="Tablo Kılavuzu Açık1"/>
    <w:basedOn w:val="NormalTablo"/>
    <w:uiPriority w:val="40"/>
    <w:rsid w:val="00DF6D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ralkYok">
    <w:name w:val="No Spacing"/>
    <w:uiPriority w:val="1"/>
    <w:qFormat/>
    <w:rsid w:val="00485E6B"/>
    <w:pPr>
      <w:spacing w:after="0" w:line="240" w:lineRule="auto"/>
    </w:pPr>
  </w:style>
  <w:style w:type="table" w:customStyle="1" w:styleId="ListeTablo3-Vurgu41">
    <w:name w:val="Liste Tablo 3 - Vurgu 41"/>
    <w:basedOn w:val="NormalTablo"/>
    <w:uiPriority w:val="48"/>
    <w:rsid w:val="00FC6DE9"/>
    <w:pPr>
      <w:spacing w:after="0"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eTablo3-Vurgu51">
    <w:name w:val="Liste Tablo 3 - Vurgu 51"/>
    <w:basedOn w:val="NormalTablo"/>
    <w:uiPriority w:val="48"/>
    <w:rsid w:val="00FC6DE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KlavuzTablo5Koyu-Vurgu41">
    <w:name w:val="Kılavuz Tablo 5 Koyu - Vurgu 41"/>
    <w:basedOn w:val="NormalTablo"/>
    <w:uiPriority w:val="50"/>
    <w:rsid w:val="00FC6DE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character" w:styleId="AklamaBavurusu">
    <w:name w:val="annotation reference"/>
    <w:basedOn w:val="VarsaylanParagrafYazTipi"/>
    <w:uiPriority w:val="99"/>
    <w:semiHidden/>
    <w:unhideWhenUsed/>
    <w:rsid w:val="00E96F8A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E96F8A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E96F8A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E96F8A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E96F8A"/>
    <w:rPr>
      <w:b/>
      <w:bCs/>
      <w:sz w:val="20"/>
      <w:szCs w:val="20"/>
    </w:rPr>
  </w:style>
  <w:style w:type="table" w:customStyle="1" w:styleId="ListeTablo4-Vurgu41">
    <w:name w:val="Liste Tablo 4 - Vurgu 41"/>
    <w:basedOn w:val="NormalTablo"/>
    <w:uiPriority w:val="49"/>
    <w:rsid w:val="00575F77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KlavuzuTablo4-Vurgu41">
    <w:name w:val="Kılavuzu Tablo 4 - Vurgu 41"/>
    <w:basedOn w:val="NormalTablo"/>
    <w:uiPriority w:val="49"/>
    <w:rsid w:val="00B82093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KlavuzTablo1Ak-Vurgu11">
    <w:name w:val="Kılavuz Tablo 1 Açık - Vurgu 11"/>
    <w:basedOn w:val="NormalTablo"/>
    <w:uiPriority w:val="46"/>
    <w:rsid w:val="004828AF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KlavuzTablo1Ak-Vurgu21">
    <w:name w:val="Kılavuz Tablo 1 Açık - Vurgu 21"/>
    <w:basedOn w:val="NormalTablo"/>
    <w:uiPriority w:val="46"/>
    <w:rsid w:val="004828AF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KlavuzTablo1Ak-Vurgu41">
    <w:name w:val="Kılavuz Tablo 1 Açık - Vurgu 41"/>
    <w:basedOn w:val="NormalTablo"/>
    <w:uiPriority w:val="46"/>
    <w:rsid w:val="004828AF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eTablo6Renkli-Vurgu41">
    <w:name w:val="Liste Tablo 6 Renkli - Vurgu 41"/>
    <w:basedOn w:val="NormalTablo"/>
    <w:uiPriority w:val="51"/>
    <w:rsid w:val="002833C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39D3D5-9DD0-44E2-823C-FEF6376C9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1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ol</dc:creator>
  <cp:lastModifiedBy>FATİH</cp:lastModifiedBy>
  <cp:revision>2</cp:revision>
  <dcterms:created xsi:type="dcterms:W3CDTF">2019-07-05T13:26:00Z</dcterms:created>
  <dcterms:modified xsi:type="dcterms:W3CDTF">2019-07-05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applied-materials-and-interfaces</vt:lpwstr>
  </property>
  <property fmtid="{D5CDD505-2E9C-101B-9397-08002B2CF9AE}" pid="3" name="Mendeley Recent Style Name 0_1">
    <vt:lpwstr>ACS Applied Materials &amp; Interfaces</vt:lpwstr>
  </property>
  <property fmtid="{D5CDD505-2E9C-101B-9397-08002B2CF9AE}" pid="4" name="Mendeley Recent Style Id 1_1">
    <vt:lpwstr>http://www.zotero.org/styles/acs-applied-nano-materials</vt:lpwstr>
  </property>
  <property fmtid="{D5CDD505-2E9C-101B-9397-08002B2CF9AE}" pid="5" name="Mendeley Recent Style Name 1_1">
    <vt:lpwstr>ACS Applied Nano Material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lloys-and-compounds</vt:lpwstr>
  </property>
  <property fmtid="{D5CDD505-2E9C-101B-9397-08002B2CF9AE}" pid="13" name="Mendeley Recent Style Name 5_1">
    <vt:lpwstr>Journal of Alloys and Compounds</vt:lpwstr>
  </property>
  <property fmtid="{D5CDD505-2E9C-101B-9397-08002B2CF9AE}" pid="14" name="Mendeley Recent Style Id 6_1">
    <vt:lpwstr>http://www.zotero.org/styles/journal-of-molecular-liquids</vt:lpwstr>
  </property>
  <property fmtid="{D5CDD505-2E9C-101B-9397-08002B2CF9AE}" pid="15" name="Mendeley Recent Style Name 6_1">
    <vt:lpwstr>Journal of Molecular Liquids</vt:lpwstr>
  </property>
  <property fmtid="{D5CDD505-2E9C-101B-9397-08002B2CF9AE}" pid="16" name="Mendeley Recent Style Id 7_1">
    <vt:lpwstr>http://www.zotero.org/styles/journal-of-pharmaceutical-and-biomedical-analysis</vt:lpwstr>
  </property>
  <property fmtid="{D5CDD505-2E9C-101B-9397-08002B2CF9AE}" pid="17" name="Mendeley Recent Style Name 7_1">
    <vt:lpwstr>Journal of Pharmaceutical and Biomedical Analysi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ultrasonics-sonochemistry</vt:lpwstr>
  </property>
  <property fmtid="{D5CDD505-2E9C-101B-9397-08002B2CF9AE}" pid="21" name="Mendeley Recent Style Name 9_1">
    <vt:lpwstr>Ultrasonics - Sono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11287e-0591-33a1-94ff-3cd10bcc0153</vt:lpwstr>
  </property>
  <property fmtid="{D5CDD505-2E9C-101B-9397-08002B2CF9AE}" pid="24" name="Mendeley Citation Style_1">
    <vt:lpwstr>http://www.zotero.org/styles/ultrasonics-sonochemistry</vt:lpwstr>
  </property>
</Properties>
</file>